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7981B" w14:textId="6A087EB6" w:rsidR="000B321E" w:rsidRPr="00357D8D" w:rsidRDefault="000F14B0" w:rsidP="00E27C87">
      <w:pPr>
        <w:keepNext/>
        <w:keepLines/>
        <w:spacing w:before="200" w:line="480" w:lineRule="auto"/>
        <w:outlineLvl w:val="1"/>
        <w:rPr>
          <w:rFonts w:ascii="Arial" w:eastAsiaTheme="majorEastAsia" w:hAnsi="Arial" w:cs="Arial"/>
          <w:bCs/>
          <w:sz w:val="26"/>
          <w:szCs w:val="26"/>
        </w:rPr>
      </w:pPr>
      <w:bookmarkStart w:id="0" w:name="OLE_LINK27"/>
      <w:bookmarkStart w:id="1" w:name="OLE_LINK28"/>
      <w:r>
        <w:rPr>
          <w:rFonts w:ascii="Arial" w:eastAsiaTheme="majorEastAsia" w:hAnsi="Arial" w:cs="Arial"/>
          <w:bCs/>
          <w:sz w:val="26"/>
          <w:szCs w:val="26"/>
        </w:rPr>
        <w:t>Additional file 1</w:t>
      </w:r>
    </w:p>
    <w:p w14:paraId="19B56BC6" w14:textId="77C47A81" w:rsidR="00301015" w:rsidRPr="00357D8D" w:rsidRDefault="00F53451" w:rsidP="00E27C87">
      <w:pPr>
        <w:spacing w:line="480" w:lineRule="auto"/>
        <w:jc w:val="left"/>
        <w:rPr>
          <w:rFonts w:ascii="Arial" w:hAnsi="Arial" w:cs="Arial"/>
        </w:rPr>
      </w:pPr>
      <w:r w:rsidRPr="000F14B0">
        <w:rPr>
          <w:rFonts w:ascii="Arial" w:hAnsi="Arial" w:cs="Arial"/>
          <w:b/>
          <w:bCs/>
        </w:rPr>
        <w:t xml:space="preserve">Table </w:t>
      </w:r>
      <w:r w:rsidR="000F14B0" w:rsidRPr="000F14B0">
        <w:rPr>
          <w:rFonts w:ascii="Arial" w:hAnsi="Arial" w:cs="Arial"/>
          <w:b/>
          <w:bCs/>
        </w:rPr>
        <w:t>S</w:t>
      </w:r>
      <w:r w:rsidR="000C3D17" w:rsidRPr="000F14B0">
        <w:rPr>
          <w:rFonts w:ascii="Arial" w:hAnsi="Arial" w:cs="Arial"/>
          <w:b/>
          <w:bCs/>
        </w:rPr>
        <w:t>1</w:t>
      </w:r>
      <w:r w:rsidR="0093776B" w:rsidRPr="00357D8D">
        <w:rPr>
          <w:rFonts w:ascii="Arial" w:hAnsi="Arial" w:cs="Arial"/>
        </w:rPr>
        <w:t xml:space="preserve">. </w:t>
      </w:r>
      <w:r w:rsidR="0093776B" w:rsidRPr="00357D8D">
        <w:rPr>
          <w:rFonts w:ascii="Arial" w:eastAsiaTheme="minorHAnsi" w:hAnsi="Arial" w:cs="Arial"/>
        </w:rPr>
        <w:t xml:space="preserve">Commonly reported pathogens in </w:t>
      </w:r>
      <w:bookmarkStart w:id="2" w:name="OLE_LINK57"/>
      <w:bookmarkStart w:id="3" w:name="OLE_LINK58"/>
      <w:bookmarkStart w:id="4" w:name="OLE_LINK45"/>
      <w:bookmarkStart w:id="5" w:name="OLE_LINK46"/>
      <w:bookmarkEnd w:id="0"/>
      <w:bookmarkEnd w:id="1"/>
      <w:r w:rsidR="00DD2B96" w:rsidRPr="00357D8D">
        <w:rPr>
          <w:rFonts w:ascii="Arial" w:eastAsiaTheme="minorHAnsi" w:hAnsi="Arial" w:cs="Arial"/>
        </w:rPr>
        <w:t>central nervous system</w:t>
      </w:r>
      <w:r w:rsidR="00A95D95" w:rsidRPr="00357D8D">
        <w:rPr>
          <w:rFonts w:ascii="Arial" w:eastAsiaTheme="minorHAnsi" w:hAnsi="Arial" w:cs="Arial"/>
        </w:rPr>
        <w:t xml:space="preserve"> </w:t>
      </w:r>
      <w:r w:rsidR="00DD2B96" w:rsidRPr="00357D8D">
        <w:rPr>
          <w:rFonts w:ascii="Arial" w:eastAsiaTheme="minorHAnsi" w:hAnsi="Arial" w:cs="Arial"/>
        </w:rPr>
        <w:t>(CNS) Infection</w:t>
      </w:r>
      <w:r w:rsidR="00DD2B96" w:rsidRPr="00357D8D">
        <w:rPr>
          <w:rFonts w:ascii="Arial" w:hAnsi="Arial" w:cs="Arial"/>
        </w:rPr>
        <w:t xml:space="preserve"> </w:t>
      </w:r>
    </w:p>
    <w:p w14:paraId="5F87637C" w14:textId="35D713E8" w:rsidR="00DB448F" w:rsidRPr="00357D8D" w:rsidRDefault="00F53451" w:rsidP="00E27C87">
      <w:pPr>
        <w:spacing w:line="480" w:lineRule="auto"/>
        <w:jc w:val="left"/>
        <w:rPr>
          <w:rFonts w:ascii="Arial" w:eastAsiaTheme="minorHAnsi" w:hAnsi="Arial" w:cs="Arial"/>
        </w:rPr>
      </w:pPr>
      <w:r w:rsidRPr="000F14B0">
        <w:rPr>
          <w:rFonts w:ascii="Arial" w:hAnsi="Arial" w:cs="Arial"/>
          <w:b/>
          <w:bCs/>
        </w:rPr>
        <w:t xml:space="preserve">Table </w:t>
      </w:r>
      <w:bookmarkEnd w:id="2"/>
      <w:bookmarkEnd w:id="3"/>
      <w:r w:rsidR="000F14B0" w:rsidRPr="000F14B0">
        <w:rPr>
          <w:rFonts w:ascii="Arial" w:hAnsi="Arial" w:cs="Arial" w:hint="eastAsia"/>
          <w:b/>
          <w:bCs/>
        </w:rPr>
        <w:t>S</w:t>
      </w:r>
      <w:r w:rsidR="000C3D17" w:rsidRPr="000F14B0">
        <w:rPr>
          <w:rFonts w:ascii="Arial" w:hAnsi="Arial" w:cs="Arial"/>
          <w:b/>
          <w:bCs/>
        </w:rPr>
        <w:t>2</w:t>
      </w:r>
      <w:r w:rsidR="000B321E" w:rsidRPr="000F14B0">
        <w:rPr>
          <w:rFonts w:ascii="Arial" w:hAnsi="Arial" w:cs="Arial"/>
          <w:b/>
          <w:bCs/>
        </w:rPr>
        <w:t>.</w:t>
      </w:r>
      <w:r w:rsidR="000B321E" w:rsidRPr="00357D8D">
        <w:rPr>
          <w:rFonts w:ascii="Arial" w:hAnsi="Arial" w:cs="Arial"/>
        </w:rPr>
        <w:t xml:space="preserve"> </w:t>
      </w:r>
      <w:bookmarkStart w:id="6" w:name="OLE_LINK47"/>
      <w:bookmarkStart w:id="7" w:name="OLE_LINK48"/>
      <w:bookmarkEnd w:id="4"/>
      <w:bookmarkEnd w:id="5"/>
      <w:r w:rsidR="002879C6" w:rsidRPr="00357D8D">
        <w:rPr>
          <w:rFonts w:ascii="Arial" w:eastAsiaTheme="minorHAnsi" w:hAnsi="Arial" w:cs="Arial"/>
        </w:rPr>
        <w:t xml:space="preserve">Criteria of </w:t>
      </w:r>
      <w:r w:rsidR="00F1475B" w:rsidRPr="00357D8D">
        <w:rPr>
          <w:rFonts w:ascii="Arial" w:eastAsiaTheme="minorHAnsi" w:hAnsi="Arial" w:cs="Arial"/>
        </w:rPr>
        <w:t>CNS</w:t>
      </w:r>
      <w:r w:rsidR="002879C6" w:rsidRPr="00357D8D">
        <w:rPr>
          <w:rFonts w:ascii="Arial" w:eastAsiaTheme="minorHAnsi" w:hAnsi="Arial" w:cs="Arial"/>
        </w:rPr>
        <w:t xml:space="preserve"> Infection</w:t>
      </w:r>
    </w:p>
    <w:bookmarkEnd w:id="6"/>
    <w:bookmarkEnd w:id="7"/>
    <w:p w14:paraId="56852810" w14:textId="49FE7931" w:rsidR="00E26F37" w:rsidRDefault="00392387" w:rsidP="00E27C87">
      <w:pPr>
        <w:spacing w:line="480" w:lineRule="auto"/>
        <w:rPr>
          <w:rFonts w:ascii="Arial" w:hAnsi="Arial" w:cs="Arial"/>
        </w:rPr>
      </w:pPr>
      <w:r w:rsidRPr="000F14B0">
        <w:rPr>
          <w:rFonts w:ascii="Arial" w:hAnsi="Arial" w:cs="Arial"/>
          <w:b/>
          <w:bCs/>
        </w:rPr>
        <w:t>Table</w:t>
      </w:r>
      <w:r w:rsidR="000F14B0" w:rsidRPr="000F14B0">
        <w:rPr>
          <w:rFonts w:ascii="Arial" w:hAnsi="Arial" w:cs="Arial"/>
          <w:b/>
          <w:bCs/>
        </w:rPr>
        <w:t xml:space="preserve"> S</w:t>
      </w:r>
      <w:r w:rsidR="007D3893" w:rsidRPr="000F14B0">
        <w:rPr>
          <w:rFonts w:ascii="Arial" w:hAnsi="Arial" w:cs="Arial"/>
          <w:b/>
          <w:bCs/>
        </w:rPr>
        <w:t>3</w:t>
      </w:r>
      <w:r w:rsidR="00E26F37" w:rsidRPr="000F14B0">
        <w:rPr>
          <w:rFonts w:ascii="Arial" w:hAnsi="Arial" w:cs="Arial"/>
          <w:b/>
          <w:bCs/>
        </w:rPr>
        <w:t>.</w:t>
      </w:r>
      <w:r w:rsidR="00E26F37" w:rsidRPr="00357D8D">
        <w:rPr>
          <w:rFonts w:ascii="Arial" w:hAnsi="Arial" w:cs="Arial"/>
        </w:rPr>
        <w:t xml:space="preserve"> Missed or extra identified bacteria and fungi by </w:t>
      </w:r>
      <w:proofErr w:type="spellStart"/>
      <w:r w:rsidR="008D01F2">
        <w:rPr>
          <w:rFonts w:ascii="Arial" w:hAnsi="Arial" w:cs="Arial"/>
        </w:rPr>
        <w:t>m</w:t>
      </w:r>
      <w:r w:rsidR="00E26F37" w:rsidRPr="00357D8D">
        <w:rPr>
          <w:rFonts w:ascii="Arial" w:hAnsi="Arial" w:cs="Arial"/>
        </w:rPr>
        <w:t>NGS</w:t>
      </w:r>
      <w:proofErr w:type="spellEnd"/>
      <w:r w:rsidR="00E26F37" w:rsidRPr="00357D8D">
        <w:rPr>
          <w:rFonts w:ascii="Arial" w:hAnsi="Arial" w:cs="Arial"/>
        </w:rPr>
        <w:t xml:space="preserve"> when comparing to culture in CNS infections </w:t>
      </w:r>
    </w:p>
    <w:p w14:paraId="7B1101F6" w14:textId="3D23F40F" w:rsidR="00E26F37" w:rsidRPr="000F14B0" w:rsidRDefault="00392387" w:rsidP="00E27C87">
      <w:pPr>
        <w:spacing w:line="480" w:lineRule="auto"/>
        <w:rPr>
          <w:rFonts w:ascii="Arial" w:hAnsi="Arial" w:cs="Arial"/>
          <w:color w:val="000000" w:themeColor="text1"/>
        </w:rPr>
      </w:pPr>
      <w:r w:rsidRPr="000F14B0">
        <w:rPr>
          <w:rFonts w:ascii="Arial" w:hAnsi="Arial" w:cs="Arial"/>
          <w:b/>
          <w:bCs/>
        </w:rPr>
        <w:t xml:space="preserve">Table </w:t>
      </w:r>
      <w:r w:rsidR="000F14B0" w:rsidRPr="000F14B0">
        <w:rPr>
          <w:rFonts w:ascii="Arial" w:hAnsi="Arial" w:cs="Arial"/>
          <w:b/>
          <w:bCs/>
        </w:rPr>
        <w:t>S</w:t>
      </w:r>
      <w:r w:rsidR="00FD0E61" w:rsidRPr="000F14B0">
        <w:rPr>
          <w:rFonts w:ascii="Arial" w:hAnsi="Arial" w:cs="Arial"/>
          <w:b/>
          <w:bCs/>
          <w:color w:val="000000" w:themeColor="text1"/>
        </w:rPr>
        <w:t>4.</w:t>
      </w:r>
      <w:r w:rsidRPr="000F14B0">
        <w:rPr>
          <w:rFonts w:ascii="Arial" w:hAnsi="Arial" w:cs="Arial"/>
          <w:b/>
          <w:bCs/>
        </w:rPr>
        <w:t xml:space="preserve"> </w:t>
      </w:r>
      <w:r w:rsidR="00BA017F" w:rsidRPr="00357D8D">
        <w:rPr>
          <w:rFonts w:ascii="Arial" w:hAnsi="Arial" w:cs="Arial"/>
        </w:rPr>
        <w:t>T</w:t>
      </w:r>
      <w:r w:rsidR="00E26F37" w:rsidRPr="00357D8D">
        <w:rPr>
          <w:rFonts w:ascii="Arial" w:hAnsi="Arial" w:cs="Arial"/>
        </w:rPr>
        <w:t xml:space="preserve">he consistency between </w:t>
      </w:r>
      <w:proofErr w:type="spellStart"/>
      <w:r w:rsidR="008D01F2">
        <w:rPr>
          <w:rFonts w:ascii="Arial" w:hAnsi="Arial" w:cs="Arial"/>
        </w:rPr>
        <w:t>m</w:t>
      </w:r>
      <w:r w:rsidR="00E26F37" w:rsidRPr="00357D8D">
        <w:rPr>
          <w:rFonts w:ascii="Arial" w:hAnsi="Arial" w:cs="Arial"/>
        </w:rPr>
        <w:t>NGS</w:t>
      </w:r>
      <w:proofErr w:type="spellEnd"/>
      <w:r w:rsidR="00E26F37" w:rsidRPr="00357D8D">
        <w:rPr>
          <w:rFonts w:ascii="Arial" w:hAnsi="Arial" w:cs="Arial"/>
        </w:rPr>
        <w:t xml:space="preserve"> and other con</w:t>
      </w:r>
      <w:r w:rsidR="00E26F37" w:rsidRPr="000F14B0">
        <w:rPr>
          <w:rFonts w:ascii="Arial" w:hAnsi="Arial" w:cs="Arial"/>
          <w:color w:val="000000" w:themeColor="text1"/>
        </w:rPr>
        <w:t xml:space="preserve">ventional methods (PCR, </w:t>
      </w:r>
      <w:proofErr w:type="spellStart"/>
      <w:r w:rsidR="00E26F37" w:rsidRPr="000F14B0">
        <w:rPr>
          <w:rFonts w:ascii="Arial" w:hAnsi="Arial" w:cs="Arial"/>
          <w:color w:val="000000" w:themeColor="text1"/>
        </w:rPr>
        <w:t>Xpert</w:t>
      </w:r>
      <w:proofErr w:type="spellEnd"/>
      <w:r w:rsidR="00E26F37" w:rsidRPr="000F14B0">
        <w:rPr>
          <w:rFonts w:ascii="Arial" w:hAnsi="Arial" w:cs="Arial"/>
          <w:color w:val="000000" w:themeColor="text1"/>
        </w:rPr>
        <w:t xml:space="preserve"> MTB/RIF, </w:t>
      </w:r>
      <w:proofErr w:type="spellStart"/>
      <w:r w:rsidR="00E26F37" w:rsidRPr="000F14B0">
        <w:rPr>
          <w:rFonts w:ascii="Arial" w:hAnsi="Arial" w:cs="Arial"/>
          <w:color w:val="000000" w:themeColor="text1"/>
        </w:rPr>
        <w:t>Filmarray</w:t>
      </w:r>
      <w:proofErr w:type="spellEnd"/>
      <w:r w:rsidR="00E26F37" w:rsidRPr="000F14B0">
        <w:rPr>
          <w:rFonts w:ascii="Arial" w:hAnsi="Arial" w:cs="Arial"/>
          <w:color w:val="000000" w:themeColor="text1"/>
        </w:rPr>
        <w:t>, serological antibody test and etc.)</w:t>
      </w:r>
    </w:p>
    <w:p w14:paraId="734C6D17" w14:textId="5FA0F6AB" w:rsidR="00FD0E61" w:rsidRPr="000F14B0" w:rsidRDefault="00FD0E61" w:rsidP="00E27C87">
      <w:pPr>
        <w:spacing w:line="480" w:lineRule="auto"/>
        <w:rPr>
          <w:rFonts w:ascii="Arial" w:hAnsi="Arial" w:cs="Arial"/>
          <w:color w:val="000000" w:themeColor="text1"/>
        </w:rPr>
      </w:pPr>
      <w:r w:rsidRPr="000F14B0">
        <w:rPr>
          <w:rFonts w:ascii="Arial" w:hAnsi="Arial" w:cs="Arial"/>
          <w:b/>
          <w:bCs/>
          <w:color w:val="000000" w:themeColor="text1"/>
        </w:rPr>
        <w:t xml:space="preserve">Table </w:t>
      </w:r>
      <w:r w:rsidR="000F14B0" w:rsidRPr="000F14B0">
        <w:rPr>
          <w:rFonts w:ascii="Arial" w:hAnsi="Arial" w:cs="Arial"/>
          <w:b/>
          <w:bCs/>
          <w:color w:val="000000" w:themeColor="text1"/>
        </w:rPr>
        <w:t>S</w:t>
      </w:r>
      <w:r w:rsidRPr="000F14B0">
        <w:rPr>
          <w:rFonts w:ascii="Arial" w:hAnsi="Arial" w:cs="Arial"/>
          <w:b/>
          <w:bCs/>
          <w:color w:val="000000" w:themeColor="text1"/>
        </w:rPr>
        <w:t>5.</w:t>
      </w:r>
      <w:r w:rsidRPr="000F14B0">
        <w:rPr>
          <w:rFonts w:ascii="Arial" w:hAnsi="Arial" w:cs="Arial"/>
          <w:color w:val="000000" w:themeColor="text1"/>
        </w:rPr>
        <w:t xml:space="preserve"> The comparison of relative abundance of </w:t>
      </w:r>
      <w:r w:rsidRPr="000F14B0">
        <w:rPr>
          <w:rFonts w:ascii="Arial" w:hAnsi="Arial" w:cs="Arial"/>
          <w:color w:val="000000" w:themeColor="text1"/>
          <w:u w:val="single"/>
        </w:rPr>
        <w:t>p</w:t>
      </w:r>
      <w:r w:rsidRPr="000F14B0">
        <w:rPr>
          <w:rFonts w:ascii="Arial" w:hAnsi="Arial" w:cs="Arial"/>
          <w:color w:val="000000" w:themeColor="text1"/>
        </w:rPr>
        <w:t xml:space="preserve">athogens who were detected </w:t>
      </w:r>
      <w:r w:rsidRPr="000F14B0">
        <w:rPr>
          <w:rFonts w:ascii="Arial" w:hAnsi="Arial" w:cs="Arial" w:hint="eastAsia"/>
          <w:color w:val="000000" w:themeColor="text1"/>
        </w:rPr>
        <w:t>a</w:t>
      </w:r>
      <w:r w:rsidRPr="000F14B0">
        <w:rPr>
          <w:rFonts w:ascii="Arial" w:hAnsi="Arial" w:cs="Arial"/>
          <w:color w:val="000000" w:themeColor="text1"/>
        </w:rPr>
        <w:t>t least</w:t>
      </w:r>
      <w:r w:rsidRPr="000F14B0">
        <w:rPr>
          <w:rFonts w:ascii="Arial" w:hAnsi="Arial" w:cs="Arial" w:hint="eastAsia"/>
          <w:color w:val="000000" w:themeColor="text1"/>
        </w:rPr>
        <w:t xml:space="preserve"> </w:t>
      </w:r>
      <w:r w:rsidRPr="000F14B0">
        <w:rPr>
          <w:rFonts w:ascii="Arial" w:hAnsi="Arial" w:cs="Arial"/>
          <w:color w:val="000000" w:themeColor="text1"/>
        </w:rPr>
        <w:t>5 times</w:t>
      </w:r>
      <w:r w:rsidRPr="000F14B0">
        <w:rPr>
          <w:rFonts w:ascii="Arial" w:hAnsi="Arial" w:cs="Arial" w:hint="eastAsia"/>
          <w:color w:val="000000" w:themeColor="text1"/>
        </w:rPr>
        <w:t xml:space="preserve"> </w:t>
      </w:r>
      <w:r w:rsidRPr="000F14B0">
        <w:rPr>
          <w:rFonts w:ascii="Arial" w:eastAsia="宋体" w:hAnsi="Arial" w:cs="Arial"/>
          <w:color w:val="000000" w:themeColor="text1"/>
        </w:rPr>
        <w:t>between a) culture-positive vs culture-negative and b) with vs without empirical treatment patients.</w:t>
      </w:r>
    </w:p>
    <w:p w14:paraId="22DAB98A" w14:textId="0C421EB6" w:rsidR="00465D73" w:rsidRPr="000F14B0" w:rsidRDefault="00392387" w:rsidP="00E27C87">
      <w:pPr>
        <w:spacing w:line="480" w:lineRule="auto"/>
        <w:rPr>
          <w:rFonts w:ascii="Arial" w:hAnsi="Arial" w:cs="Arial"/>
          <w:color w:val="000000" w:themeColor="text1"/>
        </w:rPr>
      </w:pPr>
      <w:r w:rsidRPr="000F14B0">
        <w:rPr>
          <w:rFonts w:ascii="Arial" w:hAnsi="Arial" w:cs="Arial"/>
          <w:b/>
          <w:bCs/>
          <w:color w:val="000000" w:themeColor="text1"/>
        </w:rPr>
        <w:t xml:space="preserve">Table </w:t>
      </w:r>
      <w:r w:rsidR="000F14B0" w:rsidRPr="000F14B0">
        <w:rPr>
          <w:rFonts w:ascii="Arial" w:hAnsi="Arial" w:cs="Arial"/>
          <w:b/>
          <w:bCs/>
          <w:color w:val="000000" w:themeColor="text1"/>
        </w:rPr>
        <w:t>S</w:t>
      </w:r>
      <w:r w:rsidR="00C05996" w:rsidRPr="000F14B0">
        <w:rPr>
          <w:rFonts w:ascii="Arial" w:hAnsi="Arial" w:cs="Arial"/>
          <w:b/>
          <w:bCs/>
          <w:color w:val="000000" w:themeColor="text1"/>
        </w:rPr>
        <w:t>6</w:t>
      </w:r>
      <w:r w:rsidRPr="000F14B0">
        <w:rPr>
          <w:rFonts w:ascii="Arial" w:hAnsi="Arial" w:cs="Arial"/>
          <w:b/>
          <w:bCs/>
          <w:color w:val="000000" w:themeColor="text1"/>
        </w:rPr>
        <w:t>.</w:t>
      </w:r>
      <w:r w:rsidRPr="000F14B0">
        <w:rPr>
          <w:rFonts w:ascii="Arial" w:hAnsi="Arial" w:cs="Arial"/>
          <w:color w:val="000000" w:themeColor="text1"/>
        </w:rPr>
        <w:t xml:space="preserve"> </w:t>
      </w:r>
      <w:r w:rsidR="00465D73" w:rsidRPr="000F14B0">
        <w:rPr>
          <w:rFonts w:ascii="Arial" w:hAnsi="Arial" w:cs="Arial"/>
          <w:color w:val="000000" w:themeColor="text1"/>
        </w:rPr>
        <w:t>The CSF laboratory examinations among different subgroups</w:t>
      </w:r>
    </w:p>
    <w:p w14:paraId="29150398" w14:textId="5CF91644" w:rsidR="00465D73" w:rsidRDefault="00465D73" w:rsidP="00E27C8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AD815BA" w14:textId="77777777" w:rsidR="0017327A" w:rsidRDefault="0017327A" w:rsidP="00E27C87">
      <w:pPr>
        <w:spacing w:line="480" w:lineRule="auto"/>
        <w:rPr>
          <w:rFonts w:ascii="Arial" w:eastAsiaTheme="majorEastAsia" w:hAnsi="Arial" w:cs="Arial"/>
          <w:bCs/>
          <w:sz w:val="26"/>
          <w:szCs w:val="26"/>
        </w:rPr>
      </w:pPr>
    </w:p>
    <w:p w14:paraId="052B110C" w14:textId="77777777" w:rsidR="008D4E40" w:rsidRPr="00357D8D" w:rsidRDefault="008D4E40" w:rsidP="00E27C87">
      <w:pPr>
        <w:spacing w:line="480" w:lineRule="auto"/>
        <w:rPr>
          <w:rFonts w:ascii="Arial" w:hAnsi="Arial" w:cs="Arial"/>
        </w:rPr>
      </w:pPr>
    </w:p>
    <w:p w14:paraId="0479292E" w14:textId="77777777" w:rsidR="000F6F13" w:rsidRPr="00357D8D" w:rsidRDefault="000F6F13" w:rsidP="00E27C87">
      <w:pPr>
        <w:spacing w:line="480" w:lineRule="auto"/>
        <w:rPr>
          <w:rFonts w:ascii="Arial" w:hAnsi="Arial" w:cs="Arial"/>
        </w:rPr>
      </w:pPr>
    </w:p>
    <w:p w14:paraId="3FA17C8D" w14:textId="77777777" w:rsidR="009471F1" w:rsidRPr="00357D8D" w:rsidRDefault="009471F1" w:rsidP="00E27C87">
      <w:pPr>
        <w:spacing w:line="480" w:lineRule="auto"/>
        <w:rPr>
          <w:rFonts w:ascii="Arial" w:hAnsi="Arial" w:cs="Arial"/>
        </w:rPr>
      </w:pPr>
    </w:p>
    <w:p w14:paraId="402CE570" w14:textId="77777777" w:rsidR="00DB6E3F" w:rsidRDefault="00DB6E3F" w:rsidP="00E27C87">
      <w:pPr>
        <w:spacing w:line="480" w:lineRule="auto"/>
        <w:jc w:val="left"/>
        <w:rPr>
          <w:rFonts w:ascii="Arial" w:eastAsiaTheme="majorEastAsia" w:hAnsi="Arial" w:cs="Arial"/>
          <w:bCs/>
          <w:sz w:val="26"/>
          <w:szCs w:val="26"/>
        </w:rPr>
      </w:pPr>
    </w:p>
    <w:p w14:paraId="3E58B2AE" w14:textId="77777777" w:rsidR="00DB6E3F" w:rsidRDefault="00DB6E3F" w:rsidP="00E27C87">
      <w:pPr>
        <w:spacing w:line="480" w:lineRule="auto"/>
        <w:jc w:val="left"/>
        <w:rPr>
          <w:rFonts w:ascii="Arial" w:eastAsiaTheme="majorEastAsia" w:hAnsi="Arial" w:cs="Arial"/>
          <w:bCs/>
          <w:sz w:val="26"/>
          <w:szCs w:val="26"/>
        </w:rPr>
      </w:pPr>
    </w:p>
    <w:p w14:paraId="7D2C56DB" w14:textId="77777777" w:rsidR="00DB6E3F" w:rsidRDefault="00DB6E3F" w:rsidP="00E27C87">
      <w:pPr>
        <w:spacing w:line="480" w:lineRule="auto"/>
        <w:jc w:val="left"/>
        <w:rPr>
          <w:rFonts w:ascii="Arial" w:eastAsiaTheme="majorEastAsia" w:hAnsi="Arial" w:cs="Arial"/>
          <w:bCs/>
          <w:sz w:val="26"/>
          <w:szCs w:val="26"/>
        </w:rPr>
      </w:pPr>
    </w:p>
    <w:p w14:paraId="748D044F" w14:textId="77777777" w:rsidR="00DB6E3F" w:rsidRDefault="00DB6E3F" w:rsidP="00E27C87">
      <w:pPr>
        <w:spacing w:line="480" w:lineRule="auto"/>
        <w:jc w:val="left"/>
        <w:rPr>
          <w:rFonts w:ascii="Arial" w:eastAsiaTheme="majorEastAsia" w:hAnsi="Arial" w:cs="Arial"/>
          <w:bCs/>
          <w:sz w:val="26"/>
          <w:szCs w:val="26"/>
        </w:rPr>
      </w:pPr>
    </w:p>
    <w:p w14:paraId="3C3E01E8" w14:textId="77777777" w:rsidR="00DB6E3F" w:rsidRDefault="00DB6E3F" w:rsidP="00E27C87">
      <w:pPr>
        <w:spacing w:line="480" w:lineRule="auto"/>
        <w:jc w:val="left"/>
        <w:rPr>
          <w:rFonts w:ascii="Arial" w:eastAsiaTheme="majorEastAsia" w:hAnsi="Arial" w:cs="Arial"/>
          <w:bCs/>
          <w:sz w:val="26"/>
          <w:szCs w:val="26"/>
        </w:rPr>
      </w:pPr>
    </w:p>
    <w:p w14:paraId="33D1F847" w14:textId="31DBF2A8" w:rsidR="00F322A6" w:rsidRPr="00357D8D" w:rsidRDefault="00A95D95" w:rsidP="00E27C87">
      <w:pPr>
        <w:spacing w:line="480" w:lineRule="auto"/>
        <w:jc w:val="left"/>
        <w:rPr>
          <w:rFonts w:ascii="Arial" w:hAnsi="Arial" w:cs="Arial"/>
        </w:rPr>
      </w:pPr>
      <w:r w:rsidRPr="00DB6E3F">
        <w:rPr>
          <w:rFonts w:ascii="Arial" w:hAnsi="Arial" w:cs="Arial"/>
          <w:b/>
          <w:bCs/>
        </w:rPr>
        <w:lastRenderedPageBreak/>
        <w:t xml:space="preserve">Table </w:t>
      </w:r>
      <w:r w:rsidR="00DB6E3F" w:rsidRPr="00DB6E3F">
        <w:rPr>
          <w:rFonts w:ascii="Arial" w:hAnsi="Arial" w:cs="Arial"/>
          <w:b/>
          <w:bCs/>
        </w:rPr>
        <w:t>S</w:t>
      </w:r>
      <w:r w:rsidRPr="00DB6E3F">
        <w:rPr>
          <w:rFonts w:ascii="Arial" w:hAnsi="Arial" w:cs="Arial"/>
          <w:b/>
          <w:bCs/>
        </w:rPr>
        <w:t>1</w:t>
      </w:r>
      <w:r w:rsidRPr="00357D8D">
        <w:rPr>
          <w:rFonts w:ascii="Arial" w:hAnsi="Arial" w:cs="Arial"/>
        </w:rPr>
        <w:t xml:space="preserve">. </w:t>
      </w:r>
      <w:r w:rsidR="002F6FB6" w:rsidRPr="00357D8D">
        <w:rPr>
          <w:rFonts w:ascii="Arial" w:eastAsiaTheme="minorHAnsi" w:hAnsi="Arial" w:cs="Arial"/>
        </w:rPr>
        <w:t xml:space="preserve">Commonly reported </w:t>
      </w:r>
      <w:r w:rsidR="009471F1">
        <w:rPr>
          <w:rFonts w:ascii="Arial" w:eastAsiaTheme="minorHAnsi" w:hAnsi="Arial" w:cs="Arial" w:hint="eastAsia"/>
        </w:rPr>
        <w:t>potential</w:t>
      </w:r>
      <w:r w:rsidR="009471F1">
        <w:rPr>
          <w:rFonts w:ascii="Arial" w:eastAsiaTheme="minorHAnsi" w:hAnsi="Arial" w:cs="Arial"/>
        </w:rPr>
        <w:t xml:space="preserve"> </w:t>
      </w:r>
      <w:r w:rsidR="002F6FB6" w:rsidRPr="00357D8D">
        <w:rPr>
          <w:rFonts w:ascii="Arial" w:eastAsiaTheme="minorHAnsi" w:hAnsi="Arial" w:cs="Arial"/>
        </w:rPr>
        <w:t>pathogens in central nervous system</w:t>
      </w:r>
      <w:r w:rsidR="00406A95" w:rsidRPr="00357D8D">
        <w:rPr>
          <w:rFonts w:ascii="Arial" w:eastAsiaTheme="minorHAnsi" w:hAnsi="Arial" w:cs="Arial"/>
        </w:rPr>
        <w:t xml:space="preserve"> </w:t>
      </w:r>
      <w:r w:rsidR="002F6FB6" w:rsidRPr="00357D8D">
        <w:rPr>
          <w:rFonts w:ascii="Arial" w:eastAsiaTheme="minorHAnsi" w:hAnsi="Arial" w:cs="Arial"/>
        </w:rPr>
        <w:t>(CNS) Infection</w:t>
      </w:r>
      <w:r w:rsidR="002F6FB6" w:rsidRPr="00357D8D">
        <w:rPr>
          <w:rFonts w:ascii="Arial" w:hAnsi="Arial" w:cs="Arial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7"/>
        <w:gridCol w:w="6293"/>
      </w:tblGrid>
      <w:tr w:rsidR="00F322A6" w:rsidRPr="00357D8D" w14:paraId="4A2F1528" w14:textId="77777777" w:rsidTr="00900468">
        <w:tc>
          <w:tcPr>
            <w:tcW w:w="1799" w:type="dxa"/>
          </w:tcPr>
          <w:p w14:paraId="192E8680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>Type of pathogens</w:t>
            </w:r>
          </w:p>
        </w:tc>
        <w:tc>
          <w:tcPr>
            <w:tcW w:w="6491" w:type="dxa"/>
          </w:tcPr>
          <w:p w14:paraId="28EA93A6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 xml:space="preserve">Pathogens </w:t>
            </w:r>
          </w:p>
        </w:tc>
      </w:tr>
      <w:tr w:rsidR="00F322A6" w:rsidRPr="00357D8D" w14:paraId="18CAA8E2" w14:textId="77777777" w:rsidTr="00900468">
        <w:tc>
          <w:tcPr>
            <w:tcW w:w="1799" w:type="dxa"/>
          </w:tcPr>
          <w:p w14:paraId="0B4B6ECF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>Bacteria/mycobacteria</w:t>
            </w:r>
          </w:p>
        </w:tc>
        <w:tc>
          <w:tcPr>
            <w:tcW w:w="6491" w:type="dxa"/>
          </w:tcPr>
          <w:p w14:paraId="67E6B56B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Streptococcus pneumoniae, Neisseria meningitidis, </w:t>
            </w:r>
            <w:proofErr w:type="spellStart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Haemophilus</w:t>
            </w:r>
            <w:proofErr w:type="spellEnd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 influenzae, Listeria monocytogenes, Group B streptococcus, Escherichia coli, Mycobacterium tuberculosis</w:t>
            </w:r>
          </w:p>
        </w:tc>
      </w:tr>
      <w:tr w:rsidR="00F322A6" w:rsidRPr="00357D8D" w14:paraId="7C9C3C24" w14:textId="77777777" w:rsidTr="00900468">
        <w:tc>
          <w:tcPr>
            <w:tcW w:w="1799" w:type="dxa"/>
          </w:tcPr>
          <w:p w14:paraId="31BDA5DE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>Virus</w:t>
            </w:r>
          </w:p>
        </w:tc>
        <w:tc>
          <w:tcPr>
            <w:tcW w:w="6491" w:type="dxa"/>
          </w:tcPr>
          <w:p w14:paraId="5390FF3A" w14:textId="597154C9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Enteroviruses, Herpes simpl</w:t>
            </w:r>
            <w:r w:rsidR="004A6A72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ex</w:t>
            </w:r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 virus, Varicella zoster virus, West Nile virus, La Crosse virus, Dengue virus, Human herpes</w:t>
            </w:r>
            <w:r w:rsidR="007B073C"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 </w:t>
            </w:r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virus 6, Lymphocytic choriomeningitis virus, Powassan virus, Rabies virus, Chikungunya </w:t>
            </w:r>
            <w:proofErr w:type="gramStart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virus ,Japanese</w:t>
            </w:r>
            <w:proofErr w:type="gramEnd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 encephalitis virus, Mumps virus, Human immunodeficiency virus (HIV) ,Adenovirus, Influenza virus</w:t>
            </w:r>
          </w:p>
        </w:tc>
      </w:tr>
      <w:tr w:rsidR="00F322A6" w:rsidRPr="00357D8D" w14:paraId="7EC6AFAC" w14:textId="77777777" w:rsidTr="00900468">
        <w:tc>
          <w:tcPr>
            <w:tcW w:w="1799" w:type="dxa"/>
          </w:tcPr>
          <w:p w14:paraId="10BC3CBF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>Fungi</w:t>
            </w:r>
          </w:p>
        </w:tc>
        <w:tc>
          <w:tcPr>
            <w:tcW w:w="6491" w:type="dxa"/>
          </w:tcPr>
          <w:p w14:paraId="2073350B" w14:textId="2BEABAEE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Cryptococcus </w:t>
            </w:r>
            <w:proofErr w:type="gramStart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neoformans ,</w:t>
            </w:r>
            <w:proofErr w:type="gramEnd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 Coccidioides </w:t>
            </w:r>
            <w:proofErr w:type="spellStart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immitis</w:t>
            </w:r>
            <w:proofErr w:type="spellEnd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, Blastomyces dermatitidis, Histoplasma capsulatum , Candida </w:t>
            </w:r>
            <w:proofErr w:type="spellStart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spp</w:t>
            </w:r>
            <w:proofErr w:type="spellEnd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 xml:space="preserve">, Aspergillus </w:t>
            </w:r>
            <w:proofErr w:type="spellStart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spp</w:t>
            </w:r>
            <w:proofErr w:type="spellEnd"/>
            <w:r w:rsidRPr="00357D8D">
              <w:rPr>
                <w:rFonts w:ascii="Arial" w:eastAsiaTheme="minorHAnsi" w:hAnsi="Arial" w:cs="Arial"/>
                <w:i/>
                <w:sz w:val="28"/>
                <w:szCs w:val="28"/>
                <w:vertAlign w:val="superscript"/>
              </w:rPr>
              <w:t>, Zygomycetes</w:t>
            </w: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 xml:space="preserve"> .</w:t>
            </w:r>
          </w:p>
        </w:tc>
      </w:tr>
      <w:tr w:rsidR="00F322A6" w:rsidRPr="00357D8D" w14:paraId="04ED3A04" w14:textId="77777777" w:rsidTr="00900468">
        <w:tc>
          <w:tcPr>
            <w:tcW w:w="8290" w:type="dxa"/>
            <w:gridSpan w:val="2"/>
          </w:tcPr>
          <w:p w14:paraId="274E6108" w14:textId="77777777" w:rsidR="00F322A6" w:rsidRPr="00357D8D" w:rsidRDefault="00F322A6" w:rsidP="00E27C87">
            <w:pPr>
              <w:spacing w:line="480" w:lineRule="auto"/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</w:pPr>
            <w:r w:rsidRPr="00357D8D">
              <w:rPr>
                <w:rFonts w:ascii="Arial" w:eastAsiaTheme="minorHAnsi" w:hAnsi="Arial" w:cs="Arial"/>
                <w:sz w:val="28"/>
                <w:szCs w:val="28"/>
                <w:vertAlign w:val="superscript"/>
              </w:rPr>
              <w:t>Parasite and other pathogens are rare.</w:t>
            </w:r>
          </w:p>
        </w:tc>
      </w:tr>
    </w:tbl>
    <w:p w14:paraId="2637AA1F" w14:textId="77777777" w:rsidR="00465D73" w:rsidRPr="00CB7286" w:rsidRDefault="00465D73" w:rsidP="00E27C87">
      <w:pPr>
        <w:spacing w:line="480" w:lineRule="auto"/>
        <w:rPr>
          <w:rFonts w:ascii="Arial" w:hAnsi="Arial" w:cs="Arial"/>
        </w:rPr>
      </w:pPr>
    </w:p>
    <w:p w14:paraId="257C5C48" w14:textId="27B8B10E" w:rsidR="006B171B" w:rsidRPr="00357D8D" w:rsidRDefault="006B171B" w:rsidP="00E27C87">
      <w:pPr>
        <w:spacing w:line="480" w:lineRule="auto"/>
        <w:rPr>
          <w:rFonts w:ascii="Arial" w:hAnsi="Arial" w:cs="Arial"/>
        </w:rPr>
      </w:pPr>
    </w:p>
    <w:p w14:paraId="736D2639" w14:textId="3D604521" w:rsidR="00BF513F" w:rsidRPr="00357D8D" w:rsidRDefault="00BF513F" w:rsidP="00E27C87">
      <w:pPr>
        <w:spacing w:line="480" w:lineRule="auto"/>
        <w:rPr>
          <w:rFonts w:ascii="Arial" w:hAnsi="Arial" w:cs="Arial"/>
        </w:rPr>
      </w:pPr>
    </w:p>
    <w:p w14:paraId="3148D689" w14:textId="525B0D8D" w:rsidR="00BF513F" w:rsidRPr="00357D8D" w:rsidRDefault="00BF513F" w:rsidP="00E27C87">
      <w:pPr>
        <w:spacing w:line="480" w:lineRule="auto"/>
        <w:rPr>
          <w:rFonts w:ascii="Arial" w:hAnsi="Arial" w:cs="Arial"/>
        </w:rPr>
      </w:pPr>
    </w:p>
    <w:p w14:paraId="0009BA24" w14:textId="2DFEDD92" w:rsidR="002879C6" w:rsidRPr="00357D8D" w:rsidRDefault="00A95D95" w:rsidP="00E27C87">
      <w:pPr>
        <w:spacing w:line="480" w:lineRule="auto"/>
        <w:rPr>
          <w:rFonts w:ascii="Arial" w:eastAsiaTheme="minorHAnsi" w:hAnsi="Arial" w:cs="Arial"/>
        </w:rPr>
      </w:pPr>
      <w:r w:rsidRPr="00DB6E3F">
        <w:rPr>
          <w:rFonts w:ascii="Arial" w:hAnsi="Arial" w:cs="Arial"/>
          <w:b/>
          <w:bCs/>
        </w:rPr>
        <w:t xml:space="preserve">Table </w:t>
      </w:r>
      <w:r w:rsidR="00DB6E3F" w:rsidRPr="00DB6E3F">
        <w:rPr>
          <w:rFonts w:ascii="Arial" w:hAnsi="Arial" w:cs="Arial"/>
          <w:b/>
          <w:bCs/>
        </w:rPr>
        <w:t>S</w:t>
      </w:r>
      <w:r w:rsidRPr="00DB6E3F">
        <w:rPr>
          <w:rFonts w:ascii="Arial" w:hAnsi="Arial" w:cs="Arial"/>
          <w:b/>
          <w:bCs/>
        </w:rPr>
        <w:t>2.</w:t>
      </w:r>
      <w:r w:rsidR="002879C6" w:rsidRPr="00DB6E3F">
        <w:rPr>
          <w:rFonts w:ascii="Arial" w:hAnsi="Arial" w:cs="Arial"/>
          <w:b/>
          <w:bCs/>
        </w:rPr>
        <w:t xml:space="preserve"> </w:t>
      </w:r>
      <w:r w:rsidR="002879C6" w:rsidRPr="00357D8D">
        <w:rPr>
          <w:rFonts w:ascii="Arial" w:eastAsiaTheme="minorHAnsi" w:hAnsi="Arial" w:cs="Arial"/>
        </w:rPr>
        <w:t>Criteria of CNS Infection</w:t>
      </w:r>
    </w:p>
    <w:tbl>
      <w:tblPr>
        <w:tblStyle w:val="a3"/>
        <w:tblW w:w="9640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40"/>
      </w:tblGrid>
      <w:tr w:rsidR="002879C6" w:rsidRPr="00357D8D" w14:paraId="739902A3" w14:textId="77777777" w:rsidTr="00A2341F">
        <w:tc>
          <w:tcPr>
            <w:tcW w:w="9640" w:type="dxa"/>
          </w:tcPr>
          <w:p w14:paraId="4453A6D5" w14:textId="38F4422A" w:rsidR="002879C6" w:rsidRPr="00357D8D" w:rsidRDefault="002879C6" w:rsidP="00E27C87">
            <w:pPr>
              <w:spacing w:line="480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>A</w:t>
            </w:r>
            <w:r w:rsidRPr="00357D8D">
              <w:rPr>
                <w:rFonts w:ascii="Arial" w:eastAsiaTheme="minorHAnsi" w:hAnsi="Arial" w:cs="Arial"/>
                <w:szCs w:val="21"/>
              </w:rPr>
              <w:t>：</w:t>
            </w:r>
            <w:r w:rsidRPr="00357D8D">
              <w:rPr>
                <w:rFonts w:ascii="Arial" w:eastAsiaTheme="minorHAnsi" w:hAnsi="Arial" w:cs="Arial"/>
                <w:szCs w:val="21"/>
              </w:rPr>
              <w:t>Criteria of suspected CNS Infection</w:t>
            </w:r>
          </w:p>
          <w:p w14:paraId="583400B6" w14:textId="32193502" w:rsidR="002879C6" w:rsidRPr="00357D8D" w:rsidRDefault="002879C6" w:rsidP="00E27C87">
            <w:pPr>
              <w:spacing w:line="480" w:lineRule="auto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 xml:space="preserve">Symptoms and signs of central nervous system infection include one or more of the following: </w:t>
            </w:r>
            <w:r w:rsidR="00553CB4" w:rsidRPr="00357D8D">
              <w:rPr>
                <w:rFonts w:ascii="Arial" w:eastAsiaTheme="minorHAnsi" w:hAnsi="Arial" w:cs="Arial"/>
                <w:szCs w:val="21"/>
              </w:rPr>
              <w:t>fever</w:t>
            </w:r>
            <w:r w:rsidR="00406A95" w:rsidRPr="00357D8D">
              <w:rPr>
                <w:rFonts w:ascii="Arial" w:eastAsiaTheme="minorHAnsi" w:hAnsi="Arial" w:cs="Arial"/>
                <w:szCs w:val="21"/>
              </w:rPr>
              <w:t xml:space="preserve"> </w:t>
            </w:r>
            <w:r w:rsidR="00553CB4" w:rsidRPr="00357D8D">
              <w:rPr>
                <w:rFonts w:ascii="Arial" w:eastAsiaTheme="minorHAnsi" w:hAnsi="Arial" w:cs="Arial"/>
                <w:szCs w:val="21"/>
              </w:rPr>
              <w:t>(&gt;38</w:t>
            </w:r>
            <w:r w:rsidR="00553CB4" w:rsidRPr="00357D8D">
              <w:rPr>
                <w:rFonts w:ascii="Cambria Math" w:eastAsia="MS Mincho" w:hAnsi="Cambria Math" w:cs="Cambria Math"/>
                <w:szCs w:val="21"/>
              </w:rPr>
              <w:t>℃</w:t>
            </w:r>
            <w:r w:rsidR="00553CB4" w:rsidRPr="00357D8D">
              <w:rPr>
                <w:rFonts w:ascii="Arial" w:eastAsiaTheme="minorHAnsi" w:hAnsi="Arial" w:cs="Arial"/>
                <w:szCs w:val="21"/>
              </w:rPr>
              <w:t>)</w:t>
            </w:r>
            <w:r w:rsidR="00A0302B">
              <w:rPr>
                <w:rFonts w:ascii="Arial" w:eastAsiaTheme="minorHAnsi" w:hAnsi="Arial" w:cs="Arial"/>
                <w:szCs w:val="21"/>
              </w:rPr>
              <w:t>,</w:t>
            </w:r>
            <w:r w:rsidR="001774AE" w:rsidRPr="00357D8D">
              <w:rPr>
                <w:rFonts w:ascii="Arial" w:eastAsiaTheme="minorHAnsi" w:hAnsi="Arial" w:cs="Arial"/>
                <w:szCs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szCs w:val="21"/>
              </w:rPr>
              <w:t>headache,</w:t>
            </w:r>
            <w:r w:rsidR="00553CB4" w:rsidRPr="00357D8D">
              <w:rPr>
                <w:rFonts w:ascii="Arial" w:eastAsiaTheme="minorHAnsi" w:hAnsi="Arial" w:cs="Arial"/>
                <w:szCs w:val="21"/>
              </w:rPr>
              <w:t xml:space="preserve"> meningeal signs,</w:t>
            </w:r>
            <w:r w:rsidRPr="00357D8D">
              <w:rPr>
                <w:rFonts w:ascii="Arial" w:eastAsiaTheme="minorHAnsi" w:hAnsi="Arial" w:cs="Arial"/>
                <w:szCs w:val="21"/>
              </w:rPr>
              <w:t xml:space="preserve"> vomiting, convulsions, focal neurological deficits, altered </w:t>
            </w:r>
            <w:r w:rsidRPr="00357D8D">
              <w:rPr>
                <w:rFonts w:ascii="Arial" w:eastAsiaTheme="minorHAnsi" w:hAnsi="Arial" w:cs="Arial"/>
                <w:szCs w:val="21"/>
              </w:rPr>
              <w:lastRenderedPageBreak/>
              <w:t>co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nsciousness, or lethargy.</w:t>
            </w:r>
          </w:p>
          <w:p w14:paraId="5E0C1CF5" w14:textId="2EE42A58" w:rsidR="002879C6" w:rsidRPr="00357D8D" w:rsidRDefault="002879C6" w:rsidP="00E27C87">
            <w:pPr>
              <w:spacing w:line="480" w:lineRule="auto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   And at least </w:t>
            </w:r>
            <w:r w:rsidR="00553CB4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one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of the following should be met:</w:t>
            </w:r>
          </w:p>
          <w:p w14:paraId="11BFD0DA" w14:textId="12C93356" w:rsidR="002879C6" w:rsidRPr="00357D8D" w:rsidRDefault="001A7738" w:rsidP="00E27C87">
            <w:pPr>
              <w:spacing w:line="480" w:lineRule="auto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   </w:t>
            </w:r>
            <w:r w:rsidR="002879C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a. </w:t>
            </w:r>
            <w:r w:rsidR="00553CB4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Increased white cell count, elevated protein, and/or</w:t>
            </w:r>
            <w:r w:rsidR="00E206FF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decreased glucose level in CSF</w:t>
            </w:r>
            <w:r w:rsidR="00553CB4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.</w:t>
            </w:r>
          </w:p>
          <w:p w14:paraId="311451F5" w14:textId="28FD6BEF" w:rsidR="00553CB4" w:rsidRPr="00357D8D" w:rsidRDefault="001A7738" w:rsidP="00E27C87">
            <w:pPr>
              <w:spacing w:line="480" w:lineRule="auto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   </w:t>
            </w:r>
            <w:r w:rsidR="002879C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b. Cerebral imaging indicates pathologic infection changes</w:t>
            </w:r>
          </w:p>
        </w:tc>
      </w:tr>
      <w:tr w:rsidR="002879C6" w:rsidRPr="00357D8D" w14:paraId="041FF6C4" w14:textId="77777777" w:rsidTr="00E27C87">
        <w:trPr>
          <w:trHeight w:val="558"/>
        </w:trPr>
        <w:tc>
          <w:tcPr>
            <w:tcW w:w="9640" w:type="dxa"/>
          </w:tcPr>
          <w:p w14:paraId="500710DD" w14:textId="2CE03874" w:rsidR="002879C6" w:rsidRPr="00357D8D" w:rsidRDefault="002879C6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lastRenderedPageBreak/>
              <w:t>B:</w:t>
            </w:r>
            <w:r w:rsidRPr="00357D8D">
              <w:rPr>
                <w:rFonts w:ascii="Arial" w:hAnsi="Arial" w:cs="Arial"/>
                <w:szCs w:val="21"/>
              </w:rPr>
              <w:t xml:space="preserve"> </w:t>
            </w:r>
            <w:r w:rsidR="0095090D" w:rsidRPr="00357D8D">
              <w:rPr>
                <w:rFonts w:ascii="Arial" w:hAnsi="Arial" w:cs="Arial"/>
                <w:szCs w:val="21"/>
              </w:rPr>
              <w:t>Composite c</w:t>
            </w:r>
            <w:r w:rsidR="0013605B" w:rsidRPr="00357D8D">
              <w:rPr>
                <w:rFonts w:ascii="Arial" w:hAnsi="Arial" w:cs="Arial"/>
                <w:szCs w:val="21"/>
              </w:rPr>
              <w:t>riteria of final diagnosis of CNS infection</w:t>
            </w:r>
          </w:p>
          <w:p w14:paraId="210E8100" w14:textId="3721118C" w:rsidR="0013605B" w:rsidRPr="00357D8D" w:rsidRDefault="00EF1C25" w:rsidP="00EF1C25">
            <w:pPr>
              <w:spacing w:line="480" w:lineRule="auto"/>
              <w:rPr>
                <w:rFonts w:ascii="Arial" w:eastAsiaTheme="minorHAnsi" w:hAnsi="Arial" w:cs="Arial"/>
                <w:szCs w:val="21"/>
              </w:rPr>
            </w:pPr>
            <w:r>
              <w:rPr>
                <w:rFonts w:ascii="Arial" w:eastAsiaTheme="minorHAnsi" w:hAnsi="Arial" w:cs="Arial" w:hint="eastAsia"/>
                <w:szCs w:val="21"/>
              </w:rPr>
              <w:t>C</w:t>
            </w:r>
            <w:r w:rsidR="0013605B" w:rsidRPr="00357D8D">
              <w:rPr>
                <w:rFonts w:ascii="Arial" w:eastAsiaTheme="minorHAnsi" w:hAnsi="Arial" w:cs="Arial"/>
                <w:szCs w:val="21"/>
              </w:rPr>
              <w:t xml:space="preserve">entral nervous system infection: </w:t>
            </w:r>
            <w:r w:rsidR="00A66C57">
              <w:rPr>
                <w:rFonts w:ascii="Arial" w:eastAsiaTheme="minorHAnsi" w:hAnsi="Arial" w:cs="Arial"/>
                <w:szCs w:val="21"/>
              </w:rPr>
              <w:t>Clinical criteria with or without etiology criteria.</w:t>
            </w:r>
          </w:p>
          <w:p w14:paraId="284CAE00" w14:textId="5E671672" w:rsidR="0013605B" w:rsidRPr="00357D8D" w:rsidRDefault="0013605B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 xml:space="preserve">Non-central nervous system infection: </w:t>
            </w:r>
            <w:r w:rsidR="004F7B13">
              <w:rPr>
                <w:rFonts w:ascii="Arial" w:eastAsiaTheme="minorHAnsi" w:hAnsi="Arial" w:cs="Arial" w:hint="eastAsia"/>
                <w:szCs w:val="21"/>
              </w:rPr>
              <w:t>C</w:t>
            </w:r>
            <w:r w:rsidRPr="00357D8D">
              <w:rPr>
                <w:rFonts w:ascii="Arial" w:eastAsiaTheme="minorHAnsi" w:hAnsi="Arial" w:cs="Arial"/>
                <w:szCs w:val="21"/>
              </w:rPr>
              <w:t>linical criteria was</w:t>
            </w:r>
            <w:r w:rsidR="004F7B13">
              <w:rPr>
                <w:rFonts w:ascii="Arial" w:eastAsiaTheme="minorHAnsi" w:hAnsi="Arial" w:cs="Arial"/>
                <w:szCs w:val="21"/>
              </w:rPr>
              <w:t xml:space="preserve"> </w:t>
            </w:r>
            <w:r w:rsidR="004F7B13">
              <w:rPr>
                <w:rFonts w:ascii="Arial" w:eastAsiaTheme="minorHAnsi" w:hAnsi="Arial" w:cs="Arial" w:hint="eastAsia"/>
                <w:szCs w:val="21"/>
              </w:rPr>
              <w:t>not</w:t>
            </w:r>
            <w:r w:rsidRPr="00357D8D">
              <w:rPr>
                <w:rFonts w:ascii="Arial" w:eastAsiaTheme="minorHAnsi" w:hAnsi="Arial" w:cs="Arial"/>
                <w:szCs w:val="21"/>
              </w:rPr>
              <w:t xml:space="preserve"> met.</w:t>
            </w:r>
          </w:p>
          <w:p w14:paraId="4D0E436A" w14:textId="793AC200" w:rsidR="00EF63F6" w:rsidRPr="00357D8D" w:rsidRDefault="002879C6" w:rsidP="00E27C87">
            <w:pPr>
              <w:spacing w:line="480" w:lineRule="auto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 xml:space="preserve">1. Clinical criteria: </w:t>
            </w:r>
            <w:r w:rsidR="00EF63F6" w:rsidRPr="00357D8D">
              <w:rPr>
                <w:rFonts w:ascii="Arial" w:eastAsiaTheme="minorHAnsi" w:hAnsi="Arial" w:cs="Arial"/>
                <w:szCs w:val="21"/>
              </w:rPr>
              <w:t xml:space="preserve">Symptoms and signs of central nervous system infection include one or more of the </w:t>
            </w:r>
            <w:r w:rsidR="00EF63F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following: fever</w:t>
            </w:r>
            <w:r w:rsidR="00F96F43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</w:t>
            </w:r>
            <w:r w:rsidR="00EF63F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&gt;38</w:t>
            </w:r>
            <w:r w:rsidR="00EF63F6" w:rsidRPr="00357D8D">
              <w:rPr>
                <w:rFonts w:ascii="Cambria Math" w:eastAsia="MS Mincho" w:hAnsi="Cambria Math" w:cs="Cambria Math"/>
                <w:color w:val="000000" w:themeColor="text1"/>
                <w:szCs w:val="21"/>
              </w:rPr>
              <w:t>℃</w:t>
            </w:r>
            <w:r w:rsidR="00EF63F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),</w:t>
            </w:r>
            <w:r w:rsidR="001774AE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</w:t>
            </w:r>
            <w:r w:rsidR="00EF63F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headache, meningeal signs, vomiting, convulsions, focal neurological deficits, altered consciousness, or lethargy.</w:t>
            </w:r>
          </w:p>
          <w:p w14:paraId="4A9CBD89" w14:textId="488B5FC2" w:rsidR="002879C6" w:rsidRPr="00357D8D" w:rsidRDefault="002879C6" w:rsidP="00E27C87">
            <w:pPr>
              <w:spacing w:line="480" w:lineRule="auto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And at least </w:t>
            </w:r>
            <w:r w:rsidR="008D516B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one</w:t>
            </w:r>
            <w:r w:rsidR="0095090D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of the following should be meet:</w:t>
            </w:r>
          </w:p>
          <w:p w14:paraId="7A201F6F" w14:textId="1D227B81" w:rsidR="002879C6" w:rsidRPr="00357D8D" w:rsidRDefault="002879C6" w:rsidP="00E27C87">
            <w:pPr>
              <w:spacing w:line="480" w:lineRule="auto"/>
              <w:ind w:firstLine="210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a. </w:t>
            </w:r>
            <w:r w:rsidR="00EF63F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Increased white cell count, elevated protein, and/or decreased glucose level in CSF</w:t>
            </w:r>
          </w:p>
          <w:p w14:paraId="3D62F064" w14:textId="77777777" w:rsidR="002879C6" w:rsidRPr="00357D8D" w:rsidRDefault="002879C6" w:rsidP="00E27C87">
            <w:pPr>
              <w:spacing w:line="480" w:lineRule="auto"/>
              <w:ind w:firstLine="210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b. Cerebral imaging indicates pathological infection changes</w:t>
            </w:r>
          </w:p>
          <w:p w14:paraId="648A6904" w14:textId="5FE35949" w:rsidR="002879C6" w:rsidRDefault="0095090D" w:rsidP="00E27C87">
            <w:pPr>
              <w:spacing w:line="480" w:lineRule="auto"/>
              <w:ind w:firstLine="210"/>
              <w:rPr>
                <w:rFonts w:ascii="Arial" w:eastAsiaTheme="minorHAnsi" w:hAnsi="Arial" w:cs="Arial"/>
                <w:color w:val="000000" w:themeColor="text1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c</w:t>
            </w:r>
            <w:r w:rsidR="002879C6"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 xml:space="preserve">. Recovered by effective treatment </w:t>
            </w:r>
          </w:p>
          <w:p w14:paraId="2CEB9CA4" w14:textId="29276CFD" w:rsidR="002879C6" w:rsidRPr="00357D8D" w:rsidRDefault="002879C6" w:rsidP="00E27C87">
            <w:pPr>
              <w:spacing w:line="480" w:lineRule="auto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>2. Etiology criteria: At least one of the following method</w:t>
            </w:r>
            <w:r w:rsidR="00A95D95" w:rsidRPr="00357D8D">
              <w:rPr>
                <w:rFonts w:ascii="Arial" w:eastAsiaTheme="minorHAnsi" w:hAnsi="Arial" w:cs="Arial"/>
                <w:szCs w:val="21"/>
              </w:rPr>
              <w:t>s</w:t>
            </w:r>
            <w:r w:rsidRPr="00357D8D">
              <w:rPr>
                <w:rFonts w:ascii="Arial" w:eastAsiaTheme="minorHAnsi" w:hAnsi="Arial" w:cs="Arial"/>
                <w:szCs w:val="21"/>
              </w:rPr>
              <w:t xml:space="preserve"> should be met:</w:t>
            </w:r>
          </w:p>
          <w:p w14:paraId="65E4FF6A" w14:textId="202457EA" w:rsidR="002879C6" w:rsidRPr="00357D8D" w:rsidRDefault="002879C6" w:rsidP="00E27C87">
            <w:pPr>
              <w:spacing w:line="480" w:lineRule="auto"/>
              <w:ind w:firstLine="210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 xml:space="preserve">a. There is a positive CSF culture </w:t>
            </w:r>
            <w:r w:rsidR="0086359E" w:rsidRPr="00357D8D">
              <w:rPr>
                <w:rFonts w:ascii="Arial" w:eastAsiaTheme="minorHAnsi" w:hAnsi="Arial" w:cs="Arial"/>
                <w:szCs w:val="21"/>
              </w:rPr>
              <w:t>of</w:t>
            </w:r>
            <w:r w:rsidRPr="00357D8D">
              <w:rPr>
                <w:rFonts w:ascii="Arial" w:eastAsiaTheme="minorHAnsi" w:hAnsi="Arial" w:cs="Arial"/>
                <w:szCs w:val="21"/>
              </w:rPr>
              <w:t xml:space="preserve"> pathogenic microbes.</w:t>
            </w:r>
          </w:p>
          <w:p w14:paraId="02D6C3BE" w14:textId="1F256D73" w:rsidR="002879C6" w:rsidRPr="00357D8D" w:rsidRDefault="003056C8" w:rsidP="00E27C87">
            <w:pPr>
              <w:spacing w:line="480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szCs w:val="21"/>
              </w:rPr>
              <w:t xml:space="preserve">  </w:t>
            </w:r>
            <w:r w:rsidR="002879C6" w:rsidRPr="00357D8D">
              <w:rPr>
                <w:rFonts w:ascii="Arial" w:eastAsiaTheme="minorHAnsi" w:hAnsi="Arial" w:cs="Arial"/>
                <w:szCs w:val="21"/>
              </w:rPr>
              <w:t xml:space="preserve">b. There is a </w:t>
            </w:r>
            <w:r w:rsidR="009B10CA" w:rsidRPr="00357D8D">
              <w:rPr>
                <w:rFonts w:ascii="Arial" w:eastAsiaTheme="minorHAnsi" w:hAnsi="Arial" w:cs="Arial"/>
                <w:szCs w:val="21"/>
              </w:rPr>
              <w:t xml:space="preserve">specific </w:t>
            </w:r>
            <w:r w:rsidR="002879C6" w:rsidRPr="00357D8D">
              <w:rPr>
                <w:rFonts w:ascii="Arial" w:eastAsiaTheme="minorHAnsi" w:hAnsi="Arial" w:cs="Arial"/>
                <w:szCs w:val="21"/>
              </w:rPr>
              <w:t xml:space="preserve">positive result of </w:t>
            </w:r>
            <w:r w:rsidR="002879C6" w:rsidRPr="00357D8D">
              <w:rPr>
                <w:rFonts w:ascii="Arial" w:hAnsi="Arial" w:cs="Arial"/>
                <w:szCs w:val="21"/>
              </w:rPr>
              <w:t>polymerase chain reaction</w:t>
            </w:r>
            <w:r w:rsidR="002879C6" w:rsidRPr="00357D8D">
              <w:rPr>
                <w:rFonts w:ascii="Arial" w:eastAsiaTheme="minorHAnsi" w:hAnsi="Arial" w:cs="Arial"/>
                <w:szCs w:val="21"/>
              </w:rPr>
              <w:t xml:space="preserve"> (PCR)</w:t>
            </w:r>
            <w:r w:rsidR="006F30DD" w:rsidRPr="00357D8D">
              <w:rPr>
                <w:rFonts w:ascii="Arial" w:eastAsiaTheme="minorHAnsi" w:hAnsi="Arial" w:cs="Arial"/>
                <w:szCs w:val="21"/>
              </w:rPr>
              <w:t xml:space="preserve"> guide</w:t>
            </w:r>
            <w:r w:rsidR="009B10CA" w:rsidRPr="00357D8D">
              <w:rPr>
                <w:rFonts w:ascii="Arial" w:eastAsiaTheme="minorHAnsi" w:hAnsi="Arial" w:cs="Arial"/>
                <w:szCs w:val="21"/>
              </w:rPr>
              <w:t xml:space="preserve">d by </w:t>
            </w:r>
            <w:proofErr w:type="spellStart"/>
            <w:r w:rsidR="00C60EB7" w:rsidRPr="00357D8D">
              <w:rPr>
                <w:rFonts w:ascii="Arial" w:eastAsiaTheme="minorHAnsi" w:hAnsi="Arial" w:cs="Arial"/>
                <w:szCs w:val="21"/>
              </w:rPr>
              <w:t>Filmarray</w:t>
            </w:r>
            <w:proofErr w:type="spellEnd"/>
            <w:r w:rsidR="00C60EB7" w:rsidRPr="00357D8D">
              <w:rPr>
                <w:rFonts w:ascii="Arial" w:eastAsiaTheme="minorHAnsi" w:hAnsi="Arial" w:cs="Arial"/>
                <w:szCs w:val="21"/>
              </w:rPr>
              <w:t xml:space="preserve"> meningitis/encephalitis Panel</w:t>
            </w:r>
            <w:r w:rsidR="006F30DD" w:rsidRPr="00357D8D">
              <w:rPr>
                <w:rFonts w:ascii="Arial" w:eastAsiaTheme="minorHAnsi" w:hAnsi="Arial" w:cs="Arial"/>
                <w:szCs w:val="21"/>
              </w:rPr>
              <w:t>,</w:t>
            </w:r>
            <w:r w:rsidR="002C3FF6" w:rsidRPr="00357D8D">
              <w:rPr>
                <w:rFonts w:ascii="Arial" w:eastAsiaTheme="minorHAnsi" w:hAnsi="Arial" w:cs="Arial"/>
                <w:szCs w:val="21"/>
              </w:rPr>
              <w:t xml:space="preserve"> </w:t>
            </w:r>
            <w:r w:rsidR="006F30DD" w:rsidRPr="00357D8D">
              <w:rPr>
                <w:rFonts w:ascii="Arial" w:eastAsiaTheme="minorHAnsi" w:hAnsi="Arial" w:cs="Arial"/>
                <w:szCs w:val="21"/>
              </w:rPr>
              <w:t>specific antibody</w:t>
            </w:r>
            <w:r w:rsidR="0076293E" w:rsidRPr="00357D8D">
              <w:rPr>
                <w:rFonts w:ascii="Arial" w:eastAsiaTheme="minorHAnsi" w:hAnsi="Arial" w:cs="Arial"/>
                <w:szCs w:val="21"/>
              </w:rPr>
              <w:t xml:space="preserve"> test</w:t>
            </w:r>
            <w:r w:rsidR="00E71370" w:rsidRPr="00357D8D">
              <w:rPr>
                <w:rFonts w:ascii="Arial" w:eastAsiaTheme="minorHAnsi" w:hAnsi="Arial" w:cs="Arial"/>
                <w:szCs w:val="21"/>
              </w:rPr>
              <w:t>（</w:t>
            </w:r>
            <w:r w:rsidR="0086359E" w:rsidRPr="00357D8D">
              <w:rPr>
                <w:rFonts w:ascii="Arial" w:eastAsiaTheme="minorHAnsi" w:hAnsi="Arial" w:cs="Arial"/>
                <w:szCs w:val="21"/>
              </w:rPr>
              <w:t>d</w:t>
            </w:r>
            <w:r w:rsidR="00E71370" w:rsidRPr="00357D8D">
              <w:rPr>
                <w:rFonts w:ascii="Arial" w:eastAsiaTheme="minorHAnsi" w:hAnsi="Arial" w:cs="Arial"/>
                <w:szCs w:val="21"/>
              </w:rPr>
              <w:t>iagnostic single antibody titer (IgM) or 4-fold increase in</w:t>
            </w:r>
            <w:r w:rsidR="008C569E" w:rsidRPr="00357D8D">
              <w:rPr>
                <w:rFonts w:ascii="Arial" w:eastAsiaTheme="minorHAnsi" w:hAnsi="Arial" w:cs="Arial"/>
                <w:szCs w:val="21"/>
              </w:rPr>
              <w:t xml:space="preserve"> paired sera (IgG)</w:t>
            </w:r>
            <w:r w:rsidR="00E71370" w:rsidRPr="00357D8D">
              <w:rPr>
                <w:rFonts w:ascii="Arial" w:eastAsiaTheme="minorHAnsi" w:hAnsi="Arial" w:cs="Arial"/>
                <w:szCs w:val="21"/>
              </w:rPr>
              <w:t>）</w:t>
            </w:r>
            <w:r w:rsidR="0076293E" w:rsidRPr="00357D8D">
              <w:rPr>
                <w:rFonts w:ascii="Arial" w:eastAsiaTheme="minorHAnsi" w:hAnsi="Arial" w:cs="Arial"/>
                <w:szCs w:val="21"/>
              </w:rPr>
              <w:t>or pathological examination</w:t>
            </w:r>
          </w:p>
        </w:tc>
      </w:tr>
    </w:tbl>
    <w:p w14:paraId="2846EDDA" w14:textId="77777777" w:rsidR="00D443D3" w:rsidRPr="00357D8D" w:rsidRDefault="00D443D3" w:rsidP="00E27C87">
      <w:pPr>
        <w:spacing w:line="480" w:lineRule="auto"/>
        <w:rPr>
          <w:rFonts w:ascii="Arial" w:eastAsiaTheme="minorHAnsi" w:hAnsi="Arial" w:cs="Arial"/>
          <w:sz w:val="21"/>
          <w:szCs w:val="21"/>
          <w:vertAlign w:val="superscript"/>
        </w:rPr>
      </w:pPr>
    </w:p>
    <w:p w14:paraId="6D29F7A7" w14:textId="77777777" w:rsidR="0050587B" w:rsidRPr="00357D8D" w:rsidRDefault="0050587B" w:rsidP="00E27C87">
      <w:pPr>
        <w:spacing w:line="480" w:lineRule="auto"/>
        <w:rPr>
          <w:rFonts w:ascii="Arial" w:hAnsi="Arial" w:cs="Arial"/>
          <w:sz w:val="22"/>
          <w:szCs w:val="21"/>
        </w:rPr>
      </w:pPr>
    </w:p>
    <w:p w14:paraId="4847D1B5" w14:textId="25DF6C05" w:rsidR="00BD03E1" w:rsidRPr="00357D8D" w:rsidRDefault="00BD03E1" w:rsidP="00E27C87">
      <w:pPr>
        <w:spacing w:line="480" w:lineRule="auto"/>
        <w:rPr>
          <w:rFonts w:ascii="Arial" w:hAnsi="Arial" w:cs="Arial"/>
          <w:sz w:val="22"/>
          <w:szCs w:val="21"/>
        </w:rPr>
      </w:pPr>
    </w:p>
    <w:p w14:paraId="474E17A6" w14:textId="77777777" w:rsidR="00BC000B" w:rsidRPr="00357D8D" w:rsidRDefault="00BC000B" w:rsidP="00E27C87">
      <w:pPr>
        <w:spacing w:line="480" w:lineRule="auto"/>
        <w:rPr>
          <w:rFonts w:ascii="Arial" w:hAnsi="Arial" w:cs="Arial"/>
          <w:sz w:val="22"/>
          <w:szCs w:val="21"/>
        </w:rPr>
        <w:sectPr w:rsidR="00BC000B" w:rsidRPr="00357D8D" w:rsidSect="00465D73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BFB8CA" w14:textId="77777777" w:rsidR="00BC000B" w:rsidRPr="00357D8D" w:rsidRDefault="00BC000B" w:rsidP="00E27C87">
      <w:pPr>
        <w:spacing w:line="480" w:lineRule="auto"/>
        <w:rPr>
          <w:rFonts w:ascii="Arial" w:eastAsiaTheme="majorEastAsia" w:hAnsi="Arial" w:cs="Arial"/>
          <w:bCs/>
          <w:sz w:val="26"/>
          <w:szCs w:val="26"/>
        </w:rPr>
        <w:sectPr w:rsidR="00BC000B" w:rsidRPr="00357D8D" w:rsidSect="00BC000B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E5A4937" w14:textId="4556BB4F" w:rsidR="00101030" w:rsidRPr="00357D8D" w:rsidRDefault="00A95D95" w:rsidP="00E27C87">
      <w:pPr>
        <w:spacing w:line="480" w:lineRule="auto"/>
        <w:rPr>
          <w:rFonts w:ascii="Arial" w:hAnsi="Arial" w:cs="Arial"/>
        </w:rPr>
      </w:pPr>
      <w:r w:rsidRPr="00DB6E3F">
        <w:rPr>
          <w:rFonts w:ascii="Arial" w:hAnsi="Arial" w:cs="Arial"/>
          <w:b/>
          <w:bCs/>
        </w:rPr>
        <w:lastRenderedPageBreak/>
        <w:t xml:space="preserve">Table </w:t>
      </w:r>
      <w:r w:rsidR="00DB6E3F" w:rsidRPr="00DB6E3F">
        <w:rPr>
          <w:rFonts w:ascii="Arial" w:hAnsi="Arial" w:cs="Arial"/>
          <w:b/>
          <w:bCs/>
        </w:rPr>
        <w:t>S</w:t>
      </w:r>
      <w:r w:rsidR="004A3E18" w:rsidRPr="00DB6E3F">
        <w:rPr>
          <w:rFonts w:ascii="Arial" w:hAnsi="Arial" w:cs="Arial"/>
          <w:b/>
          <w:bCs/>
        </w:rPr>
        <w:t>3</w:t>
      </w:r>
      <w:r w:rsidRPr="00DB6E3F">
        <w:rPr>
          <w:rFonts w:ascii="Arial" w:hAnsi="Arial" w:cs="Arial"/>
          <w:b/>
          <w:bCs/>
        </w:rPr>
        <w:t>.</w:t>
      </w:r>
      <w:r w:rsidRPr="00357D8D">
        <w:rPr>
          <w:rFonts w:ascii="Arial" w:hAnsi="Arial" w:cs="Arial"/>
        </w:rPr>
        <w:t xml:space="preserve"> </w:t>
      </w:r>
      <w:r w:rsidR="006C3598" w:rsidRPr="00357D8D">
        <w:rPr>
          <w:rFonts w:ascii="Arial" w:hAnsi="Arial" w:cs="Arial"/>
        </w:rPr>
        <w:t xml:space="preserve">Missed or extra </w:t>
      </w:r>
      <w:r w:rsidR="00BC4493" w:rsidRPr="00357D8D">
        <w:rPr>
          <w:rFonts w:ascii="Arial" w:hAnsi="Arial" w:cs="Arial"/>
        </w:rPr>
        <w:t xml:space="preserve">identified </w:t>
      </w:r>
      <w:r w:rsidR="006C3598" w:rsidRPr="00357D8D">
        <w:rPr>
          <w:rFonts w:ascii="Arial" w:hAnsi="Arial" w:cs="Arial"/>
        </w:rPr>
        <w:t xml:space="preserve">bacteria and fungi by </w:t>
      </w:r>
      <w:proofErr w:type="spellStart"/>
      <w:r w:rsidR="008D01F2">
        <w:rPr>
          <w:rFonts w:ascii="Arial" w:hAnsi="Arial" w:cs="Arial"/>
        </w:rPr>
        <w:t>m</w:t>
      </w:r>
      <w:r w:rsidR="006D4611" w:rsidRPr="00357D8D">
        <w:rPr>
          <w:rFonts w:ascii="Arial" w:hAnsi="Arial" w:cs="Arial"/>
        </w:rPr>
        <w:t>NGS</w:t>
      </w:r>
      <w:proofErr w:type="spellEnd"/>
      <w:r w:rsidR="006C3598" w:rsidRPr="00357D8D">
        <w:rPr>
          <w:rFonts w:ascii="Arial" w:hAnsi="Arial" w:cs="Arial"/>
        </w:rPr>
        <w:t xml:space="preserve"> when comparing to culture in CNS infections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42"/>
        <w:gridCol w:w="2976"/>
        <w:gridCol w:w="1276"/>
        <w:gridCol w:w="3119"/>
      </w:tblGrid>
      <w:tr w:rsidR="004344A6" w:rsidRPr="00357D8D" w14:paraId="5DD043C3" w14:textId="77777777" w:rsidTr="00A2341F">
        <w:trPr>
          <w:trHeight w:val="683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E71EE" w14:textId="77777777" w:rsidR="00194DA4" w:rsidRPr="00357D8D" w:rsidRDefault="00194DA4" w:rsidP="00E27C87">
            <w:pPr>
              <w:spacing w:line="48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1AB4F" w14:textId="35430D38" w:rsidR="00194DA4" w:rsidRPr="00357D8D" w:rsidRDefault="00194DA4" w:rsidP="006C2867">
            <w:pPr>
              <w:spacing w:line="480" w:lineRule="auto"/>
              <w:jc w:val="center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bCs/>
                <w:sz w:val="21"/>
              </w:rPr>
              <w:t xml:space="preserve">Bacteria and fungi not Identified by </w:t>
            </w:r>
            <w:proofErr w:type="spellStart"/>
            <w:r w:rsidR="008D01F2">
              <w:rPr>
                <w:rFonts w:ascii="Arial" w:hAnsi="Arial" w:cs="Arial"/>
                <w:bCs/>
                <w:sz w:val="21"/>
              </w:rPr>
              <w:t>m</w:t>
            </w:r>
            <w:r w:rsidRPr="00357D8D">
              <w:rPr>
                <w:rFonts w:ascii="Arial" w:hAnsi="Arial" w:cs="Arial"/>
                <w:bCs/>
                <w:sz w:val="21"/>
              </w:rPr>
              <w:t>NGS</w:t>
            </w:r>
            <w:proofErr w:type="spellEnd"/>
            <w:r w:rsidRPr="00357D8D">
              <w:rPr>
                <w:rFonts w:ascii="Arial" w:hAnsi="Arial" w:cs="Arial"/>
                <w:bCs/>
                <w:sz w:val="21"/>
              </w:rPr>
              <w:t xml:space="preserve"> (4)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5A0A3" w14:textId="7CE6CEB7" w:rsidR="00194DA4" w:rsidRPr="00357D8D" w:rsidRDefault="00194DA4" w:rsidP="00E27C87">
            <w:pPr>
              <w:spacing w:line="480" w:lineRule="auto"/>
              <w:jc w:val="center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bCs/>
                <w:sz w:val="21"/>
              </w:rPr>
              <w:t xml:space="preserve">Extra bacteria and fungi identified by </w:t>
            </w:r>
            <w:proofErr w:type="spellStart"/>
            <w:r w:rsidR="008D01F2">
              <w:rPr>
                <w:rFonts w:ascii="Arial" w:hAnsi="Arial" w:cs="Arial"/>
                <w:bCs/>
                <w:sz w:val="21"/>
              </w:rPr>
              <w:t>m</w:t>
            </w:r>
            <w:r w:rsidRPr="00357D8D">
              <w:rPr>
                <w:rFonts w:ascii="Arial" w:hAnsi="Arial" w:cs="Arial"/>
                <w:bCs/>
                <w:sz w:val="21"/>
              </w:rPr>
              <w:t>NGS</w:t>
            </w:r>
            <w:proofErr w:type="spellEnd"/>
            <w:r w:rsidRPr="00357D8D">
              <w:rPr>
                <w:rFonts w:ascii="Arial" w:hAnsi="Arial" w:cs="Arial"/>
                <w:bCs/>
                <w:sz w:val="21"/>
              </w:rPr>
              <w:t xml:space="preserve"> (</w:t>
            </w:r>
            <w:r w:rsidR="00AA31AA" w:rsidRPr="00357D8D">
              <w:rPr>
                <w:rFonts w:ascii="Arial" w:hAnsi="Arial" w:cs="Arial"/>
                <w:bCs/>
                <w:sz w:val="21"/>
              </w:rPr>
              <w:t>48</w:t>
            </w:r>
            <w:r w:rsidRPr="00357D8D">
              <w:rPr>
                <w:rFonts w:ascii="Arial" w:hAnsi="Arial" w:cs="Arial"/>
                <w:bCs/>
                <w:sz w:val="21"/>
              </w:rPr>
              <w:t>)</w:t>
            </w:r>
          </w:p>
        </w:tc>
      </w:tr>
      <w:tr w:rsidR="00A845A8" w:rsidRPr="00357D8D" w14:paraId="367395E3" w14:textId="77777777" w:rsidTr="00A845A8">
        <w:trPr>
          <w:trHeight w:val="656"/>
          <w:jc w:val="center"/>
        </w:trPr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472AC" w14:textId="77777777" w:rsidR="00194DA4" w:rsidRPr="00357D8D" w:rsidRDefault="00194DA4" w:rsidP="00E27C87">
            <w:pPr>
              <w:spacing w:line="480" w:lineRule="auto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sz w:val="21"/>
              </w:rPr>
              <w:t>Culture-positive CNS Infection</w:t>
            </w:r>
          </w:p>
          <w:p w14:paraId="206FFA5E" w14:textId="77777777" w:rsidR="00194DA4" w:rsidRPr="00357D8D" w:rsidRDefault="00194DA4" w:rsidP="00E27C87">
            <w:pPr>
              <w:spacing w:line="480" w:lineRule="auto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sz w:val="21"/>
              </w:rPr>
              <w:t>(19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1A662" w14:textId="77777777" w:rsidR="00272DA0" w:rsidRPr="00357D8D" w:rsidRDefault="00272DA0" w:rsidP="00E27C87">
            <w:pPr>
              <w:spacing w:line="480" w:lineRule="auto"/>
              <w:rPr>
                <w:rFonts w:ascii="Arial" w:hAnsi="Arial" w:cs="Arial"/>
                <w:i/>
                <w:iCs/>
                <w:sz w:val="21"/>
              </w:rPr>
            </w:pPr>
            <w:r w:rsidRPr="00357D8D">
              <w:rPr>
                <w:rFonts w:ascii="Arial" w:hAnsi="Arial" w:cs="Arial"/>
                <w:i/>
                <w:iCs/>
                <w:sz w:val="21"/>
              </w:rPr>
              <w:t>Brucella</w:t>
            </w:r>
          </w:p>
          <w:p w14:paraId="29CC49BC" w14:textId="31800362" w:rsidR="00194DA4" w:rsidRPr="00357D8D" w:rsidRDefault="00194DA4" w:rsidP="00E27C87">
            <w:pPr>
              <w:spacing w:line="480" w:lineRule="auto"/>
              <w:rPr>
                <w:rFonts w:ascii="Arial" w:hAnsi="Arial" w:cs="Arial"/>
                <w:i/>
                <w:iCs/>
                <w:sz w:val="21"/>
              </w:rPr>
            </w:pPr>
            <w:r w:rsidRPr="00357D8D">
              <w:rPr>
                <w:rFonts w:ascii="Arial" w:hAnsi="Arial" w:cs="Arial"/>
                <w:i/>
                <w:iCs/>
                <w:sz w:val="21"/>
              </w:rPr>
              <w:t>Cryptococcus neoformans</w:t>
            </w:r>
            <w:r w:rsidR="00616169" w:rsidRPr="00357D8D">
              <w:rPr>
                <w:rFonts w:ascii="Arial" w:hAnsi="Arial" w:cs="Arial"/>
                <w:i/>
                <w:iCs/>
                <w:sz w:val="21"/>
              </w:rPr>
              <w:t xml:space="preserve"> </w:t>
            </w:r>
            <w:r w:rsidR="00075CEA" w:rsidRPr="00357D8D">
              <w:rPr>
                <w:rFonts w:ascii="Arial" w:hAnsi="Arial" w:cs="Arial"/>
                <w:iCs/>
                <w:sz w:val="21"/>
              </w:rPr>
              <w:t>(2)</w:t>
            </w:r>
          </w:p>
          <w:p w14:paraId="680106DD" w14:textId="4D11DB5F" w:rsidR="00075CEA" w:rsidRPr="00357D8D" w:rsidRDefault="00075CEA" w:rsidP="00E27C87">
            <w:pPr>
              <w:spacing w:line="480" w:lineRule="auto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i/>
                <w:iCs/>
                <w:sz w:val="21"/>
              </w:rPr>
              <w:t>Mycobacterium tuberculosi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14513" w14:textId="099CEB33" w:rsidR="00194DA4" w:rsidRPr="00357D8D" w:rsidRDefault="00194DA4" w:rsidP="00E27C87">
            <w:pPr>
              <w:spacing w:line="480" w:lineRule="auto"/>
              <w:jc w:val="left"/>
              <w:rPr>
                <w:rFonts w:ascii="Arial" w:hAnsi="Arial" w:cs="Arial"/>
                <w:i/>
                <w:sz w:val="21"/>
              </w:rPr>
            </w:pPr>
          </w:p>
        </w:tc>
      </w:tr>
      <w:tr w:rsidR="00112D44" w:rsidRPr="00357D8D" w14:paraId="087F4FA4" w14:textId="77777777" w:rsidTr="00A2341F">
        <w:trPr>
          <w:trHeight w:val="5683"/>
          <w:jc w:val="center"/>
        </w:trPr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9864D" w14:textId="77777777" w:rsidR="00194DA4" w:rsidRPr="00357D8D" w:rsidRDefault="00194DA4" w:rsidP="00E27C87">
            <w:pPr>
              <w:spacing w:line="480" w:lineRule="auto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sz w:val="21"/>
              </w:rPr>
              <w:t>Culture-negative CNS Infection</w:t>
            </w:r>
          </w:p>
          <w:p w14:paraId="41F1EFCB" w14:textId="77777777" w:rsidR="00194DA4" w:rsidRPr="00357D8D" w:rsidRDefault="00194DA4" w:rsidP="00E27C87">
            <w:pPr>
              <w:spacing w:line="480" w:lineRule="auto"/>
              <w:rPr>
                <w:rFonts w:ascii="Arial" w:hAnsi="Arial" w:cs="Arial"/>
                <w:sz w:val="21"/>
              </w:rPr>
            </w:pPr>
            <w:r w:rsidRPr="00357D8D">
              <w:rPr>
                <w:rFonts w:ascii="Arial" w:hAnsi="Arial" w:cs="Arial"/>
                <w:sz w:val="21"/>
              </w:rPr>
              <w:t>(140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BD8AE" w14:textId="0B7AE918" w:rsidR="00194DA4" w:rsidRPr="007E5067" w:rsidRDefault="00194DA4" w:rsidP="00E27C87">
            <w:pPr>
              <w:spacing w:line="480" w:lineRule="auto"/>
              <w:jc w:val="left"/>
              <w:rPr>
                <w:rFonts w:ascii="Arial" w:hAnsi="Arial" w:cs="Arial"/>
                <w:sz w:val="21"/>
              </w:rPr>
            </w:pPr>
            <w:r w:rsidRPr="007E5067">
              <w:rPr>
                <w:rFonts w:ascii="Arial" w:hAnsi="Arial" w:cs="Arial"/>
                <w:sz w:val="21"/>
              </w:rPr>
              <w:t>N/A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6F4F0" w14:textId="4A402290" w:rsidR="00194DA4" w:rsidRPr="007E5067" w:rsidRDefault="00F164CE" w:rsidP="00E27C87">
            <w:pPr>
              <w:spacing w:line="48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Mycobacterium tuberculosis(1</w:t>
            </w:r>
            <w:r w:rsidR="007E5067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2</w:t>
            </w:r>
            <w:r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)</w:t>
            </w:r>
            <w:r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；</w:t>
            </w:r>
            <w:r w:rsidR="00194DA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Klebsiella pneumoniae</w:t>
            </w:r>
            <w:r w:rsidR="00194DA4" w:rsidRPr="007E5067">
              <w:rPr>
                <w:rFonts w:ascii="Arial" w:hAnsi="Arial" w:cs="Arial"/>
                <w:iCs/>
                <w:sz w:val="21"/>
                <w:szCs w:val="21"/>
              </w:rPr>
              <w:t>(</w:t>
            </w:r>
            <w:r w:rsidRPr="007E5067">
              <w:rPr>
                <w:rFonts w:ascii="Arial" w:hAnsi="Arial" w:cs="Arial"/>
                <w:iCs/>
                <w:sz w:val="21"/>
                <w:szCs w:val="21"/>
              </w:rPr>
              <w:t>1</w:t>
            </w:r>
            <w:r w:rsidR="00112D44" w:rsidRPr="007E5067">
              <w:rPr>
                <w:rFonts w:ascii="Arial" w:hAnsi="Arial" w:cs="Arial"/>
                <w:iCs/>
                <w:sz w:val="21"/>
                <w:szCs w:val="21"/>
              </w:rPr>
              <w:t>2</w:t>
            </w:r>
            <w:r w:rsidR="00194DA4" w:rsidRPr="007E5067">
              <w:rPr>
                <w:rFonts w:ascii="Arial" w:hAnsi="Arial" w:cs="Arial"/>
                <w:iCs/>
                <w:sz w:val="21"/>
                <w:szCs w:val="21"/>
              </w:rPr>
              <w:t>)</w:t>
            </w:r>
            <w:r w:rsidR="00194DA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; Pseudomonas aeruginosa</w:t>
            </w:r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(3); </w:t>
            </w:r>
            <w:r w:rsidR="00194DA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Streptococcus intermedius</w:t>
            </w:r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(3);</w:t>
            </w:r>
            <w:r w:rsidR="00194DA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Streptococcus pneumoniae(3);</w:t>
            </w:r>
            <w:r w:rsidR="007329CB" w:rsidRPr="007E5067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194DA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Haemophilus</w:t>
            </w:r>
            <w:proofErr w:type="spellEnd"/>
            <w:r w:rsidR="00194DA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influenza(2); </w:t>
            </w:r>
            <w:r w:rsidR="00272DA0" w:rsidRPr="007E5067">
              <w:rPr>
                <w:rFonts w:ascii="Arial" w:hAnsi="Arial" w:cs="Arial"/>
                <w:i/>
                <w:sz w:val="21"/>
                <w:szCs w:val="21"/>
              </w:rPr>
              <w:t>Bacteroides</w:t>
            </w:r>
            <w:r w:rsidR="00112D44" w:rsidRPr="007E5067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="00112D44" w:rsidRPr="007E5067">
              <w:rPr>
                <w:rFonts w:ascii="Arial" w:hAnsi="Arial" w:cs="Arial"/>
                <w:i/>
                <w:sz w:val="21"/>
                <w:szCs w:val="21"/>
              </w:rPr>
              <w:t>vulgatus</w:t>
            </w:r>
            <w:proofErr w:type="spellEnd"/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(2); Stenotrophomonas </w:t>
            </w:r>
            <w:proofErr w:type="spellStart"/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maltophilia</w:t>
            </w:r>
            <w:proofErr w:type="spellEnd"/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(2); Neisseria meningitidis;</w:t>
            </w:r>
            <w:r w:rsidR="00112D44" w:rsidRPr="007E506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Acinetobacter </w:t>
            </w:r>
            <w:proofErr w:type="spellStart"/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baumannii</w:t>
            </w:r>
            <w:proofErr w:type="spellEnd"/>
            <w:r w:rsidR="00112D44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Aspergillus fumigatus; </w:t>
            </w:r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Candida albicans; </w:t>
            </w:r>
            <w:r w:rsidR="007E5067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Cryptococcus neoformans ; </w:t>
            </w:r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scherichia coli; Fusobacterium </w:t>
            </w:r>
            <w:proofErr w:type="spellStart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nucleatum</w:t>
            </w:r>
            <w:proofErr w:type="spellEnd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proofErr w:type="spellStart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Scedosporium</w:t>
            </w:r>
            <w:proofErr w:type="spellEnd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apiospermum</w:t>
            </w:r>
            <w:proofErr w:type="spellEnd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Streptococcus </w:t>
            </w:r>
            <w:proofErr w:type="spellStart"/>
            <w:r w:rsidR="007329CB" w:rsidRPr="007E5067">
              <w:rPr>
                <w:rFonts w:ascii="Arial" w:hAnsi="Arial" w:cs="Arial"/>
                <w:i/>
                <w:iCs/>
                <w:sz w:val="21"/>
                <w:szCs w:val="21"/>
              </w:rPr>
              <w:t>constellatus</w:t>
            </w:r>
            <w:proofErr w:type="spellEnd"/>
          </w:p>
        </w:tc>
      </w:tr>
    </w:tbl>
    <w:p w14:paraId="738F527C" w14:textId="19F54D99" w:rsidR="00817C86" w:rsidRPr="00DA06D3" w:rsidRDefault="00817C86" w:rsidP="00817C86">
      <w:pPr>
        <w:spacing w:line="360" w:lineRule="auto"/>
        <w:rPr>
          <w:rFonts w:ascii="Arial" w:hAnsi="Arial" w:cs="Arial"/>
          <w:i/>
          <w:iCs/>
          <w:color w:val="FF0000"/>
          <w:sz w:val="22"/>
          <w:szCs w:val="22"/>
        </w:rPr>
      </w:pPr>
    </w:p>
    <w:p w14:paraId="1DACD2C4" w14:textId="77D78D8D" w:rsidR="00817C86" w:rsidRPr="00DA06D3" w:rsidRDefault="00817C86" w:rsidP="00E27C87">
      <w:pPr>
        <w:spacing w:line="480" w:lineRule="auto"/>
        <w:rPr>
          <w:rFonts w:ascii="Arial" w:hAnsi="Arial" w:cs="Arial"/>
        </w:rPr>
        <w:sectPr w:rsidR="00817C86" w:rsidRPr="00DA06D3" w:rsidSect="00E27C87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8B7AA01" w14:textId="1D49ECD2" w:rsidR="00101030" w:rsidRPr="00357D8D" w:rsidRDefault="00A95D95" w:rsidP="00E27C87">
      <w:pPr>
        <w:spacing w:line="480" w:lineRule="auto"/>
        <w:jc w:val="left"/>
        <w:rPr>
          <w:rFonts w:ascii="Arial" w:hAnsi="Arial" w:cs="Arial"/>
        </w:rPr>
      </w:pPr>
      <w:r w:rsidRPr="00DB6E3F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DB6E3F" w:rsidRPr="00DB6E3F">
        <w:rPr>
          <w:rFonts w:ascii="Arial" w:hAnsi="Arial" w:cs="Arial"/>
          <w:b/>
          <w:bCs/>
          <w:color w:val="000000" w:themeColor="text1"/>
        </w:rPr>
        <w:t>S</w:t>
      </w:r>
      <w:r w:rsidR="00C16CD8" w:rsidRPr="00DB6E3F">
        <w:rPr>
          <w:rFonts w:ascii="Arial" w:hAnsi="Arial" w:cs="Arial"/>
          <w:b/>
          <w:bCs/>
          <w:color w:val="000000" w:themeColor="text1"/>
        </w:rPr>
        <w:t>4.</w:t>
      </w:r>
      <w:r w:rsidRPr="00C16CD8">
        <w:rPr>
          <w:rFonts w:ascii="Arial" w:hAnsi="Arial" w:cs="Arial"/>
          <w:color w:val="000000" w:themeColor="text1"/>
        </w:rPr>
        <w:t xml:space="preserve"> </w:t>
      </w:r>
      <w:r w:rsidR="006C3598" w:rsidRPr="00C16CD8">
        <w:rPr>
          <w:rFonts w:ascii="Arial" w:hAnsi="Arial" w:cs="Arial"/>
          <w:color w:val="000000" w:themeColor="text1"/>
        </w:rPr>
        <w:t xml:space="preserve">The </w:t>
      </w:r>
      <w:r w:rsidR="006C3598" w:rsidRPr="00357D8D">
        <w:rPr>
          <w:rFonts w:ascii="Arial" w:hAnsi="Arial" w:cs="Arial"/>
        </w:rPr>
        <w:t xml:space="preserve">consistency between </w:t>
      </w:r>
      <w:proofErr w:type="spellStart"/>
      <w:r w:rsidR="008D01F2">
        <w:rPr>
          <w:rFonts w:ascii="Arial" w:hAnsi="Arial" w:cs="Arial"/>
        </w:rPr>
        <w:t>m</w:t>
      </w:r>
      <w:r w:rsidR="006C3598" w:rsidRPr="00357D8D">
        <w:rPr>
          <w:rFonts w:ascii="Arial" w:hAnsi="Arial" w:cs="Arial"/>
        </w:rPr>
        <w:t>NGS</w:t>
      </w:r>
      <w:proofErr w:type="spellEnd"/>
      <w:r w:rsidR="006C3598" w:rsidRPr="00357D8D">
        <w:rPr>
          <w:rFonts w:ascii="Arial" w:hAnsi="Arial" w:cs="Arial"/>
        </w:rPr>
        <w:t xml:space="preserve"> and other conventional methods (PCR, </w:t>
      </w:r>
      <w:proofErr w:type="spellStart"/>
      <w:r w:rsidR="006C3598" w:rsidRPr="00357D8D">
        <w:rPr>
          <w:rFonts w:ascii="Arial" w:hAnsi="Arial" w:cs="Arial"/>
        </w:rPr>
        <w:t>Xpert</w:t>
      </w:r>
      <w:proofErr w:type="spellEnd"/>
      <w:r w:rsidR="006C3598" w:rsidRPr="00357D8D">
        <w:rPr>
          <w:rFonts w:ascii="Arial" w:hAnsi="Arial" w:cs="Arial"/>
        </w:rPr>
        <w:t xml:space="preserve"> MTB/RIF, </w:t>
      </w:r>
      <w:proofErr w:type="spellStart"/>
      <w:r w:rsidR="006C3598" w:rsidRPr="00357D8D">
        <w:rPr>
          <w:rFonts w:ascii="Arial" w:hAnsi="Arial" w:cs="Arial"/>
        </w:rPr>
        <w:t>Filmarray</w:t>
      </w:r>
      <w:proofErr w:type="spellEnd"/>
      <w:r w:rsidR="006C3598" w:rsidRPr="00357D8D">
        <w:rPr>
          <w:rFonts w:ascii="Arial" w:hAnsi="Arial" w:cs="Arial"/>
        </w:rPr>
        <w:t>, serological antibody test and etc.)</w:t>
      </w:r>
    </w:p>
    <w:tbl>
      <w:tblPr>
        <w:tblpPr w:leftFromText="180" w:rightFromText="180" w:vertAnchor="text" w:horzAnchor="page" w:tblpY="1122"/>
        <w:tblW w:w="151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2"/>
        <w:gridCol w:w="174"/>
        <w:gridCol w:w="1913"/>
        <w:gridCol w:w="68"/>
        <w:gridCol w:w="1475"/>
        <w:gridCol w:w="79"/>
        <w:gridCol w:w="2635"/>
        <w:gridCol w:w="2217"/>
        <w:gridCol w:w="2415"/>
        <w:gridCol w:w="2829"/>
      </w:tblGrid>
      <w:tr w:rsidR="00FD0A1F" w:rsidRPr="00357D8D" w14:paraId="6EFE0FD8" w14:textId="77777777" w:rsidTr="00181150">
        <w:trPr>
          <w:trHeight w:val="955"/>
        </w:trPr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8DEF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DAB1A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Types of methods</w:t>
            </w:r>
          </w:p>
          <w:p w14:paraId="1369DF7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F661F" w14:textId="77777777" w:rsidR="00101030" w:rsidRPr="00357D8D" w:rsidRDefault="00101030" w:rsidP="00E27C87">
            <w:pPr>
              <w:widowControl/>
              <w:spacing w:line="480" w:lineRule="auto"/>
              <w:jc w:val="center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No.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D977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Pathogens identified by conventional methods (excluding culture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79E45" w14:textId="357626B0" w:rsidR="00101030" w:rsidRPr="00357D8D" w:rsidRDefault="00101030" w:rsidP="00E27C87">
            <w:pPr>
              <w:widowControl/>
              <w:spacing w:line="480" w:lineRule="auto"/>
              <w:jc w:val="center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Pathogens identified by </w:t>
            </w:r>
            <w:proofErr w:type="spellStart"/>
            <w:r w:rsidR="008D01F2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m</w:t>
            </w:r>
            <w:r w:rsidR="006D4611"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NGS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F9D33" w14:textId="10B6EB75" w:rsidR="00101030" w:rsidRPr="00357D8D" w:rsidRDefault="008D01F2" w:rsidP="00FC6064">
            <w:pPr>
              <w:widowControl/>
              <w:spacing w:line="480" w:lineRule="auto"/>
              <w:jc w:val="center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  <w:t>m</w:t>
            </w:r>
            <w:r w:rsidR="006D4611" w:rsidRPr="00357D8D"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  <w:t>NGS</w:t>
            </w:r>
            <w:proofErr w:type="spellEnd"/>
            <w:r w:rsidR="00101030" w:rsidRPr="00357D8D"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  <w:t xml:space="preserve"> Stat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E8917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Final diagnosis</w:t>
            </w:r>
          </w:p>
        </w:tc>
      </w:tr>
      <w:tr w:rsidR="00FD0A1F" w:rsidRPr="00357D8D" w14:paraId="5D6F6FF7" w14:textId="77777777" w:rsidTr="00181150">
        <w:trPr>
          <w:trHeight w:val="407"/>
        </w:trPr>
        <w:tc>
          <w:tcPr>
            <w:tcW w:w="1536" w:type="dxa"/>
            <w:gridSpan w:val="2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2BF2A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1B5C851A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476AFDED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6E9C51E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7DFDE3F9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101FD35A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2FFBDBF8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6C327C6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67DA736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428ADC8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643A651B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2F459CA5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1C9725A2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6D8B7A76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1AE5ED1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01C463BF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66333D3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56BFAAD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1208E3E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</w:p>
          <w:p w14:paraId="7A1ADAF1" w14:textId="56B73335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onventional Methods</w:t>
            </w:r>
            <w:r w:rsidR="00372ED7"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(excluding culture)</w:t>
            </w:r>
          </w:p>
          <w:p w14:paraId="734E5632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-positive </w:t>
            </w:r>
          </w:p>
        </w:tc>
        <w:tc>
          <w:tcPr>
            <w:tcW w:w="198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DA5BE" w14:textId="71554644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lastRenderedPageBreak/>
              <w:t>Smear (</w:t>
            </w:r>
            <w:r w:rsidR="00372ED7"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2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C1AF5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8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2CD92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Cryptococcus neoformans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52617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Cryptococcus neoformans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333B5" w14:textId="6BCE798F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NGS</w:t>
            </w:r>
            <w:proofErr w:type="spellEnd"/>
            <w:r>
              <w:rPr>
                <w:rFonts w:ascii="Arial" w:hAnsi="Arial" w:cs="Arial"/>
                <w:sz w:val="21"/>
                <w:szCs w:val="18"/>
              </w:rPr>
              <w:t xml:space="preserve"> po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sitive/Case consistent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385C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Cryptococcus neoformans </w:t>
            </w: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>CNS Infection</w:t>
            </w:r>
          </w:p>
        </w:tc>
      </w:tr>
      <w:tr w:rsidR="00FD0A1F" w:rsidRPr="00357D8D" w14:paraId="4D443416" w14:textId="77777777" w:rsidTr="00181150">
        <w:trPr>
          <w:trHeight w:val="407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72746C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81" w:type="dxa"/>
            <w:gridSpan w:val="2"/>
            <w:vMerge/>
            <w:vAlign w:val="center"/>
            <w:hideMark/>
          </w:tcPr>
          <w:p w14:paraId="58D1FC6E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DE926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228</w:t>
            </w:r>
          </w:p>
        </w:tc>
        <w:tc>
          <w:tcPr>
            <w:tcW w:w="271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5FA79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Gram-negative bacterium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6B91F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aemophilus</w:t>
            </w:r>
            <w:proofErr w:type="spellEnd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influenza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88079" w14:textId="72C83872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5943A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aemophilus</w:t>
            </w:r>
            <w:proofErr w:type="spellEnd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influenzae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>CNS Infection</w:t>
            </w:r>
          </w:p>
        </w:tc>
      </w:tr>
      <w:tr w:rsidR="00FD0A1F" w:rsidRPr="00357D8D" w14:paraId="38409B5B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5B6424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85B3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Traditional PCR (3)</w:t>
            </w: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FBE72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36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9EC4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99FCD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47708" w14:textId="2D390AC5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7359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 xml:space="preserve">Tuberculous Meningitis </w:t>
            </w:r>
          </w:p>
        </w:tc>
      </w:tr>
      <w:tr w:rsidR="00FD0A1F" w:rsidRPr="00357D8D" w14:paraId="64D9E3ED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194CB4D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4480942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82356" w14:textId="6F75A2B9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Case </w:t>
            </w:r>
            <w:r w:rsidR="00000FC9" w:rsidRPr="00357D8D">
              <w:rPr>
                <w:rFonts w:ascii="Arial" w:eastAsiaTheme="minorHAnsi" w:hAnsi="Arial" w:cs="Arial"/>
                <w:color w:val="000000" w:themeColor="text1"/>
                <w:kern w:val="24"/>
                <w:sz w:val="21"/>
              </w:rPr>
              <w:t>147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06578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19485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B89C1" w14:textId="12B05C10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0B058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 xml:space="preserve">Tuberculous Meningitis </w:t>
            </w:r>
          </w:p>
        </w:tc>
      </w:tr>
      <w:tr w:rsidR="00FD0A1F" w:rsidRPr="00357D8D" w14:paraId="6934BAEB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09F1A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tcBorders>
              <w:bottom w:val="single" w:sz="12" w:space="0" w:color="auto"/>
            </w:tcBorders>
            <w:vAlign w:val="center"/>
          </w:tcPr>
          <w:p w14:paraId="1687BB55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A596F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62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5E1F3" w14:textId="1F3794E1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Human </w:t>
            </w:r>
            <w:r w:rsidR="007B073C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erpes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virus 4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9ED0A" w14:textId="56257DDE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Human </w:t>
            </w:r>
            <w:r w:rsidR="007B073C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erpes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virus 4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7503A" w14:textId="12C88584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DB8BB" w14:textId="348EF1C2" w:rsidR="00101030" w:rsidRPr="00357D8D" w:rsidRDefault="00241DAA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 4</w:t>
            </w:r>
            <w:r w:rsidR="00101030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</w:t>
            </w:r>
            <w:r w:rsidR="00101030" w:rsidRPr="00357D8D">
              <w:rPr>
                <w:rFonts w:ascii="Arial" w:eastAsiaTheme="minorHAnsi" w:hAnsi="Arial" w:cs="Arial"/>
                <w:iCs/>
                <w:color w:val="000000"/>
                <w:kern w:val="24"/>
                <w:sz w:val="21"/>
              </w:rPr>
              <w:t>CNS infection</w:t>
            </w:r>
          </w:p>
        </w:tc>
      </w:tr>
      <w:tr w:rsidR="00FD0A1F" w:rsidRPr="00357D8D" w14:paraId="7D96CA31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F3B32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D64BD" w14:textId="684EB0E0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proofErr w:type="spellStart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Xpert</w:t>
            </w:r>
            <w:proofErr w:type="spellEnd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 MTB/</w:t>
            </w:r>
            <w:proofErr w:type="gramStart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RIF(</w:t>
            </w:r>
            <w:proofErr w:type="gramEnd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3)</w:t>
            </w:r>
          </w:p>
        </w:tc>
        <w:tc>
          <w:tcPr>
            <w:tcW w:w="1622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EAAFB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2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256FF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0392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 w:themeColor="text1"/>
                <w:sz w:val="21"/>
              </w:rPr>
              <w:t>Klebsiella pneumoniae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C34DA" w14:textId="31B6D92B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positive/Case inconsistent </w:t>
            </w:r>
            <w:r w:rsidR="007D75B1" w:rsidRPr="00357D8D">
              <w:rPr>
                <w:rFonts w:ascii="Arial" w:eastAsiaTheme="minorHAnsi" w:hAnsi="Arial" w:cs="Arial"/>
                <w:color w:val="000000" w:themeColor="text1"/>
                <w:kern w:val="24"/>
                <w:sz w:val="21"/>
                <w:szCs w:val="18"/>
              </w:rPr>
              <w:t>&amp;</w:t>
            </w:r>
            <w:r w:rsidR="00AA1797" w:rsidRPr="00357D8D">
              <w:rPr>
                <w:rFonts w:ascii="Arial" w:eastAsiaTheme="minorHAnsi" w:hAnsi="Arial" w:cs="Arial"/>
                <w:color w:val="4472C4" w:themeColor="accent1"/>
                <w:kern w:val="24"/>
                <w:sz w:val="21"/>
                <w:szCs w:val="18"/>
              </w:rPr>
              <w:t>N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GS negative/Case inconsistent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459D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 xml:space="preserve">Tuberculous Meningitis </w:t>
            </w:r>
          </w:p>
        </w:tc>
      </w:tr>
      <w:tr w:rsidR="00FD0A1F" w:rsidRPr="00357D8D" w14:paraId="204451E0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CD7B22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9D9B7C4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BA5E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40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7941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9DB2D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A217F" w14:textId="4EB613A6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3B7F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 xml:space="preserve">Tuberculous Meningitis </w:t>
            </w:r>
          </w:p>
        </w:tc>
      </w:tr>
      <w:tr w:rsidR="00FD0A1F" w:rsidRPr="00357D8D" w14:paraId="5547C3F6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805B02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D42ACD8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D9FA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28</w:t>
            </w:r>
          </w:p>
        </w:tc>
        <w:tc>
          <w:tcPr>
            <w:tcW w:w="263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1B01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ycobacterium tuberculosis</w:t>
            </w:r>
          </w:p>
        </w:tc>
        <w:tc>
          <w:tcPr>
            <w:tcW w:w="22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C4814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N/A</w:t>
            </w:r>
          </w:p>
        </w:tc>
        <w:tc>
          <w:tcPr>
            <w:tcW w:w="241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6012D" w14:textId="3A1C96A8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81A5B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 xml:space="preserve">Tuberculous Meningitis </w:t>
            </w:r>
          </w:p>
        </w:tc>
      </w:tr>
      <w:tr w:rsidR="00FD0A1F" w:rsidRPr="00357D8D" w14:paraId="09F70231" w14:textId="77777777" w:rsidTr="00181150">
        <w:trPr>
          <w:trHeight w:val="319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D35A955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DEA1C" w14:textId="576C142C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proofErr w:type="spellStart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Filmarray</w:t>
            </w:r>
            <w:proofErr w:type="spellEnd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 (6)</w:t>
            </w:r>
          </w:p>
        </w:tc>
        <w:tc>
          <w:tcPr>
            <w:tcW w:w="1622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B11E9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54</w:t>
            </w:r>
          </w:p>
        </w:tc>
        <w:tc>
          <w:tcPr>
            <w:tcW w:w="263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AD40A" w14:textId="6720B72D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</w:t>
            </w:r>
            <w:r w:rsidR="00101030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virus 3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5468B" w14:textId="4518B6E3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</w:t>
            </w:r>
            <w:r w:rsidR="00101030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3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02FAA" w14:textId="75CC6C37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17F8C" w14:textId="136D9095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 3</w:t>
            </w:r>
            <w:r w:rsidR="00101030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</w:t>
            </w:r>
            <w:r w:rsidR="00101030"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NS Infection</w:t>
            </w:r>
          </w:p>
        </w:tc>
      </w:tr>
      <w:tr w:rsidR="00FD0A1F" w:rsidRPr="00357D8D" w14:paraId="30643FB2" w14:textId="77777777" w:rsidTr="00181150">
        <w:trPr>
          <w:trHeight w:val="29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41BCD97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9AB181D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8C67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76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3547E" w14:textId="59FAD6BA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 3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D509F" w14:textId="05A0F98F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 3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ABE59" w14:textId="3E607B3B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54D52" w14:textId="658914F1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Human herpes virus </w:t>
            </w:r>
            <w:r w:rsidR="00101030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3 </w:t>
            </w:r>
            <w:r w:rsidR="00101030"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NS Infection</w:t>
            </w:r>
          </w:p>
        </w:tc>
      </w:tr>
      <w:tr w:rsidR="00FD0A1F" w:rsidRPr="00357D8D" w14:paraId="1D0563FD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0EC61B7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76D58FC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B9B88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80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A7E09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 6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1D9A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uman herpes virus 6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72F29" w14:textId="16646D03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915C9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Human herpes virus 6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NS Infection</w:t>
            </w:r>
          </w:p>
        </w:tc>
      </w:tr>
      <w:tr w:rsidR="00FD0A1F" w:rsidRPr="00357D8D" w14:paraId="2DC144F6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2D99B94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1325F39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BDB4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40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74CBE" w14:textId="5B69EC5E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</w:t>
            </w:r>
            <w:r w:rsidR="007B073C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erpes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simple</w:t>
            </w:r>
            <w:r w:rsidR="007B073C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x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virus 1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7DFBA" w14:textId="7EBBC13C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erpes simplex virus 1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EC015" w14:textId="25B6D91E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BB37A" w14:textId="5304A7FD" w:rsidR="00101030" w:rsidRPr="00357D8D" w:rsidRDefault="007B073C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Herpes simplex virus 1</w:t>
            </w:r>
            <w:r w:rsidR="00101030"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NS Infection</w:t>
            </w:r>
          </w:p>
        </w:tc>
      </w:tr>
      <w:tr w:rsidR="00FD0A1F" w:rsidRPr="00357D8D" w14:paraId="44224635" w14:textId="77777777" w:rsidTr="00181150">
        <w:trPr>
          <w:trHeight w:val="407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A7F4B96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083988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E4CA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72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E8611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sz w:val="21"/>
              </w:rPr>
              <w:t>Klebsiella pneumoniae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A224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sz w:val="21"/>
              </w:rPr>
              <w:t>Klebsiella pneumoniae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0D68F" w14:textId="72B4233F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3CF3E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sz w:val="21"/>
              </w:rPr>
              <w:t xml:space="preserve">Klebsiella pneumoniae </w:t>
            </w: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>CNS Infection</w:t>
            </w:r>
          </w:p>
        </w:tc>
      </w:tr>
      <w:tr w:rsidR="00720788" w:rsidRPr="00357D8D" w14:paraId="64C84095" w14:textId="77777777" w:rsidTr="00181150">
        <w:trPr>
          <w:trHeight w:val="407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1EC311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238D3B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DD67E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75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A733E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Streptococcus pneumonia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3F8B3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Streptococcus pneumonia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8C96F" w14:textId="03B90F71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27371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27371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4A26F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Streptococcus pneumoniae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>CNS Infection</w:t>
            </w:r>
          </w:p>
        </w:tc>
      </w:tr>
      <w:tr w:rsidR="00720788" w:rsidRPr="00357D8D" w14:paraId="49DDD949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162802C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C1556" w14:textId="383EAC7D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Serological antibody test</w:t>
            </w:r>
            <w:r w:rsidR="00CB7286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(2)</w:t>
            </w:r>
          </w:p>
        </w:tc>
        <w:tc>
          <w:tcPr>
            <w:tcW w:w="1622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B801A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49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E22A9" w14:textId="5D3D80F2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Japanese encephalitis virus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(IgM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49697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N/A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21FF4" w14:textId="187EABA6" w:rsidR="00720788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0D2A5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Japanese encephalitis </w:t>
            </w:r>
          </w:p>
        </w:tc>
      </w:tr>
      <w:tr w:rsidR="00720788" w:rsidRPr="00357D8D" w14:paraId="6A022F2C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EE59B16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B8578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C0458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18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F5CD8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Cysticercosis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（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SF IgG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）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978C7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Taenia </w:t>
            </w: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asiatica</w:t>
            </w:r>
            <w:proofErr w:type="spellEnd"/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B3E81" w14:textId="6D9216B9" w:rsidR="00720788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8A7396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8A7396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9D9B8" w14:textId="77777777" w:rsidR="00720788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Taenia </w:t>
            </w:r>
            <w:proofErr w:type="spellStart"/>
            <w:proofErr w:type="gram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asiatica</w:t>
            </w:r>
            <w:proofErr w:type="spellEnd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NS</w:t>
            </w:r>
            <w:proofErr w:type="gramEnd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 Infection</w:t>
            </w:r>
          </w:p>
        </w:tc>
      </w:tr>
      <w:tr w:rsidR="00FD0A1F" w:rsidRPr="00357D8D" w14:paraId="31F95500" w14:textId="77777777" w:rsidTr="00181150">
        <w:trPr>
          <w:trHeight w:val="2055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2148602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5D1F1" w14:textId="03C97862" w:rsidR="00101030" w:rsidRPr="00357D8D" w:rsidRDefault="00720788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kern w:val="0"/>
                <w:sz w:val="21"/>
              </w:rPr>
              <w:t xml:space="preserve">   </w:t>
            </w:r>
            <w:r w:rsidR="004C3726" w:rsidRPr="00357D8D">
              <w:rPr>
                <w:rFonts w:ascii="Arial" w:eastAsiaTheme="minorHAnsi" w:hAnsi="Arial" w:cs="Arial"/>
                <w:kern w:val="0"/>
                <w:sz w:val="21"/>
              </w:rPr>
              <w:t>Pathology</w:t>
            </w:r>
            <w:r w:rsidR="00F75635" w:rsidRPr="00357D8D">
              <w:rPr>
                <w:rFonts w:ascii="Arial" w:eastAsiaTheme="minorHAnsi" w:hAnsi="Arial" w:cs="Arial"/>
                <w:kern w:val="0"/>
                <w:sz w:val="21"/>
              </w:rPr>
              <w:t xml:space="preserve"> </w:t>
            </w:r>
            <w:r w:rsidR="004C3726" w:rsidRPr="00357D8D">
              <w:rPr>
                <w:rFonts w:ascii="Arial" w:eastAsiaTheme="minorHAnsi" w:hAnsi="Arial" w:cs="Arial"/>
                <w:kern w:val="0"/>
                <w:sz w:val="21"/>
              </w:rPr>
              <w:t>(1)</w:t>
            </w:r>
          </w:p>
        </w:tc>
        <w:tc>
          <w:tcPr>
            <w:tcW w:w="16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3F4E0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110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1FC35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Aspergillus fumigatus</w:t>
            </w:r>
          </w:p>
          <w:p w14:paraId="4546058C" w14:textId="635F0403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(brain ab</w:t>
            </w:r>
            <w:r w:rsidR="000B7929"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s</w:t>
            </w: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cess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FB356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Aspergillus fumigatu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FBE29" w14:textId="4E8BBD45" w:rsidR="00101030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8A7396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8A7396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F1584" w14:textId="77777777" w:rsidR="00101030" w:rsidRPr="00357D8D" w:rsidRDefault="00101030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Aspergillus fumigatus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NS Infection</w:t>
            </w:r>
          </w:p>
        </w:tc>
      </w:tr>
      <w:tr w:rsidR="00FD0A1F" w:rsidRPr="00357D8D" w14:paraId="52D12563" w14:textId="77777777" w:rsidTr="00181150">
        <w:trPr>
          <w:trHeight w:val="251"/>
        </w:trPr>
        <w:tc>
          <w:tcPr>
            <w:tcW w:w="1362" w:type="dxa"/>
            <w:vMerge w:val="restart"/>
            <w:tcBorders>
              <w:top w:val="single" w:sz="8" w:space="0" w:color="000000"/>
            </w:tcBorders>
            <w:vAlign w:val="center"/>
          </w:tcPr>
          <w:p w14:paraId="1ABD400E" w14:textId="243C341D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2087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 w14:paraId="4470FEA9" w14:textId="3CDBF834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kern w:val="0"/>
                <w:sz w:val="21"/>
              </w:rPr>
              <w:t>Other conventional methods</w:t>
            </w:r>
            <w:r w:rsidR="00A6096D" w:rsidRPr="00357D8D">
              <w:rPr>
                <w:rFonts w:ascii="Arial" w:eastAsiaTheme="minorHAnsi" w:hAnsi="Arial" w:cs="Arial"/>
                <w:kern w:val="0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kern w:val="0"/>
                <w:sz w:val="21"/>
              </w:rPr>
              <w:t>(synchronous CSF result negative) (2)</w:t>
            </w:r>
          </w:p>
        </w:tc>
        <w:tc>
          <w:tcPr>
            <w:tcW w:w="1622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671E3" w14:textId="6E5B752C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28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BEFCD" w14:textId="45AB0089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Penicillium </w:t>
            </w: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arneffei</w:t>
            </w:r>
            <w:proofErr w:type="spellEnd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（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skin pathology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）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B593F" w14:textId="4C4062CF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N/A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BB48E" w14:textId="61E8E239" w:rsidR="00FD0A1F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A905E" w14:textId="003BFA9D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Penicillium </w:t>
            </w: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marneffei</w:t>
            </w:r>
            <w:proofErr w:type="spellEnd"/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 xml:space="preserve"> CNS Infection</w:t>
            </w:r>
          </w:p>
        </w:tc>
      </w:tr>
      <w:tr w:rsidR="00FD0A1F" w:rsidRPr="00357D8D" w14:paraId="7CDEE405" w14:textId="77777777" w:rsidTr="00181150">
        <w:trPr>
          <w:trHeight w:val="2070"/>
        </w:trPr>
        <w:tc>
          <w:tcPr>
            <w:tcW w:w="1362" w:type="dxa"/>
            <w:vMerge/>
            <w:tcBorders>
              <w:bottom w:val="single" w:sz="8" w:space="0" w:color="000000"/>
            </w:tcBorders>
            <w:vAlign w:val="center"/>
          </w:tcPr>
          <w:p w14:paraId="5E9F2A05" w14:textId="77777777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2087" w:type="dxa"/>
            <w:gridSpan w:val="2"/>
            <w:vMerge/>
            <w:tcBorders>
              <w:bottom w:val="single" w:sz="8" w:space="0" w:color="000000"/>
            </w:tcBorders>
            <w:vAlign w:val="center"/>
          </w:tcPr>
          <w:p w14:paraId="10506F1C" w14:textId="525D414E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3496E" w14:textId="48C272E4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Case 71</w:t>
            </w:r>
          </w:p>
        </w:tc>
        <w:tc>
          <w:tcPr>
            <w:tcW w:w="263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4ED01" w14:textId="39CDFD85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Trypanosoma brucei </w:t>
            </w: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gambiense</w:t>
            </w:r>
            <w:proofErr w:type="spellEnd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color w:val="000000"/>
                <w:kern w:val="24"/>
                <w:sz w:val="21"/>
              </w:rPr>
              <w:t>(bone marrow smear)</w:t>
            </w:r>
          </w:p>
        </w:tc>
        <w:tc>
          <w:tcPr>
            <w:tcW w:w="22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53CDE" w14:textId="3482B275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Trypanosoma brucei </w:t>
            </w: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gambiense</w:t>
            </w:r>
            <w:proofErr w:type="spellEnd"/>
          </w:p>
        </w:tc>
        <w:tc>
          <w:tcPr>
            <w:tcW w:w="241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CF415" w14:textId="3E3B7C99" w:rsidR="00FD0A1F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8A7396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8A7396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C7E87" w14:textId="797BAE65" w:rsidR="00FD0A1F" w:rsidRPr="00357D8D" w:rsidRDefault="00FD0A1F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 xml:space="preserve">Trypanosoma brucei </w:t>
            </w:r>
            <w:proofErr w:type="spellStart"/>
            <w:r w:rsidRPr="00357D8D"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  <w:t>gambiense</w:t>
            </w:r>
            <w:proofErr w:type="spellEnd"/>
            <w:r w:rsidRPr="00357D8D">
              <w:rPr>
                <w:rFonts w:ascii="Arial" w:eastAsiaTheme="minorHAnsi" w:hAnsi="Arial" w:cs="Arial"/>
                <w:color w:val="000000"/>
                <w:sz w:val="21"/>
              </w:rPr>
              <w:t xml:space="preserve"> CNS Infection</w:t>
            </w:r>
          </w:p>
        </w:tc>
      </w:tr>
      <w:tr w:rsidR="00FD0A1F" w:rsidRPr="00357D8D" w14:paraId="19EA2EF8" w14:textId="77777777" w:rsidTr="00181150">
        <w:trPr>
          <w:trHeight w:val="251"/>
        </w:trPr>
        <w:tc>
          <w:tcPr>
            <w:tcW w:w="1536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3EB7FE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kern w:val="0"/>
                <w:sz w:val="21"/>
              </w:rPr>
              <w:t xml:space="preserve">Conventional Methods </w:t>
            </w:r>
            <w:r w:rsidRPr="00357D8D">
              <w:rPr>
                <w:rFonts w:ascii="Arial" w:eastAsiaTheme="minorHAnsi" w:hAnsi="Arial" w:cs="Arial"/>
                <w:kern w:val="0"/>
                <w:sz w:val="21"/>
              </w:rPr>
              <w:lastRenderedPageBreak/>
              <w:t>(</w:t>
            </w:r>
            <w:proofErr w:type="spellStart"/>
            <w:r w:rsidRPr="00357D8D">
              <w:rPr>
                <w:rFonts w:ascii="Arial" w:eastAsiaTheme="minorHAnsi" w:hAnsi="Arial" w:cs="Arial"/>
                <w:kern w:val="0"/>
                <w:sz w:val="21"/>
              </w:rPr>
              <w:t>exluding</w:t>
            </w:r>
            <w:proofErr w:type="spellEnd"/>
            <w:r w:rsidRPr="00357D8D">
              <w:rPr>
                <w:rFonts w:ascii="Arial" w:eastAsiaTheme="minorHAnsi" w:hAnsi="Arial" w:cs="Arial"/>
                <w:kern w:val="0"/>
                <w:sz w:val="21"/>
              </w:rPr>
              <w:t xml:space="preserve"> culture)-negative</w:t>
            </w:r>
          </w:p>
        </w:tc>
        <w:tc>
          <w:tcPr>
            <w:tcW w:w="1913" w:type="dxa"/>
            <w:vMerge w:val="restart"/>
            <w:tcBorders>
              <w:top w:val="single" w:sz="12" w:space="0" w:color="auto"/>
            </w:tcBorders>
            <w:vAlign w:val="center"/>
          </w:tcPr>
          <w:p w14:paraId="122560B2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r w:rsidRPr="00357D8D">
              <w:rPr>
                <w:rFonts w:ascii="Arial" w:eastAsiaTheme="minorHAnsi" w:hAnsi="Arial" w:cs="Arial"/>
                <w:kern w:val="0"/>
                <w:sz w:val="21"/>
              </w:rPr>
              <w:lastRenderedPageBreak/>
              <w:t>Traditional PCR (2)</w:t>
            </w:r>
          </w:p>
        </w:tc>
        <w:tc>
          <w:tcPr>
            <w:tcW w:w="1622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B42D6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82</w:t>
            </w:r>
          </w:p>
        </w:tc>
        <w:tc>
          <w:tcPr>
            <w:tcW w:w="263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FF218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76134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8E39A" w14:textId="0B27D5E6" w:rsidR="00372ED7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07160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3F48EA0F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189152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tcBorders>
              <w:bottom w:val="single" w:sz="12" w:space="0" w:color="auto"/>
            </w:tcBorders>
            <w:vAlign w:val="center"/>
          </w:tcPr>
          <w:p w14:paraId="718BDD97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0CBCA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00</w:t>
            </w:r>
          </w:p>
        </w:tc>
        <w:tc>
          <w:tcPr>
            <w:tcW w:w="263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6C773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E29B3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sz w:val="21"/>
              </w:rPr>
              <w:t>Candida albicans</w:t>
            </w:r>
          </w:p>
        </w:tc>
        <w:tc>
          <w:tcPr>
            <w:tcW w:w="241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25DDD" w14:textId="124583A4" w:rsidR="00372ED7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7DD13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sz w:val="21"/>
              </w:rPr>
              <w:t>Candida albicans CNS Infection</w:t>
            </w:r>
          </w:p>
        </w:tc>
      </w:tr>
      <w:tr w:rsidR="00FD0A1F" w:rsidRPr="00357D8D" w14:paraId="2929D189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481837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 w:val="restart"/>
            <w:tcBorders>
              <w:top w:val="single" w:sz="12" w:space="0" w:color="auto"/>
            </w:tcBorders>
            <w:vAlign w:val="center"/>
          </w:tcPr>
          <w:p w14:paraId="47D5DCDB" w14:textId="2E83AFA9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  <w:proofErr w:type="spellStart"/>
            <w:r w:rsidRPr="00357D8D">
              <w:rPr>
                <w:rFonts w:ascii="Arial" w:eastAsiaTheme="minorHAnsi" w:hAnsi="Arial" w:cs="Arial"/>
                <w:kern w:val="0"/>
                <w:sz w:val="21"/>
              </w:rPr>
              <w:t>Xpert</w:t>
            </w:r>
            <w:proofErr w:type="spellEnd"/>
            <w:r w:rsidRPr="00357D8D">
              <w:rPr>
                <w:rFonts w:ascii="Arial" w:eastAsiaTheme="minorHAnsi" w:hAnsi="Arial" w:cs="Arial"/>
                <w:kern w:val="0"/>
                <w:sz w:val="21"/>
              </w:rPr>
              <w:t xml:space="preserve"> MTB/RIF</w:t>
            </w:r>
            <w:r w:rsidR="00FF2A26">
              <w:rPr>
                <w:rFonts w:ascii="Arial" w:eastAsiaTheme="minorHAnsi" w:hAnsi="Arial" w:cs="Arial"/>
                <w:kern w:val="0"/>
                <w:sz w:val="21"/>
              </w:rPr>
              <w:t xml:space="preserve"> </w:t>
            </w:r>
            <w:r w:rsidRPr="00357D8D">
              <w:rPr>
                <w:rFonts w:ascii="Arial" w:eastAsiaTheme="minorHAnsi" w:hAnsi="Arial" w:cs="Arial"/>
                <w:kern w:val="0"/>
                <w:sz w:val="21"/>
              </w:rPr>
              <w:t>(12)</w:t>
            </w:r>
          </w:p>
        </w:tc>
        <w:tc>
          <w:tcPr>
            <w:tcW w:w="1622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6A688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3</w:t>
            </w:r>
          </w:p>
        </w:tc>
        <w:tc>
          <w:tcPr>
            <w:tcW w:w="263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F9B9B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147E0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F298D" w14:textId="0FD7EF11" w:rsidR="00372ED7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9031D1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9031D1" w:rsidRPr="00357D8D">
              <w:rPr>
                <w:rFonts w:ascii="Arial" w:hAnsi="Arial" w:cs="Arial"/>
                <w:sz w:val="21"/>
                <w:szCs w:val="18"/>
              </w:rPr>
              <w:t xml:space="preserve"> positive/Case inconsistent  </w:t>
            </w:r>
          </w:p>
        </w:tc>
        <w:tc>
          <w:tcPr>
            <w:tcW w:w="282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9E382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on-CNS Infection</w:t>
            </w:r>
          </w:p>
        </w:tc>
      </w:tr>
      <w:tr w:rsidR="00FD0A1F" w:rsidRPr="00357D8D" w14:paraId="08E8FA5C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585068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0B11853E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15EB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29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C2984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170EA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sz w:val="21"/>
              </w:rPr>
              <w:t>Mycobacterium tuberculosis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5912E" w14:textId="69FB1366" w:rsidR="00372ED7" w:rsidRPr="00357D8D" w:rsidRDefault="008D01F2" w:rsidP="008D01F2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F7930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4CE9BE9F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D95FAE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6A388241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9F51F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31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D6340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588E8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21376" w14:textId="6024210B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70C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14DF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441EEA1F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42C030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21D3D6E4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7C06B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52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DAFA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93B6A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93ADC" w14:textId="65149FE6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70C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3CC3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31A2B693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08764F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6CAFA6B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C8C2F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56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AB3B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DB972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sz w:val="21"/>
              </w:rPr>
              <w:t>Mycobacterium tuberculosis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FF9FE" w14:textId="634732E3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66C3A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1C23C52F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430682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085D92A8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FD9F4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61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90B7B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A3D1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sz w:val="21"/>
              </w:rPr>
              <w:t>Mycobacterium tuberculosis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72353" w14:textId="3D7823BA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positive/Case 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3244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76280FA1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506C8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5F612AD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5A791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38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A2C42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0BDD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0919D" w14:textId="44FF7AAD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9031D1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9031D1" w:rsidRPr="00357D8D">
              <w:rPr>
                <w:rFonts w:ascii="Arial" w:hAnsi="Arial" w:cs="Arial"/>
                <w:sz w:val="21"/>
                <w:szCs w:val="18"/>
              </w:rPr>
              <w:t xml:space="preserve"> positive/Case inconsistent  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F1511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on-CNS Infection</w:t>
            </w:r>
          </w:p>
        </w:tc>
      </w:tr>
      <w:tr w:rsidR="00FD0A1F" w:rsidRPr="00357D8D" w14:paraId="2F6333CB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EC8766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02135443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439B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45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74E91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DF1C8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16F14" w14:textId="18120C1A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70C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F41F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5E32067A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C6C505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6381153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825B0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56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AC60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CB6E5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11E52" w14:textId="60CC94F9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70C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5134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0228A99F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2F552E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72E39DE6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D78BE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61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DD1F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D9CE5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8C9B1" w14:textId="237BF065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9031D1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9031D1" w:rsidRPr="00357D8D">
              <w:rPr>
                <w:rFonts w:ascii="Arial" w:hAnsi="Arial" w:cs="Arial"/>
                <w:sz w:val="21"/>
                <w:szCs w:val="18"/>
              </w:rPr>
              <w:t xml:space="preserve"> positive/Case inconsistent  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E769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on-CNS Infection</w:t>
            </w:r>
          </w:p>
        </w:tc>
      </w:tr>
      <w:tr w:rsidR="00FD0A1F" w:rsidRPr="00357D8D" w14:paraId="52AE6E4D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FFEAA9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vAlign w:val="center"/>
          </w:tcPr>
          <w:p w14:paraId="30DA548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A7911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182</w:t>
            </w:r>
          </w:p>
        </w:tc>
        <w:tc>
          <w:tcPr>
            <w:tcW w:w="26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364D5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0092F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D26B1" w14:textId="64C227A8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negative/Case inconsistent</w:t>
            </w:r>
          </w:p>
        </w:tc>
        <w:tc>
          <w:tcPr>
            <w:tcW w:w="28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22D3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 xml:space="preserve">Tuberculous Meningitis </w:t>
            </w:r>
          </w:p>
        </w:tc>
      </w:tr>
      <w:tr w:rsidR="00FD0A1F" w:rsidRPr="00357D8D" w14:paraId="75120064" w14:textId="77777777" w:rsidTr="00181150">
        <w:trPr>
          <w:trHeight w:val="251"/>
        </w:trPr>
        <w:tc>
          <w:tcPr>
            <w:tcW w:w="153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CA649B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913" w:type="dxa"/>
            <w:vMerge/>
            <w:tcBorders>
              <w:bottom w:val="single" w:sz="12" w:space="0" w:color="auto"/>
            </w:tcBorders>
            <w:vAlign w:val="center"/>
          </w:tcPr>
          <w:p w14:paraId="57823F9C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kern w:val="0"/>
                <w:sz w:val="21"/>
              </w:rPr>
            </w:pPr>
          </w:p>
        </w:tc>
        <w:tc>
          <w:tcPr>
            <w:tcW w:w="1622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F3171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Case 223</w:t>
            </w:r>
          </w:p>
        </w:tc>
        <w:tc>
          <w:tcPr>
            <w:tcW w:w="263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899DD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N/A</w:t>
            </w:r>
          </w:p>
        </w:tc>
        <w:tc>
          <w:tcPr>
            <w:tcW w:w="22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376A6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i/>
                <w:iCs/>
                <w:sz w:val="21"/>
              </w:rPr>
              <w:t>Escherichia coli</w:t>
            </w:r>
          </w:p>
        </w:tc>
        <w:tc>
          <w:tcPr>
            <w:tcW w:w="241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B7D19" w14:textId="0778577D" w:rsidR="00372ED7" w:rsidRPr="00357D8D" w:rsidRDefault="008D01F2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color w:val="000000"/>
                <w:kern w:val="24"/>
                <w:sz w:val="21"/>
                <w:szCs w:val="18"/>
              </w:rPr>
            </w:pPr>
            <w:proofErr w:type="spellStart"/>
            <w:r>
              <w:rPr>
                <w:rFonts w:ascii="Arial" w:hAnsi="Arial" w:cs="Arial"/>
                <w:sz w:val="21"/>
                <w:szCs w:val="18"/>
              </w:rPr>
              <w:t>m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</w:t>
            </w:r>
            <w:proofErr w:type="spellEnd"/>
            <w:r w:rsidR="00AA1797" w:rsidRPr="00357D8D">
              <w:rPr>
                <w:rFonts w:ascii="Arial" w:hAnsi="Arial" w:cs="Arial"/>
                <w:sz w:val="21"/>
                <w:szCs w:val="18"/>
              </w:rPr>
              <w:t xml:space="preserve"> positive/Case inconsistent </w:t>
            </w:r>
            <w:r w:rsidR="00372ED7" w:rsidRPr="00357D8D">
              <w:rPr>
                <w:rFonts w:ascii="Arial" w:eastAsiaTheme="minorHAnsi" w:hAnsi="Arial" w:cs="Arial"/>
                <w:sz w:val="21"/>
                <w:szCs w:val="18"/>
              </w:rPr>
              <w:t xml:space="preserve">&amp; </w:t>
            </w:r>
            <w:r w:rsidR="00AA1797" w:rsidRPr="00357D8D">
              <w:rPr>
                <w:rFonts w:ascii="Arial" w:hAnsi="Arial" w:cs="Arial"/>
                <w:sz w:val="21"/>
                <w:szCs w:val="18"/>
              </w:rPr>
              <w:t>NGS negative/Case inconsistent</w:t>
            </w:r>
          </w:p>
        </w:tc>
        <w:tc>
          <w:tcPr>
            <w:tcW w:w="282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AE3CE" w14:textId="77777777" w:rsidR="00372ED7" w:rsidRPr="00357D8D" w:rsidRDefault="00372ED7" w:rsidP="00E27C87">
            <w:pPr>
              <w:widowControl/>
              <w:spacing w:line="480" w:lineRule="auto"/>
              <w:jc w:val="left"/>
              <w:rPr>
                <w:rFonts w:ascii="Arial" w:eastAsiaTheme="minorHAnsi" w:hAnsi="Arial" w:cs="Arial"/>
                <w:i/>
                <w:iCs/>
                <w:color w:val="000000"/>
                <w:kern w:val="24"/>
                <w:sz w:val="21"/>
              </w:rPr>
            </w:pPr>
            <w:r w:rsidRPr="00357D8D">
              <w:rPr>
                <w:rFonts w:ascii="Arial" w:eastAsiaTheme="minorHAnsi" w:hAnsi="Arial" w:cs="Arial"/>
                <w:sz w:val="21"/>
              </w:rPr>
              <w:t>Virus CNS Infection</w:t>
            </w:r>
          </w:p>
        </w:tc>
      </w:tr>
    </w:tbl>
    <w:p w14:paraId="15314746" w14:textId="77777777" w:rsidR="006A2ED3" w:rsidRPr="00357D8D" w:rsidRDefault="006A2ED3" w:rsidP="00E27C87">
      <w:pPr>
        <w:spacing w:line="480" w:lineRule="auto"/>
        <w:rPr>
          <w:rFonts w:ascii="Arial" w:hAnsi="Arial" w:cs="Arial"/>
        </w:rPr>
      </w:pPr>
    </w:p>
    <w:p w14:paraId="1E880161" w14:textId="77777777" w:rsidR="006A2ED3" w:rsidRPr="00357D8D" w:rsidRDefault="006A2ED3" w:rsidP="00E27C87">
      <w:pPr>
        <w:spacing w:line="480" w:lineRule="auto"/>
        <w:rPr>
          <w:rFonts w:ascii="Arial" w:hAnsi="Arial" w:cs="Arial"/>
        </w:rPr>
      </w:pPr>
    </w:p>
    <w:p w14:paraId="62A99B83" w14:textId="3613B788" w:rsidR="006A2ED3" w:rsidRDefault="006A2ED3" w:rsidP="00E27C87">
      <w:pPr>
        <w:spacing w:line="480" w:lineRule="auto"/>
        <w:rPr>
          <w:rFonts w:ascii="Arial" w:hAnsi="Arial" w:cs="Arial"/>
        </w:rPr>
      </w:pPr>
    </w:p>
    <w:p w14:paraId="2D749E58" w14:textId="72AE9AF4" w:rsidR="005C2DCB" w:rsidRDefault="005C2DCB" w:rsidP="00E27C87">
      <w:pPr>
        <w:spacing w:line="480" w:lineRule="auto"/>
        <w:rPr>
          <w:rFonts w:ascii="Arial" w:hAnsi="Arial" w:cs="Arial"/>
        </w:rPr>
      </w:pPr>
    </w:p>
    <w:p w14:paraId="0C11F44E" w14:textId="330B6BC4" w:rsidR="00FD0E61" w:rsidRPr="00DB6E3F" w:rsidRDefault="00FD0E61" w:rsidP="00FD0E61">
      <w:pPr>
        <w:spacing w:line="480" w:lineRule="auto"/>
        <w:rPr>
          <w:rFonts w:ascii="Arial" w:hAnsi="Arial" w:cs="Arial"/>
          <w:color w:val="000000" w:themeColor="text1"/>
        </w:rPr>
      </w:pPr>
      <w:r w:rsidRPr="00DB6E3F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DB6E3F" w:rsidRPr="00DB6E3F">
        <w:rPr>
          <w:rFonts w:ascii="Arial" w:hAnsi="Arial" w:cs="Arial"/>
          <w:b/>
          <w:bCs/>
          <w:color w:val="000000" w:themeColor="text1"/>
        </w:rPr>
        <w:t>S</w:t>
      </w:r>
      <w:r w:rsidRPr="00DB6E3F">
        <w:rPr>
          <w:rFonts w:ascii="Arial" w:hAnsi="Arial" w:cs="Arial"/>
          <w:b/>
          <w:bCs/>
          <w:color w:val="000000" w:themeColor="text1"/>
        </w:rPr>
        <w:t xml:space="preserve">5. </w:t>
      </w:r>
      <w:r w:rsidRPr="00DB6E3F">
        <w:rPr>
          <w:rFonts w:ascii="Arial" w:hAnsi="Arial" w:cs="Arial"/>
          <w:color w:val="000000" w:themeColor="text1"/>
        </w:rPr>
        <w:t xml:space="preserve">The comparison of relative abundance of </w:t>
      </w:r>
      <w:r w:rsidRPr="00DB6E3F">
        <w:rPr>
          <w:rFonts w:ascii="Arial" w:hAnsi="Arial" w:cs="Arial"/>
          <w:color w:val="000000" w:themeColor="text1"/>
          <w:u w:val="single"/>
        </w:rPr>
        <w:t>p</w:t>
      </w:r>
      <w:r w:rsidRPr="00DB6E3F">
        <w:rPr>
          <w:rFonts w:ascii="Arial" w:hAnsi="Arial" w:cs="Arial"/>
          <w:color w:val="000000" w:themeColor="text1"/>
        </w:rPr>
        <w:t xml:space="preserve">athogens who were detected </w:t>
      </w:r>
      <w:r w:rsidRPr="00DB6E3F">
        <w:rPr>
          <w:rFonts w:ascii="Arial" w:hAnsi="Arial" w:cs="Arial" w:hint="eastAsia"/>
          <w:color w:val="000000" w:themeColor="text1"/>
        </w:rPr>
        <w:t>a</w:t>
      </w:r>
      <w:r w:rsidRPr="00DB6E3F">
        <w:rPr>
          <w:rFonts w:ascii="Arial" w:hAnsi="Arial" w:cs="Arial"/>
          <w:color w:val="000000" w:themeColor="text1"/>
        </w:rPr>
        <w:t>t least</w:t>
      </w:r>
      <w:r w:rsidRPr="00DB6E3F">
        <w:rPr>
          <w:rFonts w:ascii="Arial" w:hAnsi="Arial" w:cs="Arial" w:hint="eastAsia"/>
          <w:color w:val="000000" w:themeColor="text1"/>
        </w:rPr>
        <w:t xml:space="preserve"> </w:t>
      </w:r>
      <w:r w:rsidRPr="00DB6E3F">
        <w:rPr>
          <w:rFonts w:ascii="Arial" w:hAnsi="Arial" w:cs="Arial"/>
          <w:color w:val="000000" w:themeColor="text1"/>
        </w:rPr>
        <w:t>5 times</w:t>
      </w:r>
      <w:r w:rsidRPr="00DB6E3F">
        <w:rPr>
          <w:rFonts w:ascii="Arial" w:hAnsi="Arial" w:cs="Arial" w:hint="eastAsia"/>
          <w:color w:val="000000" w:themeColor="text1"/>
        </w:rPr>
        <w:t xml:space="preserve"> </w:t>
      </w:r>
      <w:r w:rsidRPr="00DB6E3F">
        <w:rPr>
          <w:rFonts w:ascii="Arial" w:eastAsia="宋体" w:hAnsi="Arial" w:cs="Arial"/>
          <w:color w:val="000000" w:themeColor="text1"/>
        </w:rPr>
        <w:t>between a) culture-positive vs culture-negative and b) with vs without empirical treatment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2176"/>
        <w:gridCol w:w="1969"/>
        <w:gridCol w:w="2073"/>
      </w:tblGrid>
      <w:tr w:rsidR="00FD0E61" w:rsidRPr="00E52884" w14:paraId="7C1C4383" w14:textId="77777777" w:rsidTr="00EC0585">
        <w:tc>
          <w:tcPr>
            <w:tcW w:w="2072" w:type="dxa"/>
          </w:tcPr>
          <w:p w14:paraId="1BEA3F0F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  <w:b/>
                <w:bCs/>
              </w:rPr>
            </w:pPr>
            <w:r w:rsidRPr="00EC0585">
              <w:rPr>
                <w:rFonts w:ascii="Arial" w:eastAsia="宋体" w:hAnsi="Arial" w:cs="Arial"/>
                <w:b/>
                <w:bCs/>
              </w:rPr>
              <w:t>Pathogen</w:t>
            </w:r>
          </w:p>
        </w:tc>
        <w:tc>
          <w:tcPr>
            <w:tcW w:w="2176" w:type="dxa"/>
          </w:tcPr>
          <w:p w14:paraId="0481E883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  <w:b/>
                <w:bCs/>
              </w:rPr>
            </w:pPr>
            <w:r w:rsidRPr="00EC0585">
              <w:rPr>
                <w:rFonts w:ascii="Arial" w:hAnsi="Arial" w:cs="Arial"/>
                <w:b/>
                <w:bCs/>
              </w:rPr>
              <w:t>G</w:t>
            </w:r>
            <w:r w:rsidRPr="00EC0585">
              <w:rPr>
                <w:rFonts w:ascii="Arial" w:eastAsia="宋体" w:hAnsi="Arial" w:cs="Arial"/>
                <w:b/>
                <w:bCs/>
              </w:rPr>
              <w:t>roup</w:t>
            </w:r>
            <w:r w:rsidRPr="00EC0585">
              <w:rPr>
                <w:rFonts w:ascii="Arial" w:hAnsi="Arial" w:cs="Arial"/>
                <w:b/>
                <w:bCs/>
              </w:rPr>
              <w:t xml:space="preserve"> (a and b question)</w:t>
            </w:r>
          </w:p>
        </w:tc>
        <w:tc>
          <w:tcPr>
            <w:tcW w:w="1969" w:type="dxa"/>
          </w:tcPr>
          <w:p w14:paraId="06C196B3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  <w:b/>
                <w:bCs/>
              </w:rPr>
            </w:pPr>
            <w:r w:rsidRPr="00EC0585">
              <w:rPr>
                <w:rFonts w:ascii="Arial" w:hAnsi="Arial" w:cs="Arial"/>
                <w:b/>
                <w:bCs/>
              </w:rPr>
              <w:t>R</w:t>
            </w:r>
            <w:r w:rsidRPr="00EC0585">
              <w:rPr>
                <w:rFonts w:ascii="Arial" w:eastAsia="宋体" w:hAnsi="Arial" w:cs="Arial"/>
                <w:b/>
                <w:bCs/>
              </w:rPr>
              <w:t>elative abundance (median)</w:t>
            </w:r>
          </w:p>
        </w:tc>
        <w:tc>
          <w:tcPr>
            <w:tcW w:w="2073" w:type="dxa"/>
          </w:tcPr>
          <w:p w14:paraId="4BBF11D7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  <w:b/>
                <w:bCs/>
              </w:rPr>
            </w:pPr>
            <w:r w:rsidRPr="00EC0585">
              <w:rPr>
                <w:rFonts w:ascii="Arial" w:eastAsia="宋体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value </w:t>
            </w:r>
          </w:p>
        </w:tc>
      </w:tr>
      <w:tr w:rsidR="00FD0E61" w:rsidRPr="00E52884" w14:paraId="4A46EC50" w14:textId="77777777" w:rsidTr="00EC0585">
        <w:tc>
          <w:tcPr>
            <w:tcW w:w="2072" w:type="dxa"/>
            <w:vMerge w:val="restart"/>
          </w:tcPr>
          <w:p w14:paraId="6356F3B2" w14:textId="77777777" w:rsidR="00FD0E61" w:rsidRDefault="00FD0E61" w:rsidP="00EC058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E52884">
              <w:rPr>
                <w:rFonts w:ascii="Arial" w:eastAsia="宋体" w:hAnsi="Arial" w:cs="Arial"/>
                <w:i/>
                <w:iCs/>
              </w:rPr>
              <w:t>Klebsiella pneumoniae</w:t>
            </w:r>
          </w:p>
          <w:p w14:paraId="19CFDE4A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C0585">
              <w:rPr>
                <w:rFonts w:ascii="Arial" w:hAnsi="Arial" w:cs="Arial" w:hint="eastAsia"/>
              </w:rPr>
              <w:t>(</w:t>
            </w:r>
            <w:r w:rsidRPr="00EC0585">
              <w:rPr>
                <w:rFonts w:ascii="Arial" w:hAnsi="Arial" w:cs="Arial"/>
              </w:rPr>
              <w:t>16)</w:t>
            </w:r>
          </w:p>
        </w:tc>
        <w:tc>
          <w:tcPr>
            <w:tcW w:w="2176" w:type="dxa"/>
          </w:tcPr>
          <w:p w14:paraId="568F8291" w14:textId="77777777" w:rsidR="00FD0E61" w:rsidRPr="00E52884" w:rsidRDefault="00FD0E61" w:rsidP="00EC0585">
            <w:pPr>
              <w:widowControl/>
              <w:rPr>
                <w:rFonts w:ascii="Arial" w:eastAsia="DengXian" w:hAnsi="Arial" w:cs="Arial"/>
                <w:color w:val="000000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culture-positive (4) vs culture-negative (12)</w:t>
            </w:r>
          </w:p>
        </w:tc>
        <w:tc>
          <w:tcPr>
            <w:tcW w:w="1969" w:type="dxa"/>
          </w:tcPr>
          <w:p w14:paraId="5A90CBAB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71266E">
              <w:rPr>
                <w:rFonts w:ascii="Arial" w:eastAsia="宋体" w:hAnsi="Arial" w:cs="Arial"/>
              </w:rPr>
              <w:t>0.5290397</w:t>
            </w:r>
            <w:r w:rsidRPr="00E52884">
              <w:rPr>
                <w:rFonts w:ascii="Arial" w:eastAsia="宋体" w:hAnsi="Arial" w:cs="Arial"/>
              </w:rPr>
              <w:t>6</w:t>
            </w:r>
          </w:p>
          <w:p w14:paraId="7FE23489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 xml:space="preserve">Vs </w:t>
            </w:r>
          </w:p>
          <w:p w14:paraId="24066EAC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0.01305041</w:t>
            </w:r>
          </w:p>
        </w:tc>
        <w:tc>
          <w:tcPr>
            <w:tcW w:w="2073" w:type="dxa"/>
          </w:tcPr>
          <w:p w14:paraId="25D07C8D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  <w:b/>
                <w:bCs/>
              </w:rPr>
            </w:pPr>
            <w:r w:rsidRPr="00E52884">
              <w:rPr>
                <w:rFonts w:ascii="Arial" w:eastAsia="宋体" w:hAnsi="Arial" w:cs="Arial"/>
                <w:b/>
                <w:bCs/>
                <w:color w:val="FF0000"/>
              </w:rPr>
              <w:t>0.0077</w:t>
            </w:r>
            <w:r>
              <w:rPr>
                <w:rFonts w:ascii="Arial" w:hAnsi="Arial" w:cs="Arial"/>
                <w:b/>
                <w:bCs/>
                <w:color w:val="FF0000"/>
              </w:rPr>
              <w:t>*</w:t>
            </w:r>
          </w:p>
        </w:tc>
      </w:tr>
      <w:tr w:rsidR="00FD0E61" w:rsidRPr="00E52884" w14:paraId="472A21C4" w14:textId="77777777" w:rsidTr="00EC0585">
        <w:tc>
          <w:tcPr>
            <w:tcW w:w="2072" w:type="dxa"/>
            <w:vMerge/>
          </w:tcPr>
          <w:p w14:paraId="1DE490A8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  <w:i/>
                <w:iCs/>
              </w:rPr>
            </w:pPr>
          </w:p>
        </w:tc>
        <w:tc>
          <w:tcPr>
            <w:tcW w:w="2176" w:type="dxa"/>
          </w:tcPr>
          <w:p w14:paraId="648E3D78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History of empirical treatment</w:t>
            </w:r>
            <w:r w:rsidRPr="00E52884">
              <w:rPr>
                <w:rFonts w:ascii="Arial" w:hAnsi="Arial" w:cs="Arial"/>
              </w:rPr>
              <w:t xml:space="preserve"> </w:t>
            </w:r>
            <w:r w:rsidRPr="00E52884">
              <w:rPr>
                <w:rFonts w:ascii="Arial" w:eastAsia="宋体" w:hAnsi="Arial" w:cs="Arial"/>
              </w:rPr>
              <w:t>(6) vs Without history of empirical treatment (10)</w:t>
            </w:r>
          </w:p>
        </w:tc>
        <w:tc>
          <w:tcPr>
            <w:tcW w:w="1969" w:type="dxa"/>
          </w:tcPr>
          <w:p w14:paraId="3FD90686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0.13779249</w:t>
            </w:r>
          </w:p>
          <w:p w14:paraId="03DC2C08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Vs</w:t>
            </w:r>
          </w:p>
          <w:p w14:paraId="3091F138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0.01305041</w:t>
            </w:r>
          </w:p>
          <w:p w14:paraId="69DFC1AA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  <w:tc>
          <w:tcPr>
            <w:tcW w:w="2073" w:type="dxa"/>
          </w:tcPr>
          <w:p w14:paraId="48158C2C" w14:textId="77777777" w:rsidR="00FD0E61" w:rsidRPr="00E52884" w:rsidRDefault="00FD0E61" w:rsidP="00EC0585">
            <w:pPr>
              <w:widowControl/>
              <w:rPr>
                <w:rFonts w:ascii="Arial" w:eastAsia="DengXian" w:hAnsi="Arial" w:cs="Arial"/>
                <w:color w:val="000000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0.0559</w:t>
            </w:r>
          </w:p>
          <w:p w14:paraId="7DAF3FA9" w14:textId="77777777" w:rsidR="00FD0E61" w:rsidRPr="0071266E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</w:tr>
      <w:tr w:rsidR="00FD0E61" w:rsidRPr="00E52884" w14:paraId="54A9453A" w14:textId="77777777" w:rsidTr="00EC0585">
        <w:tc>
          <w:tcPr>
            <w:tcW w:w="2072" w:type="dxa"/>
            <w:vMerge w:val="restart"/>
          </w:tcPr>
          <w:p w14:paraId="365E4148" w14:textId="77777777" w:rsidR="00FD0E61" w:rsidRDefault="00FD0E61" w:rsidP="00EC058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E52884">
              <w:rPr>
                <w:rFonts w:ascii="Arial" w:hAnsi="Arial" w:cs="Arial"/>
                <w:i/>
                <w:iCs/>
              </w:rPr>
              <w:t>Mycobacterium tuberculosis</w:t>
            </w:r>
          </w:p>
          <w:p w14:paraId="58FB4245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C0585">
              <w:rPr>
                <w:rFonts w:ascii="Arial" w:hAnsi="Arial" w:cs="Arial" w:hint="eastAsia"/>
              </w:rPr>
              <w:t>(</w:t>
            </w:r>
            <w:r w:rsidRPr="00EC0585">
              <w:rPr>
                <w:rFonts w:ascii="Arial" w:hAnsi="Arial" w:cs="Arial"/>
              </w:rPr>
              <w:t>12)</w:t>
            </w:r>
          </w:p>
        </w:tc>
        <w:tc>
          <w:tcPr>
            <w:tcW w:w="2176" w:type="dxa"/>
          </w:tcPr>
          <w:p w14:paraId="3A2A261C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culture-negative (12)</w:t>
            </w:r>
          </w:p>
        </w:tc>
        <w:tc>
          <w:tcPr>
            <w:tcW w:w="1969" w:type="dxa"/>
          </w:tcPr>
          <w:p w14:paraId="7E04E03A" w14:textId="77777777" w:rsidR="00FD0E61" w:rsidRPr="0071266E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-</w:t>
            </w:r>
          </w:p>
        </w:tc>
        <w:tc>
          <w:tcPr>
            <w:tcW w:w="2073" w:type="dxa"/>
          </w:tcPr>
          <w:p w14:paraId="1C1B0C08" w14:textId="77777777" w:rsidR="00FD0E61" w:rsidRPr="0071266E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-</w:t>
            </w:r>
          </w:p>
        </w:tc>
      </w:tr>
      <w:tr w:rsidR="00FD0E61" w:rsidRPr="00E52884" w14:paraId="567A5F7E" w14:textId="77777777" w:rsidTr="00EC0585">
        <w:tc>
          <w:tcPr>
            <w:tcW w:w="2072" w:type="dxa"/>
            <w:vMerge/>
          </w:tcPr>
          <w:p w14:paraId="7CD1B65B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  <w:tc>
          <w:tcPr>
            <w:tcW w:w="2176" w:type="dxa"/>
          </w:tcPr>
          <w:p w14:paraId="144DBDAB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History of empirical treatment</w:t>
            </w:r>
            <w:r w:rsidRPr="00E52884">
              <w:rPr>
                <w:rFonts w:ascii="Arial" w:hAnsi="Arial" w:cs="Arial"/>
              </w:rPr>
              <w:t xml:space="preserve"> </w:t>
            </w:r>
            <w:r w:rsidRPr="00E52884">
              <w:rPr>
                <w:rFonts w:ascii="Arial" w:eastAsia="宋体" w:hAnsi="Arial" w:cs="Arial"/>
              </w:rPr>
              <w:t xml:space="preserve">(2) vs </w:t>
            </w:r>
            <w:r w:rsidRPr="00E52884">
              <w:rPr>
                <w:rFonts w:ascii="Arial" w:eastAsia="宋体" w:hAnsi="Arial" w:cs="Arial"/>
              </w:rPr>
              <w:lastRenderedPageBreak/>
              <w:t>Without history of empirical treatment (10)</w:t>
            </w:r>
          </w:p>
        </w:tc>
        <w:tc>
          <w:tcPr>
            <w:tcW w:w="1969" w:type="dxa"/>
          </w:tcPr>
          <w:p w14:paraId="0571FF4C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lastRenderedPageBreak/>
              <w:t>0.005375667</w:t>
            </w:r>
          </w:p>
          <w:p w14:paraId="015BC69A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t>Vs</w:t>
            </w:r>
          </w:p>
          <w:p w14:paraId="38DEBA11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eastAsia="宋体" w:hAnsi="Arial" w:cs="Arial"/>
              </w:rPr>
              <w:lastRenderedPageBreak/>
              <w:t>0.015195207</w:t>
            </w:r>
          </w:p>
        </w:tc>
        <w:tc>
          <w:tcPr>
            <w:tcW w:w="2073" w:type="dxa"/>
          </w:tcPr>
          <w:p w14:paraId="5394F9E3" w14:textId="77777777" w:rsidR="00FD0E61" w:rsidRPr="00EC0585" w:rsidRDefault="00FD0E61" w:rsidP="00EC0585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1"/>
              </w:rPr>
            </w:pPr>
            <w:r w:rsidRPr="00EC0585">
              <w:rPr>
                <w:rFonts w:ascii="Arial" w:eastAsia="DengXian" w:hAnsi="Arial" w:cs="Arial"/>
                <w:color w:val="000000"/>
                <w:sz w:val="20"/>
                <w:szCs w:val="21"/>
              </w:rPr>
              <w:lastRenderedPageBreak/>
              <w:t>0.1212</w:t>
            </w:r>
          </w:p>
          <w:p w14:paraId="15436B5C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</w:tr>
      <w:tr w:rsidR="00FD0E61" w:rsidRPr="00E52884" w14:paraId="5D061ACC" w14:textId="77777777" w:rsidTr="00EC0585">
        <w:tc>
          <w:tcPr>
            <w:tcW w:w="2072" w:type="dxa"/>
            <w:vMerge w:val="restart"/>
          </w:tcPr>
          <w:p w14:paraId="2FAE5205" w14:textId="77777777" w:rsidR="00FD0E61" w:rsidRDefault="00FD0E61" w:rsidP="00EC058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EC0585">
              <w:rPr>
                <w:rFonts w:ascii="Arial" w:hAnsi="Arial" w:cs="Arial"/>
                <w:i/>
                <w:iCs/>
              </w:rPr>
              <w:t xml:space="preserve">Acinetobacter </w:t>
            </w:r>
            <w:proofErr w:type="spellStart"/>
            <w:r w:rsidRPr="00EC0585">
              <w:rPr>
                <w:rFonts w:ascii="Arial" w:hAnsi="Arial" w:cs="Arial"/>
                <w:i/>
                <w:iCs/>
              </w:rPr>
              <w:t>baumannii</w:t>
            </w:r>
            <w:proofErr w:type="spellEnd"/>
          </w:p>
          <w:p w14:paraId="4D8D5D36" w14:textId="77777777" w:rsidR="00FD0E61" w:rsidRPr="00C92A76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C0585">
              <w:rPr>
                <w:rFonts w:ascii="Arial" w:hAnsi="Arial" w:cs="Arial" w:hint="eastAsia"/>
              </w:rPr>
              <w:t>(</w:t>
            </w:r>
            <w:r w:rsidRPr="00EC0585">
              <w:rPr>
                <w:rFonts w:ascii="Arial" w:hAnsi="Arial" w:cs="Arial"/>
              </w:rPr>
              <w:t>5)</w:t>
            </w:r>
          </w:p>
        </w:tc>
        <w:tc>
          <w:tcPr>
            <w:tcW w:w="2176" w:type="dxa"/>
          </w:tcPr>
          <w:p w14:paraId="433DC0D3" w14:textId="77777777" w:rsidR="00FD0E61" w:rsidRPr="00E52884" w:rsidRDefault="00FD0E61" w:rsidP="00EC0585">
            <w:pPr>
              <w:jc w:val="left"/>
              <w:rPr>
                <w:rFonts w:ascii="Arial" w:eastAsia="DengXian" w:hAnsi="Arial" w:cs="Arial"/>
                <w:color w:val="000000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culture-positive (4) vs culture-negative (1)</w:t>
            </w:r>
          </w:p>
          <w:p w14:paraId="331B412F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  <w:tc>
          <w:tcPr>
            <w:tcW w:w="1969" w:type="dxa"/>
          </w:tcPr>
          <w:p w14:paraId="37A07C72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7</w:t>
            </w:r>
            <w:r w:rsidRPr="0071266E">
              <w:rPr>
                <w:rFonts w:ascii="Arial" w:hAnsi="Arial" w:cs="Arial"/>
              </w:rPr>
              <w:t>.26E-05</w:t>
            </w:r>
          </w:p>
          <w:p w14:paraId="22D2E91F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Vs</w:t>
            </w:r>
          </w:p>
          <w:p w14:paraId="10461D96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2</w:t>
            </w:r>
            <w:r w:rsidRPr="0071266E">
              <w:rPr>
                <w:rFonts w:ascii="Arial" w:hAnsi="Arial" w:cs="Arial"/>
              </w:rPr>
              <w:t>.56</w:t>
            </w:r>
            <w:r w:rsidRPr="00E52884">
              <w:rPr>
                <w:rFonts w:ascii="Arial" w:hAnsi="Arial" w:cs="Arial"/>
              </w:rPr>
              <w:t>E-05</w:t>
            </w:r>
          </w:p>
        </w:tc>
        <w:tc>
          <w:tcPr>
            <w:tcW w:w="2073" w:type="dxa"/>
          </w:tcPr>
          <w:p w14:paraId="6CE9B65E" w14:textId="77777777" w:rsidR="00FD0E61" w:rsidRPr="0071266E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-</w:t>
            </w:r>
          </w:p>
        </w:tc>
      </w:tr>
      <w:tr w:rsidR="00FD0E61" w:rsidRPr="00E52884" w14:paraId="550F4BB4" w14:textId="77777777" w:rsidTr="00EC0585">
        <w:tc>
          <w:tcPr>
            <w:tcW w:w="2072" w:type="dxa"/>
            <w:vMerge/>
          </w:tcPr>
          <w:p w14:paraId="4E3EFE9E" w14:textId="77777777" w:rsidR="00FD0E61" w:rsidRPr="00EC0585" w:rsidRDefault="00FD0E61" w:rsidP="00EC0585">
            <w:pPr>
              <w:spacing w:line="360" w:lineRule="auto"/>
              <w:rPr>
                <w:rFonts w:ascii="Arial" w:eastAsia="宋体" w:hAnsi="Arial" w:cs="Arial"/>
                <w:i/>
                <w:iCs/>
              </w:rPr>
            </w:pPr>
          </w:p>
        </w:tc>
        <w:tc>
          <w:tcPr>
            <w:tcW w:w="2176" w:type="dxa"/>
          </w:tcPr>
          <w:p w14:paraId="61BACC90" w14:textId="77777777" w:rsidR="00FD0E61" w:rsidRPr="00E52884" w:rsidRDefault="00FD0E61" w:rsidP="00EC0585">
            <w:pPr>
              <w:jc w:val="left"/>
              <w:rPr>
                <w:rFonts w:ascii="Arial" w:eastAsia="DengXian" w:hAnsi="Arial" w:cs="Arial"/>
                <w:color w:val="000000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History of empirical treatment (2) vs Without history of empirical treatment (3)</w:t>
            </w:r>
          </w:p>
          <w:p w14:paraId="56468FFF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  <w:tc>
          <w:tcPr>
            <w:tcW w:w="1969" w:type="dxa"/>
          </w:tcPr>
          <w:p w14:paraId="6C0F01C0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4</w:t>
            </w:r>
            <w:r w:rsidRPr="0071266E">
              <w:rPr>
                <w:rFonts w:ascii="Arial" w:hAnsi="Arial" w:cs="Arial"/>
              </w:rPr>
              <w:t>.52</w:t>
            </w:r>
            <w:r w:rsidRPr="00E52884">
              <w:rPr>
                <w:rFonts w:ascii="Arial" w:hAnsi="Arial" w:cs="Arial"/>
              </w:rPr>
              <w:t>E-05</w:t>
            </w:r>
          </w:p>
          <w:p w14:paraId="16C313F8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Vs</w:t>
            </w:r>
          </w:p>
          <w:p w14:paraId="54E1D640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7.10E-05</w:t>
            </w:r>
          </w:p>
        </w:tc>
        <w:tc>
          <w:tcPr>
            <w:tcW w:w="2073" w:type="dxa"/>
          </w:tcPr>
          <w:p w14:paraId="76E54830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0</w:t>
            </w:r>
            <w:r w:rsidRPr="0071266E">
              <w:rPr>
                <w:rFonts w:ascii="Arial" w:hAnsi="Arial" w:cs="Arial"/>
              </w:rPr>
              <w:t>.8</w:t>
            </w:r>
          </w:p>
        </w:tc>
      </w:tr>
      <w:tr w:rsidR="00FD0E61" w:rsidRPr="00E52884" w14:paraId="778CCF1F" w14:textId="77777777" w:rsidTr="00EC0585">
        <w:tc>
          <w:tcPr>
            <w:tcW w:w="2072" w:type="dxa"/>
            <w:vMerge w:val="restart"/>
          </w:tcPr>
          <w:p w14:paraId="46D81261" w14:textId="77777777" w:rsidR="00FD0E61" w:rsidRDefault="00FD0E61" w:rsidP="00EC058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EC0585">
              <w:rPr>
                <w:rFonts w:ascii="Arial" w:hAnsi="Arial" w:cs="Arial"/>
                <w:i/>
                <w:iCs/>
              </w:rPr>
              <w:t>Pseudomonas aeruginosa</w:t>
            </w:r>
          </w:p>
          <w:p w14:paraId="6A45F2D8" w14:textId="77777777" w:rsidR="00FD0E61" w:rsidRPr="00C92A76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C0585">
              <w:rPr>
                <w:rFonts w:ascii="Arial" w:hAnsi="Arial" w:cs="Arial" w:hint="eastAsia"/>
              </w:rPr>
              <w:t>(</w:t>
            </w:r>
            <w:r w:rsidRPr="00EC0585">
              <w:rPr>
                <w:rFonts w:ascii="Arial" w:hAnsi="Arial" w:cs="Arial"/>
              </w:rPr>
              <w:t>5)</w:t>
            </w:r>
          </w:p>
        </w:tc>
        <w:tc>
          <w:tcPr>
            <w:tcW w:w="2176" w:type="dxa"/>
          </w:tcPr>
          <w:p w14:paraId="18823FFB" w14:textId="77777777" w:rsidR="00FD0E61" w:rsidRPr="00E52884" w:rsidRDefault="00FD0E61" w:rsidP="00EC0585">
            <w:pPr>
              <w:jc w:val="left"/>
              <w:rPr>
                <w:rFonts w:ascii="Arial" w:eastAsia="DengXian" w:hAnsi="Arial" w:cs="Arial"/>
                <w:color w:val="000000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culture-positive (2) vs culture-negative (3)</w:t>
            </w:r>
          </w:p>
          <w:p w14:paraId="57DD4F28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  <w:tc>
          <w:tcPr>
            <w:tcW w:w="1969" w:type="dxa"/>
          </w:tcPr>
          <w:p w14:paraId="60329C9A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0.31103029</w:t>
            </w:r>
          </w:p>
          <w:p w14:paraId="10AEAF71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Vs</w:t>
            </w:r>
          </w:p>
          <w:p w14:paraId="188D4052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0.04122116</w:t>
            </w:r>
          </w:p>
        </w:tc>
        <w:tc>
          <w:tcPr>
            <w:tcW w:w="2073" w:type="dxa"/>
          </w:tcPr>
          <w:p w14:paraId="7DE93B17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&gt;0.999</w:t>
            </w:r>
          </w:p>
        </w:tc>
      </w:tr>
      <w:tr w:rsidR="00FD0E61" w:rsidRPr="00E52884" w14:paraId="79A57E7B" w14:textId="77777777" w:rsidTr="00EC0585">
        <w:tc>
          <w:tcPr>
            <w:tcW w:w="2072" w:type="dxa"/>
            <w:vMerge/>
          </w:tcPr>
          <w:p w14:paraId="6FF2DC82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</w:p>
        </w:tc>
        <w:tc>
          <w:tcPr>
            <w:tcW w:w="2176" w:type="dxa"/>
          </w:tcPr>
          <w:p w14:paraId="530257FE" w14:textId="77777777" w:rsidR="00FD0E61" w:rsidRPr="00E52884" w:rsidRDefault="00FD0E61" w:rsidP="00EC0585">
            <w:pPr>
              <w:rPr>
                <w:rFonts w:ascii="Arial" w:eastAsia="DengXian" w:hAnsi="Arial" w:cs="Arial"/>
                <w:color w:val="000000"/>
              </w:rPr>
            </w:pPr>
            <w:r w:rsidRPr="00E52884">
              <w:rPr>
                <w:rFonts w:ascii="Arial" w:eastAsia="DengXian" w:hAnsi="Arial" w:cs="Arial"/>
                <w:color w:val="000000"/>
              </w:rPr>
              <w:t>History of empirical treatment (2) vs Without history of empirical treatment (3)</w:t>
            </w:r>
          </w:p>
        </w:tc>
        <w:tc>
          <w:tcPr>
            <w:tcW w:w="1969" w:type="dxa"/>
          </w:tcPr>
          <w:p w14:paraId="1BF6935A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0.32501468</w:t>
            </w:r>
          </w:p>
          <w:p w14:paraId="5D7FA2A2" w14:textId="77777777" w:rsidR="00FD0E61" w:rsidRPr="00E52884" w:rsidRDefault="00FD0E61" w:rsidP="00EC0585">
            <w:pPr>
              <w:spacing w:line="360" w:lineRule="auto"/>
              <w:rPr>
                <w:rFonts w:ascii="Arial" w:hAnsi="Arial" w:cs="Arial"/>
              </w:rPr>
            </w:pPr>
            <w:r w:rsidRPr="00E52884">
              <w:rPr>
                <w:rFonts w:ascii="Arial" w:hAnsi="Arial" w:cs="Arial"/>
              </w:rPr>
              <w:t>Vs</w:t>
            </w:r>
          </w:p>
          <w:p w14:paraId="048F10E0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0.0174749</w:t>
            </w:r>
          </w:p>
        </w:tc>
        <w:tc>
          <w:tcPr>
            <w:tcW w:w="2073" w:type="dxa"/>
          </w:tcPr>
          <w:p w14:paraId="7F8703B0" w14:textId="77777777" w:rsidR="00FD0E61" w:rsidRPr="00E52884" w:rsidRDefault="00FD0E61" w:rsidP="00EC0585">
            <w:pPr>
              <w:spacing w:line="360" w:lineRule="auto"/>
              <w:rPr>
                <w:rFonts w:ascii="Arial" w:eastAsia="宋体" w:hAnsi="Arial" w:cs="Arial"/>
              </w:rPr>
            </w:pPr>
            <w:r w:rsidRPr="00E52884">
              <w:rPr>
                <w:rFonts w:ascii="Arial" w:hAnsi="Arial" w:cs="Arial"/>
              </w:rPr>
              <w:t>0.4</w:t>
            </w:r>
          </w:p>
        </w:tc>
      </w:tr>
    </w:tbl>
    <w:p w14:paraId="3191E079" w14:textId="6A21F79D" w:rsidR="000B248D" w:rsidRPr="00357D8D" w:rsidRDefault="00D66EEC" w:rsidP="00E27C87">
      <w:pPr>
        <w:spacing w:line="480" w:lineRule="auto"/>
        <w:rPr>
          <w:rFonts w:ascii="Arial" w:hAnsi="Arial" w:cs="Arial"/>
        </w:rPr>
      </w:pPr>
      <w:r w:rsidRPr="00F7352D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F7352D" w:rsidRPr="00F7352D">
        <w:rPr>
          <w:rFonts w:ascii="Arial" w:hAnsi="Arial" w:cs="Arial"/>
          <w:b/>
          <w:bCs/>
          <w:color w:val="000000" w:themeColor="text1"/>
        </w:rPr>
        <w:t>S</w:t>
      </w:r>
      <w:r w:rsidR="00817C86" w:rsidRPr="00F7352D">
        <w:rPr>
          <w:rFonts w:ascii="Arial" w:hAnsi="Arial" w:cs="Arial"/>
          <w:b/>
          <w:bCs/>
          <w:color w:val="000000" w:themeColor="text1"/>
        </w:rPr>
        <w:t>6</w:t>
      </w:r>
      <w:r w:rsidR="000B248D" w:rsidRPr="00F7352D">
        <w:rPr>
          <w:rFonts w:ascii="Arial" w:hAnsi="Arial" w:cs="Arial"/>
          <w:b/>
          <w:bCs/>
          <w:color w:val="000000" w:themeColor="text1"/>
        </w:rPr>
        <w:t>.</w:t>
      </w:r>
      <w:r w:rsidR="000B248D" w:rsidRPr="00F7352D">
        <w:rPr>
          <w:rFonts w:ascii="Arial" w:hAnsi="Arial" w:cs="Arial"/>
          <w:color w:val="000000" w:themeColor="text1"/>
        </w:rPr>
        <w:t xml:space="preserve"> </w:t>
      </w:r>
      <w:r w:rsidR="000B248D" w:rsidRPr="00357D8D">
        <w:rPr>
          <w:rFonts w:ascii="Arial" w:hAnsi="Arial" w:cs="Arial"/>
        </w:rPr>
        <w:t xml:space="preserve">The CSF laboratory examinations </w:t>
      </w:r>
      <w:r w:rsidR="00465D73" w:rsidRPr="00357D8D">
        <w:rPr>
          <w:rFonts w:ascii="Arial" w:hAnsi="Arial" w:cs="Arial"/>
        </w:rPr>
        <w:t>among different subgroups</w:t>
      </w:r>
    </w:p>
    <w:tbl>
      <w:tblPr>
        <w:tblStyle w:val="a3"/>
        <w:tblpPr w:leftFromText="180" w:rightFromText="180" w:vertAnchor="text" w:horzAnchor="margin" w:tblpXSpec="center" w:tblpY="872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0"/>
        <w:gridCol w:w="2608"/>
        <w:gridCol w:w="2268"/>
        <w:gridCol w:w="1843"/>
        <w:gridCol w:w="298"/>
        <w:gridCol w:w="1828"/>
        <w:gridCol w:w="150"/>
        <w:gridCol w:w="2150"/>
        <w:gridCol w:w="961"/>
      </w:tblGrid>
      <w:tr w:rsidR="00082D9B" w:rsidRPr="00357D8D" w14:paraId="5FE8E64D" w14:textId="77777777" w:rsidTr="00082D9B">
        <w:trPr>
          <w:trHeight w:val="1212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1D2191ED" w14:textId="77777777" w:rsidR="00082D9B" w:rsidRPr="00357D8D" w:rsidRDefault="00082D9B" w:rsidP="00E27C87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2BE804B8" w14:textId="459A4420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Bacterial</w:t>
            </w:r>
            <w:r w:rsidR="00A85CC0" w:rsidRPr="00357D8D">
              <w:rPr>
                <w:rFonts w:ascii="Arial" w:hAnsi="Arial" w:cs="Arial"/>
                <w:szCs w:val="21"/>
              </w:rPr>
              <w:t xml:space="preserve"> </w:t>
            </w:r>
            <w:r w:rsidRPr="00357D8D">
              <w:rPr>
                <w:rFonts w:ascii="Arial" w:hAnsi="Arial" w:cs="Arial"/>
                <w:szCs w:val="21"/>
              </w:rPr>
              <w:t>Infection</w:t>
            </w:r>
          </w:p>
          <w:p w14:paraId="7F09D597" w14:textId="4A345438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(</w:t>
            </w:r>
            <w:r w:rsidR="00EE4DD5" w:rsidRPr="00357D8D">
              <w:rPr>
                <w:rFonts w:ascii="Arial" w:hAnsi="Arial" w:cs="Arial"/>
                <w:szCs w:val="21"/>
              </w:rPr>
              <w:t>99</w:t>
            </w:r>
            <w:r w:rsidRPr="00357D8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3753FE63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 xml:space="preserve">    Virus Infection</w:t>
            </w:r>
          </w:p>
          <w:p w14:paraId="2C52F19C" w14:textId="548FC4F4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 xml:space="preserve"> (</w:t>
            </w:r>
            <w:r w:rsidR="00EE4DD5" w:rsidRPr="00357D8D">
              <w:rPr>
                <w:rFonts w:ascii="Arial" w:hAnsi="Arial" w:cs="Arial"/>
                <w:szCs w:val="21"/>
              </w:rPr>
              <w:t>41</w:t>
            </w:r>
            <w:r w:rsidRPr="00357D8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050BB8C1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Fungi Infection</w:t>
            </w:r>
          </w:p>
          <w:p w14:paraId="2DBB77BE" w14:textId="2A83B1F6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(</w:t>
            </w:r>
            <w:r w:rsidR="00EE4DD5" w:rsidRPr="00357D8D">
              <w:rPr>
                <w:rFonts w:ascii="Arial" w:hAnsi="Arial" w:cs="Arial"/>
                <w:szCs w:val="21"/>
              </w:rPr>
              <w:t>11</w:t>
            </w:r>
            <w:r w:rsidRPr="00357D8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0BED6D46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Parasite Infection</w:t>
            </w:r>
          </w:p>
          <w:p w14:paraId="2E85C137" w14:textId="194F04BC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(</w:t>
            </w:r>
            <w:r w:rsidR="00EE4DD5" w:rsidRPr="00357D8D">
              <w:rPr>
                <w:rFonts w:ascii="Arial" w:hAnsi="Arial" w:cs="Arial"/>
                <w:szCs w:val="21"/>
              </w:rPr>
              <w:t>3</w:t>
            </w:r>
            <w:r w:rsidRPr="00357D8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5C5229F4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Non-CNS Infection</w:t>
            </w:r>
          </w:p>
          <w:p w14:paraId="572060B6" w14:textId="07755606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(</w:t>
            </w:r>
            <w:r w:rsidR="00EE4DD5" w:rsidRPr="00357D8D">
              <w:rPr>
                <w:rFonts w:ascii="Arial" w:hAnsi="Arial" w:cs="Arial"/>
                <w:szCs w:val="21"/>
              </w:rPr>
              <w:t>71</w:t>
            </w:r>
            <w:r w:rsidRPr="00357D8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102B159D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P value</w:t>
            </w:r>
          </w:p>
        </w:tc>
      </w:tr>
      <w:tr w:rsidR="00082D9B" w:rsidRPr="00357D8D" w14:paraId="5C36BFC4" w14:textId="77777777" w:rsidTr="00082D9B">
        <w:trPr>
          <w:trHeight w:val="1146"/>
        </w:trPr>
        <w:tc>
          <w:tcPr>
            <w:tcW w:w="29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D7EFA5" w14:textId="6D2F8B39" w:rsidR="00082D9B" w:rsidRPr="00357D8D" w:rsidRDefault="00082D9B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CSF WBC,</w:t>
            </w:r>
            <w:r w:rsidR="00280A8E">
              <w:rPr>
                <w:rFonts w:ascii="Arial" w:hAnsi="Arial" w:cs="Arial"/>
                <w:szCs w:val="21"/>
              </w:rPr>
              <w:t xml:space="preserve"> </w:t>
            </w:r>
            <w:r w:rsidRPr="00357D8D">
              <w:rPr>
                <w:rFonts w:ascii="Arial" w:hAnsi="Arial" w:cs="Arial"/>
                <w:szCs w:val="21"/>
              </w:rPr>
              <w:t>*10</w:t>
            </w:r>
            <w:r w:rsidRPr="00357D8D">
              <w:rPr>
                <w:rFonts w:ascii="Arial" w:hAnsi="Arial" w:cs="Arial"/>
                <w:szCs w:val="21"/>
                <w:vertAlign w:val="superscript"/>
              </w:rPr>
              <w:t>6</w:t>
            </w:r>
            <w:r w:rsidRPr="00357D8D">
              <w:rPr>
                <w:rFonts w:ascii="Arial" w:hAnsi="Arial" w:cs="Arial"/>
                <w:szCs w:val="21"/>
              </w:rPr>
              <w:t>/L(</w:t>
            </w:r>
            <w:proofErr w:type="gramStart"/>
            <w:r w:rsidRPr="00357D8D">
              <w:rPr>
                <w:rFonts w:ascii="Arial" w:hAnsi="Arial" w:cs="Arial"/>
                <w:szCs w:val="21"/>
              </w:rPr>
              <w:t>Median(</w:t>
            </w:r>
            <w:proofErr w:type="gramEnd"/>
            <w:r w:rsidRPr="00357D8D">
              <w:rPr>
                <w:rFonts w:ascii="Arial" w:hAnsi="Arial" w:cs="Arial"/>
                <w:szCs w:val="21"/>
              </w:rPr>
              <w:t>Range))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112DFC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90.00</w:t>
            </w:r>
          </w:p>
          <w:p w14:paraId="0D1DFA5C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1.00-26000.00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A5EC8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 xml:space="preserve"> 50.50</w:t>
            </w:r>
          </w:p>
          <w:p w14:paraId="58B303CF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1.00-570.00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A5FE47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110.00</w:t>
            </w:r>
          </w:p>
          <w:p w14:paraId="0918E115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2.00-730.00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F9CB3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33.50</w:t>
            </w:r>
          </w:p>
          <w:p w14:paraId="2CAB501A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9.00-58.00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CBD74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8.00</w:t>
            </w:r>
          </w:p>
          <w:p w14:paraId="266CD3F9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1.00-340.00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380CC037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FF0000"/>
                <w:kern w:val="2"/>
                <w:szCs w:val="21"/>
              </w:rPr>
              <w:t>&lt;0.001</w:t>
            </w:r>
          </w:p>
        </w:tc>
      </w:tr>
      <w:tr w:rsidR="00082D9B" w:rsidRPr="00357D8D" w14:paraId="0136374D" w14:textId="77777777" w:rsidTr="00082D9B">
        <w:trPr>
          <w:trHeight w:hRule="exact" w:val="1164"/>
        </w:trPr>
        <w:tc>
          <w:tcPr>
            <w:tcW w:w="292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B67AE7A" w14:textId="53FCFAA0" w:rsidR="00082D9B" w:rsidRPr="00357D8D" w:rsidRDefault="00082D9B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CSF Protein,</w:t>
            </w:r>
            <w:r w:rsidR="00280A8E">
              <w:rPr>
                <w:rFonts w:ascii="Arial" w:hAnsi="Arial" w:cs="Arial"/>
                <w:szCs w:val="21"/>
              </w:rPr>
              <w:t xml:space="preserve"> </w:t>
            </w:r>
            <w:r w:rsidRPr="00357D8D">
              <w:rPr>
                <w:rFonts w:ascii="Arial" w:hAnsi="Arial" w:cs="Arial"/>
                <w:szCs w:val="21"/>
              </w:rPr>
              <w:t>mg/</w:t>
            </w:r>
            <w:proofErr w:type="gramStart"/>
            <w:r w:rsidRPr="00357D8D">
              <w:rPr>
                <w:rFonts w:ascii="Arial" w:hAnsi="Arial" w:cs="Arial"/>
                <w:szCs w:val="21"/>
              </w:rPr>
              <w:t>L(</w:t>
            </w:r>
            <w:proofErr w:type="gramEnd"/>
            <w:r w:rsidRPr="00357D8D">
              <w:rPr>
                <w:rFonts w:ascii="Arial" w:hAnsi="Arial" w:cs="Arial"/>
                <w:szCs w:val="21"/>
              </w:rPr>
              <w:t>Median</w:t>
            </w:r>
            <w:r w:rsidR="00280A8E">
              <w:rPr>
                <w:rFonts w:ascii="Arial" w:hAnsi="Arial" w:cs="Arial"/>
                <w:szCs w:val="21"/>
              </w:rPr>
              <w:t xml:space="preserve"> </w:t>
            </w:r>
            <w:r w:rsidRPr="00357D8D">
              <w:rPr>
                <w:rFonts w:ascii="Arial" w:hAnsi="Arial" w:cs="Arial"/>
                <w:szCs w:val="21"/>
              </w:rPr>
              <w:t>(Range))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39D43DB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1418.00</w:t>
            </w:r>
          </w:p>
          <w:p w14:paraId="1340F19E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33.00-15000.00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D81F1B2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078.50</w:t>
            </w:r>
          </w:p>
          <w:p w14:paraId="3D221574" w14:textId="77777777" w:rsidR="00082D9B" w:rsidRPr="00357D8D" w:rsidRDefault="00082D9B" w:rsidP="00E27C87">
            <w:pPr>
              <w:spacing w:line="480" w:lineRule="auto"/>
              <w:ind w:firstLineChars="150" w:firstLine="315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208.00-6741.00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F9DCA2C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401.00</w:t>
            </w:r>
          </w:p>
          <w:p w14:paraId="4361DB51" w14:textId="77777777" w:rsidR="00082D9B" w:rsidRPr="00357D8D" w:rsidRDefault="00082D9B" w:rsidP="00E27C87">
            <w:pPr>
              <w:spacing w:line="480" w:lineRule="auto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520.00-15000.00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1978" w:type="dxa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C278A65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959.00</w:t>
            </w:r>
          </w:p>
          <w:p w14:paraId="33F5019C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506.00-1412.00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94B8AFF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700.00</w:t>
            </w:r>
          </w:p>
          <w:p w14:paraId="422043DC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208.00-13223.00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AD825FC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FF0000"/>
                <w:kern w:val="2"/>
                <w:szCs w:val="21"/>
              </w:rPr>
              <w:t>0.001</w:t>
            </w:r>
          </w:p>
        </w:tc>
      </w:tr>
      <w:tr w:rsidR="00082D9B" w:rsidRPr="00357D8D" w14:paraId="6A8DFA4F" w14:textId="77777777" w:rsidTr="00082D9B">
        <w:trPr>
          <w:trHeight w:hRule="exact" w:val="1149"/>
        </w:trPr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17F4371A" w14:textId="2B27B2B4" w:rsidR="00082D9B" w:rsidRPr="00357D8D" w:rsidRDefault="00082D9B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CSF/Serum Glucose Ratio</w:t>
            </w:r>
            <w:r w:rsidR="00280A8E">
              <w:rPr>
                <w:rFonts w:ascii="Arial" w:hAnsi="Arial" w:cs="Arial"/>
                <w:szCs w:val="21"/>
              </w:rPr>
              <w:t xml:space="preserve"> </w:t>
            </w:r>
            <w:r w:rsidRPr="00357D8D">
              <w:rPr>
                <w:rFonts w:ascii="Arial" w:hAnsi="Arial" w:cs="Arial"/>
                <w:szCs w:val="21"/>
              </w:rPr>
              <w:t>(</w:t>
            </w:r>
            <w:proofErr w:type="gramStart"/>
            <w:r w:rsidRPr="00357D8D">
              <w:rPr>
                <w:rFonts w:ascii="Arial" w:hAnsi="Arial" w:cs="Arial"/>
                <w:szCs w:val="21"/>
              </w:rPr>
              <w:t>Mean(</w:t>
            </w:r>
            <w:proofErr w:type="gramEnd"/>
            <w:r w:rsidRPr="00357D8D">
              <w:rPr>
                <w:rFonts w:ascii="Arial" w:hAnsi="Arial" w:cs="Arial"/>
                <w:szCs w:val="21"/>
              </w:rPr>
              <w:t>Range))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</w:tcPr>
          <w:p w14:paraId="0EF2A7C8" w14:textId="7A94D106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 xml:space="preserve">       </w:t>
            </w:r>
            <w:r w:rsidR="00900468"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 xml:space="preserve">  </w:t>
            </w: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0.36</w:t>
            </w:r>
          </w:p>
          <w:p w14:paraId="0E1B5FA4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 xml:space="preserve">     (0.06-0.7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B30C658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0.47</w:t>
            </w:r>
          </w:p>
          <w:p w14:paraId="29360329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0.30-0.73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240E52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0.35</w:t>
            </w:r>
          </w:p>
          <w:p w14:paraId="3A460BC6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0.16-0.52)</w:t>
            </w:r>
          </w:p>
        </w:tc>
        <w:tc>
          <w:tcPr>
            <w:tcW w:w="19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3E764F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0.36</w:t>
            </w:r>
          </w:p>
          <w:p w14:paraId="734D8432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0.29-0.42)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</w:tcPr>
          <w:p w14:paraId="7FD567A6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0.60</w:t>
            </w:r>
          </w:p>
          <w:p w14:paraId="38F64451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0.13-1.19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AA79863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FF0000"/>
                <w:kern w:val="2"/>
                <w:szCs w:val="21"/>
              </w:rPr>
              <w:t>&lt;0.001</w:t>
            </w:r>
          </w:p>
        </w:tc>
      </w:tr>
      <w:tr w:rsidR="00082D9B" w:rsidRPr="00357D8D" w14:paraId="0D2BC1C9" w14:textId="77777777" w:rsidTr="00082D9B">
        <w:trPr>
          <w:trHeight w:hRule="exact" w:val="1149"/>
        </w:trPr>
        <w:tc>
          <w:tcPr>
            <w:tcW w:w="292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3C89B90" w14:textId="2CFF706B" w:rsidR="00082D9B" w:rsidRPr="00357D8D" w:rsidRDefault="00082D9B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t>CSF Chlorine, mmol/L (Mean</w:t>
            </w:r>
            <w:r w:rsidR="00280A8E">
              <w:rPr>
                <w:rFonts w:ascii="Arial" w:hAnsi="Arial" w:cs="Arial"/>
                <w:szCs w:val="21"/>
              </w:rPr>
              <w:t xml:space="preserve"> </w:t>
            </w:r>
            <w:r w:rsidRPr="00357D8D">
              <w:rPr>
                <w:rFonts w:ascii="Arial" w:hAnsi="Arial" w:cs="Arial"/>
                <w:szCs w:val="21"/>
              </w:rPr>
              <w:t>(Range))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204CE9D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115.11</w:t>
            </w:r>
          </w:p>
          <w:p w14:paraId="2D7714B5" w14:textId="77777777" w:rsidR="00082D9B" w:rsidRPr="00357D8D" w:rsidRDefault="00082D9B" w:rsidP="00E27C87">
            <w:pPr>
              <w:spacing w:line="480" w:lineRule="auto"/>
              <w:ind w:firstLineChars="200" w:firstLine="420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(92.00-131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C623C05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18.63</w:t>
            </w:r>
          </w:p>
          <w:p w14:paraId="6FA5649B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100.00-143.00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7117184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15.33</w:t>
            </w:r>
          </w:p>
          <w:p w14:paraId="333C9B50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97.00-130.00)</w:t>
            </w:r>
          </w:p>
        </w:tc>
        <w:tc>
          <w:tcPr>
            <w:tcW w:w="1978" w:type="dxa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71F150B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19.50</w:t>
            </w:r>
          </w:p>
          <w:p w14:paraId="3E771DB0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111.00-128.00)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ABAC8D8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18.59</w:t>
            </w:r>
          </w:p>
          <w:p w14:paraId="6AB7F37D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（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96.00-132.00</w:t>
            </w: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E04E757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0.258</w:t>
            </w:r>
          </w:p>
        </w:tc>
      </w:tr>
      <w:tr w:rsidR="00082D9B" w:rsidRPr="00357D8D" w14:paraId="547ACF70" w14:textId="77777777" w:rsidTr="00082D9B">
        <w:trPr>
          <w:trHeight w:hRule="exact" w:val="1163"/>
        </w:trPr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5F2F1" w14:textId="77777777" w:rsidR="00082D9B" w:rsidRPr="00357D8D" w:rsidRDefault="00082D9B" w:rsidP="00E27C8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57D8D">
              <w:rPr>
                <w:rFonts w:ascii="Arial" w:hAnsi="Arial" w:cs="Arial"/>
                <w:szCs w:val="21"/>
              </w:rPr>
              <w:lastRenderedPageBreak/>
              <w:t xml:space="preserve">CSF </w:t>
            </w:r>
            <w:proofErr w:type="gramStart"/>
            <w:r w:rsidRPr="00357D8D">
              <w:rPr>
                <w:rFonts w:ascii="Arial" w:hAnsi="Arial" w:cs="Arial"/>
                <w:szCs w:val="21"/>
              </w:rPr>
              <w:t>Pressure ,</w:t>
            </w:r>
            <w:proofErr w:type="gramEnd"/>
            <w:r w:rsidRPr="00357D8D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357D8D">
              <w:rPr>
                <w:rFonts w:ascii="Arial" w:hAnsi="Arial" w:cs="Arial"/>
                <w:szCs w:val="21"/>
              </w:rPr>
              <w:t>mmH</w:t>
            </w:r>
            <w:r w:rsidRPr="00357D8D">
              <w:rPr>
                <w:rFonts w:ascii="Cambria Math" w:eastAsia="Calibri" w:hAnsi="Cambria Math" w:cs="Cambria Math"/>
                <w:szCs w:val="21"/>
              </w:rPr>
              <w:t>₂</w:t>
            </w:r>
            <w:r w:rsidRPr="00357D8D">
              <w:rPr>
                <w:rFonts w:ascii="Arial" w:hAnsi="Arial" w:cs="Arial"/>
                <w:szCs w:val="21"/>
              </w:rPr>
              <w:t>O</w:t>
            </w:r>
            <w:proofErr w:type="spellEnd"/>
            <w:r w:rsidRPr="00357D8D">
              <w:rPr>
                <w:rFonts w:ascii="Arial" w:hAnsi="Arial" w:cs="Arial"/>
                <w:szCs w:val="21"/>
              </w:rPr>
              <w:t xml:space="preserve"> (Mean(Range))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5E6DB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kern w:val="2"/>
                <w:szCs w:val="21"/>
              </w:rPr>
              <w:t>201.19</w:t>
            </w:r>
          </w:p>
          <w:p w14:paraId="23E66190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(88.00-300.0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98A7B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89.38</w:t>
            </w:r>
          </w:p>
          <w:p w14:paraId="3282813A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100.00-300.00)</w:t>
            </w: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4612A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61.25</w:t>
            </w:r>
          </w:p>
          <w:p w14:paraId="643072F4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50.00-300.00)</w:t>
            </w:r>
          </w:p>
        </w:tc>
        <w:tc>
          <w:tcPr>
            <w:tcW w:w="19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6EDA8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222.50</w:t>
            </w:r>
          </w:p>
          <w:p w14:paraId="51C818E7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150.00-295.00)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702BB7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183.25</w:t>
            </w:r>
          </w:p>
          <w:p w14:paraId="5E49BE21" w14:textId="77777777" w:rsidR="00082D9B" w:rsidRPr="00357D8D" w:rsidRDefault="00082D9B" w:rsidP="00E27C87">
            <w:pPr>
              <w:spacing w:line="480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szCs w:val="21"/>
              </w:rPr>
              <w:t>(70.00-300.00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4E0FF019" w14:textId="77777777" w:rsidR="00082D9B" w:rsidRPr="00357D8D" w:rsidRDefault="00082D9B" w:rsidP="00E27C87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</w:pPr>
            <w:r w:rsidRPr="00357D8D">
              <w:rPr>
                <w:rFonts w:ascii="Arial" w:eastAsiaTheme="minorHAnsi" w:hAnsi="Arial" w:cs="Arial"/>
                <w:color w:val="000000" w:themeColor="text1"/>
                <w:kern w:val="2"/>
                <w:szCs w:val="21"/>
              </w:rPr>
              <w:t>0.627</w:t>
            </w:r>
          </w:p>
        </w:tc>
      </w:tr>
    </w:tbl>
    <w:p w14:paraId="497F2953" w14:textId="6057A353" w:rsidR="00082D9B" w:rsidRPr="00357D8D" w:rsidRDefault="00082D9B" w:rsidP="00014667">
      <w:pPr>
        <w:spacing w:line="480" w:lineRule="auto"/>
        <w:rPr>
          <w:rFonts w:ascii="Arial" w:hAnsi="Arial" w:cs="Arial"/>
        </w:rPr>
        <w:sectPr w:rsidR="00082D9B" w:rsidRPr="00357D8D" w:rsidSect="00BC000B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889C6F6" w14:textId="6C4D6A10" w:rsidR="000B248D" w:rsidRPr="000B321E" w:rsidRDefault="000B248D" w:rsidP="007155A6">
      <w:pPr>
        <w:spacing w:line="480" w:lineRule="auto"/>
      </w:pPr>
    </w:p>
    <w:sectPr w:rsidR="000B248D" w:rsidRPr="000B321E" w:rsidSect="00BC000B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21E"/>
    <w:rsid w:val="00000FC9"/>
    <w:rsid w:val="0000417D"/>
    <w:rsid w:val="00011256"/>
    <w:rsid w:val="00014667"/>
    <w:rsid w:val="00021FEB"/>
    <w:rsid w:val="00022EBF"/>
    <w:rsid w:val="000274E1"/>
    <w:rsid w:val="000310C0"/>
    <w:rsid w:val="00041298"/>
    <w:rsid w:val="000430FF"/>
    <w:rsid w:val="000464FD"/>
    <w:rsid w:val="00057EEE"/>
    <w:rsid w:val="00061D6C"/>
    <w:rsid w:val="00075CEA"/>
    <w:rsid w:val="00082D3D"/>
    <w:rsid w:val="00082D9B"/>
    <w:rsid w:val="000929CE"/>
    <w:rsid w:val="000A4F4E"/>
    <w:rsid w:val="000A5548"/>
    <w:rsid w:val="000B248D"/>
    <w:rsid w:val="000B2F8A"/>
    <w:rsid w:val="000B321E"/>
    <w:rsid w:val="000B7929"/>
    <w:rsid w:val="000C3D17"/>
    <w:rsid w:val="000C3F70"/>
    <w:rsid w:val="000C6BFF"/>
    <w:rsid w:val="000D47DF"/>
    <w:rsid w:val="000E58F8"/>
    <w:rsid w:val="000F0BC6"/>
    <w:rsid w:val="000F14B0"/>
    <w:rsid w:val="000F15F3"/>
    <w:rsid w:val="000F6F13"/>
    <w:rsid w:val="000F74A4"/>
    <w:rsid w:val="000F7A9B"/>
    <w:rsid w:val="0010021D"/>
    <w:rsid w:val="00101030"/>
    <w:rsid w:val="00102575"/>
    <w:rsid w:val="0011064F"/>
    <w:rsid w:val="00112D44"/>
    <w:rsid w:val="00126E92"/>
    <w:rsid w:val="0013605B"/>
    <w:rsid w:val="00140A68"/>
    <w:rsid w:val="001449C7"/>
    <w:rsid w:val="00153874"/>
    <w:rsid w:val="00157A82"/>
    <w:rsid w:val="00157DBF"/>
    <w:rsid w:val="001640BA"/>
    <w:rsid w:val="00171F5A"/>
    <w:rsid w:val="0017327A"/>
    <w:rsid w:val="001774AE"/>
    <w:rsid w:val="00181150"/>
    <w:rsid w:val="00181A94"/>
    <w:rsid w:val="00185C16"/>
    <w:rsid w:val="00187789"/>
    <w:rsid w:val="00187D9B"/>
    <w:rsid w:val="00192683"/>
    <w:rsid w:val="00194DA4"/>
    <w:rsid w:val="001A1A60"/>
    <w:rsid w:val="001A1EDF"/>
    <w:rsid w:val="001A40BE"/>
    <w:rsid w:val="001A7738"/>
    <w:rsid w:val="001A7AE7"/>
    <w:rsid w:val="001B1165"/>
    <w:rsid w:val="001B2470"/>
    <w:rsid w:val="001B24E2"/>
    <w:rsid w:val="001B762F"/>
    <w:rsid w:val="001D2C38"/>
    <w:rsid w:val="001D39FB"/>
    <w:rsid w:val="001D45F3"/>
    <w:rsid w:val="001E578A"/>
    <w:rsid w:val="001F2342"/>
    <w:rsid w:val="001F4FE4"/>
    <w:rsid w:val="001F78A6"/>
    <w:rsid w:val="00201ECF"/>
    <w:rsid w:val="002039FA"/>
    <w:rsid w:val="00210B8D"/>
    <w:rsid w:val="002124CE"/>
    <w:rsid w:val="00212BFB"/>
    <w:rsid w:val="00225267"/>
    <w:rsid w:val="00227F9A"/>
    <w:rsid w:val="00241DAA"/>
    <w:rsid w:val="002462CE"/>
    <w:rsid w:val="00246ED2"/>
    <w:rsid w:val="00247353"/>
    <w:rsid w:val="002531D4"/>
    <w:rsid w:val="002554AA"/>
    <w:rsid w:val="002725D9"/>
    <w:rsid w:val="00272DA0"/>
    <w:rsid w:val="00273717"/>
    <w:rsid w:val="00275E1A"/>
    <w:rsid w:val="00277402"/>
    <w:rsid w:val="00280A8E"/>
    <w:rsid w:val="00282403"/>
    <w:rsid w:val="00283751"/>
    <w:rsid w:val="002879C6"/>
    <w:rsid w:val="002901A9"/>
    <w:rsid w:val="002A5CDA"/>
    <w:rsid w:val="002A7ACF"/>
    <w:rsid w:val="002B544D"/>
    <w:rsid w:val="002C0085"/>
    <w:rsid w:val="002C2F91"/>
    <w:rsid w:val="002C3AA1"/>
    <w:rsid w:val="002C3FF6"/>
    <w:rsid w:val="002E635D"/>
    <w:rsid w:val="002F502C"/>
    <w:rsid w:val="002F6FB6"/>
    <w:rsid w:val="002F7F20"/>
    <w:rsid w:val="00300E5E"/>
    <w:rsid w:val="00301015"/>
    <w:rsid w:val="003056C8"/>
    <w:rsid w:val="00307558"/>
    <w:rsid w:val="00312DEA"/>
    <w:rsid w:val="00317CD7"/>
    <w:rsid w:val="003204D2"/>
    <w:rsid w:val="0032131F"/>
    <w:rsid w:val="003249D0"/>
    <w:rsid w:val="003345F2"/>
    <w:rsid w:val="003374FA"/>
    <w:rsid w:val="003400C5"/>
    <w:rsid w:val="00345157"/>
    <w:rsid w:val="00347C95"/>
    <w:rsid w:val="003506B7"/>
    <w:rsid w:val="00357D8D"/>
    <w:rsid w:val="00370F33"/>
    <w:rsid w:val="00372ED7"/>
    <w:rsid w:val="00385236"/>
    <w:rsid w:val="0038554C"/>
    <w:rsid w:val="00391157"/>
    <w:rsid w:val="00392387"/>
    <w:rsid w:val="00397859"/>
    <w:rsid w:val="003A20A4"/>
    <w:rsid w:val="003A3CF0"/>
    <w:rsid w:val="003A6104"/>
    <w:rsid w:val="003A66FB"/>
    <w:rsid w:val="003B07B3"/>
    <w:rsid w:val="003B1187"/>
    <w:rsid w:val="003B1535"/>
    <w:rsid w:val="003D43FA"/>
    <w:rsid w:val="00400B89"/>
    <w:rsid w:val="0040119E"/>
    <w:rsid w:val="0040578C"/>
    <w:rsid w:val="00406A95"/>
    <w:rsid w:val="00406B89"/>
    <w:rsid w:val="00407E28"/>
    <w:rsid w:val="004150BF"/>
    <w:rsid w:val="00421C5E"/>
    <w:rsid w:val="00427910"/>
    <w:rsid w:val="004344A6"/>
    <w:rsid w:val="00434F86"/>
    <w:rsid w:val="00441B2A"/>
    <w:rsid w:val="00441FA9"/>
    <w:rsid w:val="00455140"/>
    <w:rsid w:val="004614CA"/>
    <w:rsid w:val="004627D3"/>
    <w:rsid w:val="00465D73"/>
    <w:rsid w:val="004670E9"/>
    <w:rsid w:val="004766B9"/>
    <w:rsid w:val="00481CBC"/>
    <w:rsid w:val="004846AC"/>
    <w:rsid w:val="00490FB9"/>
    <w:rsid w:val="00494316"/>
    <w:rsid w:val="004A0E46"/>
    <w:rsid w:val="004A3E18"/>
    <w:rsid w:val="004A646D"/>
    <w:rsid w:val="004A6A72"/>
    <w:rsid w:val="004A6E17"/>
    <w:rsid w:val="004B59DB"/>
    <w:rsid w:val="004B5B9E"/>
    <w:rsid w:val="004C291D"/>
    <w:rsid w:val="004C330D"/>
    <w:rsid w:val="004C3726"/>
    <w:rsid w:val="004C3E21"/>
    <w:rsid w:val="004D663F"/>
    <w:rsid w:val="004D789F"/>
    <w:rsid w:val="004D7D02"/>
    <w:rsid w:val="004E1329"/>
    <w:rsid w:val="004E232D"/>
    <w:rsid w:val="004F00F0"/>
    <w:rsid w:val="004F7B13"/>
    <w:rsid w:val="0050587B"/>
    <w:rsid w:val="005100A8"/>
    <w:rsid w:val="005100D1"/>
    <w:rsid w:val="00510CAD"/>
    <w:rsid w:val="005170E4"/>
    <w:rsid w:val="005220F9"/>
    <w:rsid w:val="00547369"/>
    <w:rsid w:val="00553CB4"/>
    <w:rsid w:val="00553DD0"/>
    <w:rsid w:val="0056280B"/>
    <w:rsid w:val="00577B3E"/>
    <w:rsid w:val="00580FCB"/>
    <w:rsid w:val="00581089"/>
    <w:rsid w:val="00590639"/>
    <w:rsid w:val="005A2276"/>
    <w:rsid w:val="005A28D4"/>
    <w:rsid w:val="005A47A6"/>
    <w:rsid w:val="005B1E3A"/>
    <w:rsid w:val="005C2DCB"/>
    <w:rsid w:val="005D4566"/>
    <w:rsid w:val="005E496D"/>
    <w:rsid w:val="005F129A"/>
    <w:rsid w:val="005F2862"/>
    <w:rsid w:val="005F3FDB"/>
    <w:rsid w:val="005F77BA"/>
    <w:rsid w:val="0061004E"/>
    <w:rsid w:val="00610169"/>
    <w:rsid w:val="006137D9"/>
    <w:rsid w:val="00615A6D"/>
    <w:rsid w:val="00616169"/>
    <w:rsid w:val="0062453F"/>
    <w:rsid w:val="00627033"/>
    <w:rsid w:val="00653D69"/>
    <w:rsid w:val="00656615"/>
    <w:rsid w:val="0066198B"/>
    <w:rsid w:val="00674241"/>
    <w:rsid w:val="00696AE6"/>
    <w:rsid w:val="006A1CAB"/>
    <w:rsid w:val="006A1EF1"/>
    <w:rsid w:val="006A2ED3"/>
    <w:rsid w:val="006B171B"/>
    <w:rsid w:val="006C2867"/>
    <w:rsid w:val="006C3598"/>
    <w:rsid w:val="006C6EA7"/>
    <w:rsid w:val="006D4611"/>
    <w:rsid w:val="006F0EC0"/>
    <w:rsid w:val="006F30DD"/>
    <w:rsid w:val="006F4028"/>
    <w:rsid w:val="006F7239"/>
    <w:rsid w:val="007018B2"/>
    <w:rsid w:val="00713253"/>
    <w:rsid w:val="007155A6"/>
    <w:rsid w:val="00720788"/>
    <w:rsid w:val="00724BE7"/>
    <w:rsid w:val="007329CB"/>
    <w:rsid w:val="007453A7"/>
    <w:rsid w:val="00761CBB"/>
    <w:rsid w:val="0076293E"/>
    <w:rsid w:val="00771824"/>
    <w:rsid w:val="007833C7"/>
    <w:rsid w:val="00784F02"/>
    <w:rsid w:val="007959BB"/>
    <w:rsid w:val="007A0510"/>
    <w:rsid w:val="007A53A0"/>
    <w:rsid w:val="007A720F"/>
    <w:rsid w:val="007B073C"/>
    <w:rsid w:val="007B17D8"/>
    <w:rsid w:val="007B63BC"/>
    <w:rsid w:val="007C045D"/>
    <w:rsid w:val="007D3893"/>
    <w:rsid w:val="007D75B1"/>
    <w:rsid w:val="007E3926"/>
    <w:rsid w:val="007E5067"/>
    <w:rsid w:val="007F1BAD"/>
    <w:rsid w:val="007F727E"/>
    <w:rsid w:val="00807CBE"/>
    <w:rsid w:val="00814520"/>
    <w:rsid w:val="00817C86"/>
    <w:rsid w:val="00824103"/>
    <w:rsid w:val="00831A64"/>
    <w:rsid w:val="0083698A"/>
    <w:rsid w:val="00842F2B"/>
    <w:rsid w:val="0084667C"/>
    <w:rsid w:val="00846F8A"/>
    <w:rsid w:val="00850CE3"/>
    <w:rsid w:val="0086359E"/>
    <w:rsid w:val="0087039F"/>
    <w:rsid w:val="00892443"/>
    <w:rsid w:val="00892CFB"/>
    <w:rsid w:val="008A016A"/>
    <w:rsid w:val="008A4391"/>
    <w:rsid w:val="008A56BE"/>
    <w:rsid w:val="008A7396"/>
    <w:rsid w:val="008B6AAD"/>
    <w:rsid w:val="008B7ED1"/>
    <w:rsid w:val="008C3598"/>
    <w:rsid w:val="008C569E"/>
    <w:rsid w:val="008D01F2"/>
    <w:rsid w:val="008D0A75"/>
    <w:rsid w:val="008D4E40"/>
    <w:rsid w:val="008D516B"/>
    <w:rsid w:val="008D51F6"/>
    <w:rsid w:val="008E6DB1"/>
    <w:rsid w:val="008F2613"/>
    <w:rsid w:val="00900468"/>
    <w:rsid w:val="00901116"/>
    <w:rsid w:val="009031D1"/>
    <w:rsid w:val="00907E5A"/>
    <w:rsid w:val="0091052D"/>
    <w:rsid w:val="00923C7B"/>
    <w:rsid w:val="009310DD"/>
    <w:rsid w:val="0093585B"/>
    <w:rsid w:val="0093776B"/>
    <w:rsid w:val="00940C12"/>
    <w:rsid w:val="00943198"/>
    <w:rsid w:val="00945ABE"/>
    <w:rsid w:val="009471F1"/>
    <w:rsid w:val="0095090D"/>
    <w:rsid w:val="0097157A"/>
    <w:rsid w:val="009723E4"/>
    <w:rsid w:val="00972C25"/>
    <w:rsid w:val="0097604A"/>
    <w:rsid w:val="00980BD6"/>
    <w:rsid w:val="00982EF2"/>
    <w:rsid w:val="00983CA2"/>
    <w:rsid w:val="009877ED"/>
    <w:rsid w:val="00997DD0"/>
    <w:rsid w:val="009A3C11"/>
    <w:rsid w:val="009A4DC8"/>
    <w:rsid w:val="009A597C"/>
    <w:rsid w:val="009A6A89"/>
    <w:rsid w:val="009B10CA"/>
    <w:rsid w:val="009B2EC0"/>
    <w:rsid w:val="009B612B"/>
    <w:rsid w:val="009C15D0"/>
    <w:rsid w:val="009C1EFD"/>
    <w:rsid w:val="009C4FA0"/>
    <w:rsid w:val="009D4902"/>
    <w:rsid w:val="009E2E44"/>
    <w:rsid w:val="009F6A24"/>
    <w:rsid w:val="009F6B0E"/>
    <w:rsid w:val="00A00D5C"/>
    <w:rsid w:val="00A0101D"/>
    <w:rsid w:val="00A0302B"/>
    <w:rsid w:val="00A11028"/>
    <w:rsid w:val="00A2341F"/>
    <w:rsid w:val="00A27DC1"/>
    <w:rsid w:val="00A31E45"/>
    <w:rsid w:val="00A336F0"/>
    <w:rsid w:val="00A3417E"/>
    <w:rsid w:val="00A54626"/>
    <w:rsid w:val="00A554A0"/>
    <w:rsid w:val="00A6096D"/>
    <w:rsid w:val="00A66C57"/>
    <w:rsid w:val="00A702DF"/>
    <w:rsid w:val="00A73F90"/>
    <w:rsid w:val="00A845A8"/>
    <w:rsid w:val="00A854FE"/>
    <w:rsid w:val="00A85CC0"/>
    <w:rsid w:val="00A95D95"/>
    <w:rsid w:val="00A97E08"/>
    <w:rsid w:val="00AA096A"/>
    <w:rsid w:val="00AA1797"/>
    <w:rsid w:val="00AA31AA"/>
    <w:rsid w:val="00AA35BE"/>
    <w:rsid w:val="00AA4172"/>
    <w:rsid w:val="00AB1B20"/>
    <w:rsid w:val="00AB357D"/>
    <w:rsid w:val="00AB5B85"/>
    <w:rsid w:val="00AC6B02"/>
    <w:rsid w:val="00AD6197"/>
    <w:rsid w:val="00AE2253"/>
    <w:rsid w:val="00AF6E60"/>
    <w:rsid w:val="00B04603"/>
    <w:rsid w:val="00B05D77"/>
    <w:rsid w:val="00B11D20"/>
    <w:rsid w:val="00B13C0A"/>
    <w:rsid w:val="00B30740"/>
    <w:rsid w:val="00B34B17"/>
    <w:rsid w:val="00B3581B"/>
    <w:rsid w:val="00B424C0"/>
    <w:rsid w:val="00B46892"/>
    <w:rsid w:val="00B539E8"/>
    <w:rsid w:val="00B55A05"/>
    <w:rsid w:val="00B628CD"/>
    <w:rsid w:val="00B70DEC"/>
    <w:rsid w:val="00B7186D"/>
    <w:rsid w:val="00B7432F"/>
    <w:rsid w:val="00B7627F"/>
    <w:rsid w:val="00B85434"/>
    <w:rsid w:val="00B8796D"/>
    <w:rsid w:val="00BA017F"/>
    <w:rsid w:val="00BC000B"/>
    <w:rsid w:val="00BC4493"/>
    <w:rsid w:val="00BC5A2B"/>
    <w:rsid w:val="00BC786B"/>
    <w:rsid w:val="00BD03E1"/>
    <w:rsid w:val="00BD3904"/>
    <w:rsid w:val="00BD4598"/>
    <w:rsid w:val="00BD61E8"/>
    <w:rsid w:val="00BE3C3F"/>
    <w:rsid w:val="00BF0AA8"/>
    <w:rsid w:val="00BF4FA7"/>
    <w:rsid w:val="00BF513F"/>
    <w:rsid w:val="00C00918"/>
    <w:rsid w:val="00C05996"/>
    <w:rsid w:val="00C06997"/>
    <w:rsid w:val="00C10CF1"/>
    <w:rsid w:val="00C114B5"/>
    <w:rsid w:val="00C13929"/>
    <w:rsid w:val="00C13FCC"/>
    <w:rsid w:val="00C16CD8"/>
    <w:rsid w:val="00C22BEE"/>
    <w:rsid w:val="00C240F8"/>
    <w:rsid w:val="00C2468C"/>
    <w:rsid w:val="00C32683"/>
    <w:rsid w:val="00C4583A"/>
    <w:rsid w:val="00C46285"/>
    <w:rsid w:val="00C60EB7"/>
    <w:rsid w:val="00C6350A"/>
    <w:rsid w:val="00C7290F"/>
    <w:rsid w:val="00C72C77"/>
    <w:rsid w:val="00C838D1"/>
    <w:rsid w:val="00C865FF"/>
    <w:rsid w:val="00C90816"/>
    <w:rsid w:val="00CB01CA"/>
    <w:rsid w:val="00CB18FD"/>
    <w:rsid w:val="00CB6166"/>
    <w:rsid w:val="00CB635E"/>
    <w:rsid w:val="00CB7286"/>
    <w:rsid w:val="00CC1185"/>
    <w:rsid w:val="00CC35D9"/>
    <w:rsid w:val="00CC4718"/>
    <w:rsid w:val="00CC4A34"/>
    <w:rsid w:val="00CD45C5"/>
    <w:rsid w:val="00D0019D"/>
    <w:rsid w:val="00D005BA"/>
    <w:rsid w:val="00D01466"/>
    <w:rsid w:val="00D115AE"/>
    <w:rsid w:val="00D14293"/>
    <w:rsid w:val="00D1535D"/>
    <w:rsid w:val="00D16DAD"/>
    <w:rsid w:val="00D23AF9"/>
    <w:rsid w:val="00D362C4"/>
    <w:rsid w:val="00D37DD5"/>
    <w:rsid w:val="00D443D3"/>
    <w:rsid w:val="00D65EE8"/>
    <w:rsid w:val="00D65F35"/>
    <w:rsid w:val="00D66EEC"/>
    <w:rsid w:val="00D7330C"/>
    <w:rsid w:val="00D76684"/>
    <w:rsid w:val="00D77133"/>
    <w:rsid w:val="00D81ED7"/>
    <w:rsid w:val="00D82418"/>
    <w:rsid w:val="00D84ABC"/>
    <w:rsid w:val="00D90F68"/>
    <w:rsid w:val="00D92DFD"/>
    <w:rsid w:val="00D950AA"/>
    <w:rsid w:val="00D967F4"/>
    <w:rsid w:val="00DA06D3"/>
    <w:rsid w:val="00DA1DCE"/>
    <w:rsid w:val="00DA6925"/>
    <w:rsid w:val="00DB3179"/>
    <w:rsid w:val="00DB448F"/>
    <w:rsid w:val="00DB6E3F"/>
    <w:rsid w:val="00DC0156"/>
    <w:rsid w:val="00DC15A7"/>
    <w:rsid w:val="00DC1C86"/>
    <w:rsid w:val="00DC1F10"/>
    <w:rsid w:val="00DC3BCF"/>
    <w:rsid w:val="00DD007C"/>
    <w:rsid w:val="00DD0D21"/>
    <w:rsid w:val="00DD2B96"/>
    <w:rsid w:val="00DE1EC0"/>
    <w:rsid w:val="00DF11D9"/>
    <w:rsid w:val="00DF5E6F"/>
    <w:rsid w:val="00E1484B"/>
    <w:rsid w:val="00E16726"/>
    <w:rsid w:val="00E206FF"/>
    <w:rsid w:val="00E26F37"/>
    <w:rsid w:val="00E27C87"/>
    <w:rsid w:val="00E325CA"/>
    <w:rsid w:val="00E364F9"/>
    <w:rsid w:val="00E41DE8"/>
    <w:rsid w:val="00E51D04"/>
    <w:rsid w:val="00E614DB"/>
    <w:rsid w:val="00E62C17"/>
    <w:rsid w:val="00E6379B"/>
    <w:rsid w:val="00E65368"/>
    <w:rsid w:val="00E67C06"/>
    <w:rsid w:val="00E71370"/>
    <w:rsid w:val="00E803EA"/>
    <w:rsid w:val="00E926BB"/>
    <w:rsid w:val="00E9725A"/>
    <w:rsid w:val="00EA17FB"/>
    <w:rsid w:val="00EB7583"/>
    <w:rsid w:val="00EC4F1C"/>
    <w:rsid w:val="00EC70FD"/>
    <w:rsid w:val="00ED284B"/>
    <w:rsid w:val="00ED6D26"/>
    <w:rsid w:val="00ED74BB"/>
    <w:rsid w:val="00EE2366"/>
    <w:rsid w:val="00EE2B20"/>
    <w:rsid w:val="00EE3BD4"/>
    <w:rsid w:val="00EE4DD5"/>
    <w:rsid w:val="00EE4EF2"/>
    <w:rsid w:val="00EF1C25"/>
    <w:rsid w:val="00EF4A85"/>
    <w:rsid w:val="00EF54D6"/>
    <w:rsid w:val="00EF63F6"/>
    <w:rsid w:val="00EF680C"/>
    <w:rsid w:val="00F00F66"/>
    <w:rsid w:val="00F01024"/>
    <w:rsid w:val="00F145C2"/>
    <w:rsid w:val="00F1475B"/>
    <w:rsid w:val="00F164CE"/>
    <w:rsid w:val="00F31255"/>
    <w:rsid w:val="00F322A6"/>
    <w:rsid w:val="00F42D0B"/>
    <w:rsid w:val="00F53451"/>
    <w:rsid w:val="00F54742"/>
    <w:rsid w:val="00F55710"/>
    <w:rsid w:val="00F6011C"/>
    <w:rsid w:val="00F64F5F"/>
    <w:rsid w:val="00F72E9B"/>
    <w:rsid w:val="00F7352D"/>
    <w:rsid w:val="00F75635"/>
    <w:rsid w:val="00F82236"/>
    <w:rsid w:val="00F838E0"/>
    <w:rsid w:val="00F85DA2"/>
    <w:rsid w:val="00F9599C"/>
    <w:rsid w:val="00F96020"/>
    <w:rsid w:val="00F96F43"/>
    <w:rsid w:val="00FA129B"/>
    <w:rsid w:val="00FA2D45"/>
    <w:rsid w:val="00FA4CCF"/>
    <w:rsid w:val="00FB6DD2"/>
    <w:rsid w:val="00FC6064"/>
    <w:rsid w:val="00FD0A1F"/>
    <w:rsid w:val="00FD0E61"/>
    <w:rsid w:val="00FE626E"/>
    <w:rsid w:val="00FE736E"/>
    <w:rsid w:val="00FF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F90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0B3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9C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B24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5">
    <w:name w:val="Document Map"/>
    <w:basedOn w:val="a"/>
    <w:link w:val="a6"/>
    <w:uiPriority w:val="99"/>
    <w:semiHidden/>
    <w:unhideWhenUsed/>
    <w:rsid w:val="006D4611"/>
    <w:rPr>
      <w:rFonts w:ascii="宋体" w:eastAsia="宋体"/>
    </w:rPr>
  </w:style>
  <w:style w:type="character" w:customStyle="1" w:styleId="a6">
    <w:name w:val="文档结构图 字符"/>
    <w:basedOn w:val="a0"/>
    <w:link w:val="a5"/>
    <w:uiPriority w:val="99"/>
    <w:semiHidden/>
    <w:rsid w:val="006D4611"/>
    <w:rPr>
      <w:rFonts w:ascii="宋体" w:eastAsia="宋体"/>
    </w:rPr>
  </w:style>
  <w:style w:type="paragraph" w:styleId="a7">
    <w:name w:val="Balloon Text"/>
    <w:basedOn w:val="a"/>
    <w:link w:val="a8"/>
    <w:uiPriority w:val="99"/>
    <w:semiHidden/>
    <w:unhideWhenUsed/>
    <w:rsid w:val="00406B89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6B89"/>
    <w:rPr>
      <w:rFonts w:ascii="宋体" w:eastAsia="宋体"/>
      <w:sz w:val="18"/>
      <w:szCs w:val="18"/>
    </w:rPr>
  </w:style>
  <w:style w:type="paragraph" w:styleId="a9">
    <w:name w:val="Revision"/>
    <w:hidden/>
    <w:uiPriority w:val="99"/>
    <w:semiHidden/>
    <w:rsid w:val="008A016A"/>
  </w:style>
  <w:style w:type="character" w:styleId="aa">
    <w:name w:val="annotation reference"/>
    <w:basedOn w:val="a0"/>
    <w:uiPriority w:val="99"/>
    <w:semiHidden/>
    <w:unhideWhenUsed/>
    <w:rsid w:val="00FD0A1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D0A1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D0A1F"/>
  </w:style>
  <w:style w:type="paragraph" w:styleId="ad">
    <w:name w:val="annotation subject"/>
    <w:basedOn w:val="ab"/>
    <w:next w:val="ab"/>
    <w:link w:val="ae"/>
    <w:uiPriority w:val="99"/>
    <w:semiHidden/>
    <w:unhideWhenUsed/>
    <w:rsid w:val="00FD0A1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D0A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8</Pages>
  <Words>1497</Words>
  <Characters>8535</Characters>
  <Application>Microsoft Office Word</Application>
  <DocSecurity>0</DocSecurity>
  <Lines>71</Lines>
  <Paragraphs>20</Paragraphs>
  <ScaleCrop>false</ScaleCrop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280</cp:revision>
  <cp:lastPrinted>2018-07-14T16:15:00Z</cp:lastPrinted>
  <dcterms:created xsi:type="dcterms:W3CDTF">2018-07-24T14:13:00Z</dcterms:created>
  <dcterms:modified xsi:type="dcterms:W3CDTF">2020-05-09T14:51:00Z</dcterms:modified>
</cp:coreProperties>
</file>